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9EE18" w14:textId="18866519" w:rsidR="00A914E8" w:rsidRPr="0088094F" w:rsidRDefault="00A914E8" w:rsidP="0088094F">
      <w:pPr>
        <w:pStyle w:val="Heading1"/>
        <w:rPr>
          <w:rFonts w:ascii="Calibri" w:hAnsi="Calibri" w:cs="Calibri"/>
          <w:lang w:val="en-GB"/>
        </w:rPr>
      </w:pPr>
      <w:bookmarkStart w:id="0" w:name="_Toc179162150"/>
      <w:r w:rsidRPr="0088094F">
        <w:rPr>
          <w:rFonts w:ascii="Calibri" w:hAnsi="Calibri" w:cs="Calibri"/>
          <w:lang w:val="en-GB"/>
        </w:rPr>
        <w:t>Supplementary Materials</w:t>
      </w:r>
      <w:bookmarkEnd w:id="0"/>
    </w:p>
    <w:p w14:paraId="28E4EF96" w14:textId="77777777" w:rsidR="00E33964" w:rsidRPr="00B541B9" w:rsidRDefault="00E33964" w:rsidP="004B1ED4">
      <w:pPr>
        <w:rPr>
          <w:rFonts w:ascii="Calibri" w:hAnsi="Calibri" w:cs="Calibri"/>
          <w:lang w:val="en-GB"/>
        </w:rPr>
      </w:pPr>
    </w:p>
    <w:sdt>
      <w:sdtPr>
        <w:rPr>
          <w:rFonts w:ascii="Calibri" w:eastAsiaTheme="minorEastAsia" w:hAnsi="Calibri" w:cs="Calibri"/>
          <w:color w:val="000000" w:themeColor="text1"/>
          <w:kern w:val="2"/>
          <w:sz w:val="24"/>
          <w:szCs w:val="24"/>
          <w:lang w:val="en-HK" w:eastAsia="zh-CN"/>
          <w14:ligatures w14:val="standardContextual"/>
        </w:rPr>
        <w:id w:val="74037830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05DA6A1" w14:textId="291497D1" w:rsidR="00BF7685" w:rsidRPr="00B541B9" w:rsidRDefault="00BF7685">
          <w:pPr>
            <w:pStyle w:val="TOCHeading"/>
            <w:rPr>
              <w:rFonts w:ascii="Calibri" w:hAnsi="Calibri" w:cs="Calibri"/>
              <w:color w:val="000000" w:themeColor="text1"/>
              <w:sz w:val="24"/>
              <w:szCs w:val="24"/>
            </w:rPr>
          </w:pPr>
          <w:r w:rsidRPr="00B541B9">
            <w:rPr>
              <w:rFonts w:ascii="Calibri" w:hAnsi="Calibri" w:cs="Calibri"/>
              <w:color w:val="000000" w:themeColor="text1"/>
              <w:sz w:val="24"/>
              <w:szCs w:val="24"/>
            </w:rPr>
            <w:t>Contents</w:t>
          </w:r>
        </w:p>
        <w:p w14:paraId="6BA480A9" w14:textId="3C74B03F" w:rsidR="0088094F" w:rsidRDefault="00BF7685">
          <w:pPr>
            <w:pStyle w:val="TOC2"/>
            <w:tabs>
              <w:tab w:val="right" w:leader="dot" w:pos="9016"/>
            </w:tabs>
            <w:rPr>
              <w:noProof/>
            </w:rPr>
          </w:pPr>
          <w:r w:rsidRPr="00B541B9">
            <w:rPr>
              <w:rFonts w:ascii="Calibri" w:hAnsi="Calibri" w:cs="Calibri"/>
              <w:color w:val="000000" w:themeColor="text1"/>
            </w:rPr>
            <w:fldChar w:fldCharType="begin"/>
          </w:r>
          <w:r w:rsidRPr="00B541B9">
            <w:rPr>
              <w:rFonts w:ascii="Calibri" w:hAnsi="Calibri" w:cs="Calibri"/>
              <w:color w:val="000000" w:themeColor="text1"/>
            </w:rPr>
            <w:instrText xml:space="preserve"> TOC \o "1-3" \h \z \u </w:instrText>
          </w:r>
          <w:r w:rsidRPr="00B541B9">
            <w:rPr>
              <w:rFonts w:ascii="Calibri" w:hAnsi="Calibri" w:cs="Calibri"/>
              <w:color w:val="000000" w:themeColor="text1"/>
            </w:rPr>
            <w:fldChar w:fldCharType="separate"/>
          </w:r>
          <w:hyperlink w:anchor="_Toc203987869" w:history="1">
            <w:r w:rsidR="0088094F" w:rsidRPr="005B77C7">
              <w:rPr>
                <w:rStyle w:val="Hyperlink"/>
                <w:rFonts w:ascii="Calibri" w:hAnsi="Calibri" w:cs="Calibri"/>
                <w:noProof/>
              </w:rPr>
              <w:t>Comparison of sessions without pre-session survey response and sessions included for analysis</w:t>
            </w:r>
            <w:r w:rsidR="0088094F">
              <w:rPr>
                <w:noProof/>
                <w:webHidden/>
              </w:rPr>
              <w:tab/>
            </w:r>
            <w:r w:rsidR="0088094F">
              <w:rPr>
                <w:noProof/>
                <w:webHidden/>
              </w:rPr>
              <w:fldChar w:fldCharType="begin"/>
            </w:r>
            <w:r w:rsidR="0088094F">
              <w:rPr>
                <w:noProof/>
                <w:webHidden/>
              </w:rPr>
              <w:instrText xml:space="preserve"> PAGEREF _Toc203987869 \h </w:instrText>
            </w:r>
            <w:r w:rsidR="0088094F">
              <w:rPr>
                <w:noProof/>
                <w:webHidden/>
              </w:rPr>
            </w:r>
            <w:r w:rsidR="0088094F">
              <w:rPr>
                <w:noProof/>
                <w:webHidden/>
              </w:rPr>
              <w:fldChar w:fldCharType="separate"/>
            </w:r>
            <w:r w:rsidR="0088094F">
              <w:rPr>
                <w:noProof/>
                <w:webHidden/>
              </w:rPr>
              <w:t>2</w:t>
            </w:r>
            <w:r w:rsidR="0088094F">
              <w:rPr>
                <w:noProof/>
                <w:webHidden/>
              </w:rPr>
              <w:fldChar w:fldCharType="end"/>
            </w:r>
          </w:hyperlink>
        </w:p>
        <w:p w14:paraId="20E8C7E9" w14:textId="30BA2D00" w:rsidR="0088094F" w:rsidRDefault="0088094F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203987870" w:history="1">
            <w:r w:rsidRPr="005B77C7">
              <w:rPr>
                <w:rStyle w:val="Hyperlink"/>
                <w:rFonts w:ascii="Calibri" w:hAnsi="Calibri" w:cs="Calibri"/>
                <w:noProof/>
                <w:lang w:val="en-GB"/>
              </w:rPr>
              <w:t>Parameter estimates of GMM with three clas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9878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49FA82" w14:textId="1CA5941C" w:rsidR="0088094F" w:rsidRDefault="0088094F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203987871" w:history="1">
            <w:r w:rsidRPr="005B77C7">
              <w:rPr>
                <w:rStyle w:val="Hyperlink"/>
                <w:rFonts w:ascii="Calibri" w:hAnsi="Calibri" w:cs="Calibri"/>
                <w:noProof/>
              </w:rPr>
              <w:t>Multinomial logistic regression output of three-class growth mixture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9878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CE3D2A" w14:textId="3641DE46" w:rsidR="00BF7685" w:rsidRPr="00B541B9" w:rsidRDefault="00BF7685">
          <w:pPr>
            <w:rPr>
              <w:rFonts w:ascii="Calibri" w:hAnsi="Calibri" w:cs="Calibri"/>
              <w:color w:val="000000" w:themeColor="text1"/>
            </w:rPr>
          </w:pPr>
          <w:r w:rsidRPr="00B541B9">
            <w:rPr>
              <w:rFonts w:ascii="Calibri" w:hAnsi="Calibri" w:cs="Calibri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1E6BF839" w14:textId="77777777" w:rsidR="00476F97" w:rsidRPr="00B541B9" w:rsidRDefault="00476F97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06E934EE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0F700CF3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12F3A97A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6C38F2F7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7A503A04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7CECC5BD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792A6D3D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7F66B739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06E13431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637ECE36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7D30F925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6BC9ABE4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120CAA8E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5DBAF95F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624DA810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12661CAD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6BF8C67D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5142F395" w14:textId="77777777" w:rsidR="00C7661C" w:rsidRPr="00B541B9" w:rsidRDefault="00C7661C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3AEB0672" w14:textId="77777777" w:rsidR="00912C45" w:rsidRPr="00B541B9" w:rsidRDefault="00912C45" w:rsidP="00476F97">
      <w:pPr>
        <w:rPr>
          <w:rFonts w:ascii="Calibri" w:hAnsi="Calibri" w:cs="Calibri"/>
          <w:color w:val="000000" w:themeColor="text1"/>
          <w:lang w:val="en-GB"/>
        </w:rPr>
      </w:pPr>
    </w:p>
    <w:p w14:paraId="761BF0DB" w14:textId="6DDB3442" w:rsidR="005145D6" w:rsidRPr="00B541B9" w:rsidRDefault="005145D6" w:rsidP="00F15465">
      <w:pPr>
        <w:pStyle w:val="Heading2"/>
        <w:rPr>
          <w:rFonts w:ascii="Calibri" w:hAnsi="Calibri" w:cs="Calibri"/>
        </w:rPr>
      </w:pPr>
      <w:bookmarkStart w:id="1" w:name="_Toc203987869"/>
      <w:r w:rsidRPr="00B541B9">
        <w:rPr>
          <w:rFonts w:ascii="Calibri" w:hAnsi="Calibri" w:cs="Calibri"/>
        </w:rPr>
        <w:lastRenderedPageBreak/>
        <w:t>Comparison of sessions without pre-session survey response and sessions included for analysis</w:t>
      </w:r>
      <w:bookmarkEnd w:id="1"/>
    </w:p>
    <w:p w14:paraId="31E37F62" w14:textId="77777777" w:rsidR="005145D6" w:rsidRPr="00B541B9" w:rsidRDefault="005145D6" w:rsidP="00DC7B72">
      <w:pPr>
        <w:rPr>
          <w:rFonts w:ascii="Calibri" w:hAnsi="Calibri" w:cs="Calibri"/>
        </w:rPr>
      </w:pPr>
    </w:p>
    <w:p w14:paraId="08274049" w14:textId="28F3F3FA" w:rsidR="00DC7B72" w:rsidRPr="00B541B9" w:rsidRDefault="00DC7B72" w:rsidP="00DC7B72">
      <w:pPr>
        <w:rPr>
          <w:rFonts w:ascii="Calibri" w:hAnsi="Calibri" w:cs="Calibri"/>
          <w:color w:val="000000" w:themeColor="text1"/>
        </w:rPr>
      </w:pPr>
      <w:r w:rsidRPr="00B541B9">
        <w:rPr>
          <w:rFonts w:ascii="Calibri" w:hAnsi="Calibri" w:cs="Calibri"/>
          <w:color w:val="000000" w:themeColor="text1"/>
        </w:rPr>
        <w:t xml:space="preserve">To assess potential selection bias resulting from the exclusion of sessions lacking pre-session survey responses, we compared the distribution of available session-related and demographic variables between sessions that were excluded due to lack of pre-session survey response (n = 8,906) and those included in the primary analysis (n = 6,207). Variables examined include communication channel, premature departure, repeated help-seeker, queue time, session duration, age group, and gender. </w:t>
      </w:r>
    </w:p>
    <w:p w14:paraId="64D9E3D8" w14:textId="77777777" w:rsidR="00DC7B72" w:rsidRPr="00B541B9" w:rsidRDefault="00DC7B72" w:rsidP="00DC7B72">
      <w:pPr>
        <w:rPr>
          <w:rFonts w:ascii="Calibri" w:hAnsi="Calibri" w:cs="Calibri"/>
          <w:color w:val="000000" w:themeColor="text1"/>
        </w:rPr>
      </w:pPr>
    </w:p>
    <w:p w14:paraId="1606BF92" w14:textId="544EBB56" w:rsidR="00DC7B72" w:rsidRPr="00B541B9" w:rsidRDefault="00DC7B72" w:rsidP="00DC7B72">
      <w:pPr>
        <w:rPr>
          <w:rFonts w:ascii="Calibri" w:hAnsi="Calibri" w:cs="Calibri"/>
          <w:color w:val="000000" w:themeColor="text1"/>
        </w:rPr>
      </w:pPr>
      <w:r w:rsidRPr="00B541B9">
        <w:rPr>
          <w:rFonts w:ascii="Calibri" w:hAnsi="Calibri" w:cs="Calibri"/>
          <w:color w:val="000000" w:themeColor="text1"/>
        </w:rPr>
        <w:t>The results highlighted several statistically significant differences between excluded and included sessions. Notably, excluded sessions had higher rates of premature departure</w:t>
      </w:r>
      <w:r w:rsidRPr="00B541B9">
        <w:rPr>
          <w:rFonts w:ascii="Calibri" w:hAnsi="Calibri" w:cs="Calibri"/>
        </w:rPr>
        <w:t xml:space="preserve"> </w:t>
      </w:r>
      <w:r w:rsidRPr="00B541B9">
        <w:rPr>
          <w:rFonts w:ascii="Calibri" w:hAnsi="Calibri" w:cs="Calibri"/>
          <w:color w:val="000000" w:themeColor="text1"/>
        </w:rPr>
        <w:t xml:space="preserve">(46.45% vs. 29.58%, </w:t>
      </w:r>
      <m:oMath>
        <m:sSup>
          <m:sSupPr>
            <m:ctrlPr>
              <w:rPr>
                <w:rFonts w:ascii="Cambria Math" w:eastAsia="DengXian Light" w:hAnsi="Cambria Math" w:cs="Calibri"/>
                <w:i/>
                <w:color w:val="000000" w:themeColor="text1"/>
              </w:rPr>
            </m:ctrlPr>
          </m:sSupPr>
          <m:e>
            <m:r>
              <w:rPr>
                <w:rFonts w:ascii="Cambria Math" w:eastAsia="DengXian Light" w:hAnsi="Cambria Math" w:cs="Calibri"/>
                <w:color w:val="000000" w:themeColor="text1"/>
              </w:rPr>
              <m:t>χ</m:t>
            </m:r>
          </m:e>
          <m:sup>
            <m:r>
              <w:rPr>
                <w:rFonts w:ascii="Cambria Math" w:eastAsia="DengXian Light" w:hAnsi="Cambria Math" w:cs="Calibri"/>
                <w:color w:val="000000" w:themeColor="text1"/>
              </w:rPr>
              <m:t>2</m:t>
            </m:r>
          </m:sup>
        </m:sSup>
      </m:oMath>
      <w:r w:rsidRPr="00B541B9">
        <w:rPr>
          <w:rFonts w:ascii="Calibri" w:hAnsi="Calibri" w:cs="Calibri"/>
          <w:color w:val="000000" w:themeColor="text1"/>
        </w:rPr>
        <w:t xml:space="preserve"> = 434.93, p &lt; .001, OR = 0.48) and repeated help-seeking (52.30% vs. 38.34%, </w:t>
      </w:r>
      <m:oMath>
        <m:sSup>
          <m:sSupPr>
            <m:ctrlPr>
              <w:rPr>
                <w:rFonts w:ascii="Cambria Math" w:eastAsia="DengXian Light" w:hAnsi="Cambria Math" w:cs="Calibri"/>
                <w:i/>
                <w:color w:val="000000" w:themeColor="text1"/>
              </w:rPr>
            </m:ctrlPr>
          </m:sSupPr>
          <m:e>
            <m:r>
              <w:rPr>
                <w:rFonts w:ascii="Cambria Math" w:eastAsia="DengXian Light" w:hAnsi="Cambria Math" w:cs="Calibri"/>
                <w:color w:val="000000" w:themeColor="text1"/>
              </w:rPr>
              <m:t>χ</m:t>
            </m:r>
          </m:e>
          <m:sup>
            <m:r>
              <w:rPr>
                <w:rFonts w:ascii="Cambria Math" w:eastAsia="DengXian Light" w:hAnsi="Cambria Math" w:cs="Calibri"/>
                <w:color w:val="000000" w:themeColor="text1"/>
              </w:rPr>
              <m:t>2</m:t>
            </m:r>
          </m:sup>
        </m:sSup>
      </m:oMath>
      <w:r w:rsidRPr="00B541B9">
        <w:rPr>
          <w:rFonts w:ascii="Calibri" w:hAnsi="Calibri" w:cs="Calibri"/>
          <w:color w:val="000000" w:themeColor="text1"/>
        </w:rPr>
        <w:t xml:space="preserve"> = 285.84, p &lt; .001, OR = 0.57), longer queue times (M = 17.50, SD = 33.34 vs. M = 13.04, SD = 14.71; F = 11.16, p &lt; .001, Cohen d = 0.16), and shorter session durations (M = 53.07, SD = 47.89 vs. M = 63.31, SD = 30.89; F = 15.97, p &lt; .001, Cohen d = 0.25). In addition, excluded sessions had a higher proportion of unknown responses in age group (37.20% vs. 17.65%, </w:t>
      </w:r>
      <m:oMath>
        <m:sSup>
          <m:sSupPr>
            <m:ctrlPr>
              <w:rPr>
                <w:rFonts w:ascii="Cambria Math" w:eastAsia="DengXian Light" w:hAnsi="Cambria Math" w:cs="Calibri"/>
                <w:i/>
                <w:color w:val="000000" w:themeColor="text1"/>
              </w:rPr>
            </m:ctrlPr>
          </m:sSupPr>
          <m:e>
            <m:r>
              <w:rPr>
                <w:rFonts w:ascii="Cambria Math" w:eastAsia="DengXian Light" w:hAnsi="Cambria Math" w:cs="Calibri"/>
                <w:color w:val="000000" w:themeColor="text1"/>
              </w:rPr>
              <m:t>χ</m:t>
            </m:r>
          </m:e>
          <m:sup>
            <m:r>
              <w:rPr>
                <w:rFonts w:ascii="Cambria Math" w:eastAsia="DengXian Light" w:hAnsi="Cambria Math" w:cs="Calibri"/>
                <w:color w:val="000000" w:themeColor="text1"/>
              </w:rPr>
              <m:t>2</m:t>
            </m:r>
          </m:sup>
        </m:sSup>
      </m:oMath>
      <w:r w:rsidRPr="00B541B9">
        <w:rPr>
          <w:rFonts w:ascii="Calibri" w:hAnsi="Calibri" w:cs="Calibri"/>
          <w:color w:val="000000" w:themeColor="text1"/>
        </w:rPr>
        <w:t xml:space="preserve"> = 782.35, p &lt; .001, Cramér’s V = 0.23) and gender (44.46% vs. 22.55%, </w:t>
      </w:r>
      <m:oMath>
        <m:sSup>
          <m:sSupPr>
            <m:ctrlPr>
              <w:rPr>
                <w:rFonts w:ascii="Cambria Math" w:eastAsia="DengXian Light" w:hAnsi="Cambria Math" w:cs="Calibri"/>
                <w:i/>
                <w:color w:val="000000" w:themeColor="text1"/>
              </w:rPr>
            </m:ctrlPr>
          </m:sSupPr>
          <m:e>
            <m:r>
              <w:rPr>
                <w:rFonts w:ascii="Cambria Math" w:eastAsia="DengXian Light" w:hAnsi="Cambria Math" w:cs="Calibri"/>
                <w:color w:val="000000" w:themeColor="text1"/>
              </w:rPr>
              <m:t>χ</m:t>
            </m:r>
          </m:e>
          <m:sup>
            <m:r>
              <w:rPr>
                <w:rFonts w:ascii="Cambria Math" w:eastAsia="DengXian Light" w:hAnsi="Cambria Math" w:cs="Calibri"/>
                <w:color w:val="000000" w:themeColor="text1"/>
              </w:rPr>
              <m:t>2</m:t>
            </m:r>
          </m:sup>
        </m:sSup>
      </m:oMath>
      <w:r w:rsidRPr="00B541B9">
        <w:rPr>
          <w:rFonts w:ascii="Calibri" w:hAnsi="Calibri" w:cs="Calibri"/>
          <w:color w:val="000000" w:themeColor="text1"/>
        </w:rPr>
        <w:t xml:space="preserve"> = 742.52, p &lt; .001,</w:t>
      </w:r>
      <w:r w:rsidRPr="00B541B9">
        <w:rPr>
          <w:rFonts w:ascii="Calibri" w:hAnsi="Calibri" w:cs="Calibri"/>
        </w:rPr>
        <w:t xml:space="preserve"> </w:t>
      </w:r>
      <w:r w:rsidRPr="00B541B9">
        <w:rPr>
          <w:rFonts w:ascii="Calibri" w:hAnsi="Calibri" w:cs="Calibri"/>
          <w:color w:val="000000" w:themeColor="text1"/>
        </w:rPr>
        <w:t xml:space="preserve">Cramér’s V = 0.22). </w:t>
      </w:r>
      <w:r w:rsidR="00CE168E" w:rsidRPr="00CE61A5">
        <w:rPr>
          <w:rFonts w:ascii="Calibri" w:hAnsi="Calibri" w:cs="Calibri"/>
          <w:color w:val="000000" w:themeColor="text1"/>
        </w:rPr>
        <w:t xml:space="preserve">Although these differences </w:t>
      </w:r>
      <w:r w:rsidR="00CE168E">
        <w:rPr>
          <w:rFonts w:ascii="Calibri" w:hAnsi="Calibri" w:cs="Calibri" w:hint="eastAsia"/>
          <w:color w:val="000000" w:themeColor="text1"/>
        </w:rPr>
        <w:t>were</w:t>
      </w:r>
      <w:r w:rsidR="00CE168E" w:rsidRPr="00CE61A5">
        <w:rPr>
          <w:rFonts w:ascii="Calibri" w:hAnsi="Calibri" w:cs="Calibri"/>
          <w:color w:val="000000" w:themeColor="text1"/>
        </w:rPr>
        <w:t xml:space="preserve"> statistically significant, the effect sizes for most variables were small to moderate, suggesting that while selection bias is present, its practical impact m</w:t>
      </w:r>
      <w:r w:rsidR="00CE168E">
        <w:rPr>
          <w:rFonts w:ascii="Calibri" w:hAnsi="Calibri" w:cs="Calibri" w:hint="eastAsia"/>
          <w:color w:val="000000" w:themeColor="text1"/>
        </w:rPr>
        <w:t>ight</w:t>
      </w:r>
      <w:r w:rsidR="00CE168E" w:rsidRPr="00CE61A5">
        <w:rPr>
          <w:rFonts w:ascii="Calibri" w:hAnsi="Calibri" w:cs="Calibri"/>
          <w:color w:val="000000" w:themeColor="text1"/>
        </w:rPr>
        <w:t xml:space="preserve"> be limited for </w:t>
      </w:r>
      <w:r w:rsidR="00CE168E">
        <w:rPr>
          <w:rFonts w:ascii="Calibri" w:hAnsi="Calibri" w:cs="Calibri" w:hint="eastAsia"/>
          <w:color w:val="000000" w:themeColor="text1"/>
        </w:rPr>
        <w:t>these</w:t>
      </w:r>
      <w:r w:rsidR="00CE168E" w:rsidRPr="00CE61A5">
        <w:rPr>
          <w:rFonts w:ascii="Calibri" w:hAnsi="Calibri" w:cs="Calibri"/>
          <w:color w:val="000000" w:themeColor="text1"/>
        </w:rPr>
        <w:t xml:space="preserve"> variables. However</w:t>
      </w:r>
      <w:r w:rsidR="00CE168E">
        <w:rPr>
          <w:rFonts w:ascii="Calibri" w:hAnsi="Calibri" w:cs="Calibri" w:hint="eastAsia"/>
          <w:color w:val="000000" w:themeColor="text1"/>
        </w:rPr>
        <w:t xml:space="preserve">, </w:t>
      </w:r>
      <w:r w:rsidR="00C2323E" w:rsidRPr="00CE61A5">
        <w:rPr>
          <w:rFonts w:ascii="Calibri" w:hAnsi="Calibri" w:cs="Calibri"/>
          <w:color w:val="000000" w:themeColor="text1"/>
        </w:rPr>
        <w:t xml:space="preserve">variables </w:t>
      </w:r>
      <w:r w:rsidR="00C2323E">
        <w:rPr>
          <w:rFonts w:ascii="Calibri" w:hAnsi="Calibri" w:cs="Calibri"/>
          <w:color w:val="000000" w:themeColor="text1"/>
        </w:rPr>
        <w:t>related</w:t>
      </w:r>
      <w:r w:rsidR="00CE168E">
        <w:rPr>
          <w:rFonts w:ascii="Calibri" w:hAnsi="Calibri" w:cs="Calibri"/>
          <w:color w:val="000000" w:themeColor="text1"/>
        </w:rPr>
        <w:t xml:space="preserve"> to user’s </w:t>
      </w:r>
      <w:r w:rsidR="00CE168E" w:rsidRPr="00CE61A5">
        <w:rPr>
          <w:rFonts w:ascii="Calibri" w:hAnsi="Calibri" w:cs="Calibri"/>
          <w:color w:val="000000" w:themeColor="text1"/>
        </w:rPr>
        <w:t xml:space="preserve">psychological </w:t>
      </w:r>
      <w:r w:rsidR="00CE168E">
        <w:rPr>
          <w:rFonts w:ascii="Calibri" w:hAnsi="Calibri" w:cs="Calibri" w:hint="eastAsia"/>
          <w:color w:val="000000" w:themeColor="text1"/>
        </w:rPr>
        <w:t>profile</w:t>
      </w:r>
      <w:r w:rsidR="00CE168E" w:rsidRPr="00CE61A5">
        <w:rPr>
          <w:rFonts w:ascii="Calibri" w:hAnsi="Calibri" w:cs="Calibri"/>
          <w:color w:val="000000" w:themeColor="text1"/>
        </w:rPr>
        <w:t xml:space="preserve"> </w:t>
      </w:r>
      <w:r w:rsidR="00CE168E">
        <w:rPr>
          <w:rFonts w:ascii="Calibri" w:hAnsi="Calibri" w:cs="Calibri" w:hint="eastAsia"/>
          <w:color w:val="000000" w:themeColor="text1"/>
        </w:rPr>
        <w:t xml:space="preserve">measured in pre-session survey </w:t>
      </w:r>
      <w:r w:rsidR="00CE168E" w:rsidRPr="00CE61A5">
        <w:rPr>
          <w:rFonts w:ascii="Calibri" w:hAnsi="Calibri" w:cs="Calibri"/>
          <w:color w:val="000000" w:themeColor="text1"/>
        </w:rPr>
        <w:t xml:space="preserve">(e.g., distress, suicidal ideation) remain </w:t>
      </w:r>
      <w:r w:rsidR="00CE168E">
        <w:rPr>
          <w:rFonts w:ascii="Calibri" w:hAnsi="Calibri" w:cs="Calibri"/>
          <w:color w:val="000000" w:themeColor="text1"/>
        </w:rPr>
        <w:t xml:space="preserve">unavailable </w:t>
      </w:r>
      <w:r w:rsidR="00CE168E" w:rsidRPr="00CE61A5">
        <w:rPr>
          <w:rFonts w:ascii="Calibri" w:hAnsi="Calibri" w:cs="Calibri"/>
          <w:color w:val="000000" w:themeColor="text1"/>
        </w:rPr>
        <w:t>in excluded sessions</w:t>
      </w:r>
      <w:r w:rsidR="00CE168E">
        <w:rPr>
          <w:rFonts w:ascii="Calibri" w:hAnsi="Calibri" w:cs="Calibri" w:hint="eastAsia"/>
          <w:color w:val="000000" w:themeColor="text1"/>
        </w:rPr>
        <w:t xml:space="preserve">; </w:t>
      </w:r>
      <w:r w:rsidR="00CE168E">
        <w:rPr>
          <w:rFonts w:ascii="Calibri" w:hAnsi="Calibri" w:cs="Calibri"/>
          <w:color w:val="000000" w:themeColor="text1"/>
        </w:rPr>
        <w:t>therefore,</w:t>
      </w:r>
      <w:r w:rsidR="00CE168E">
        <w:rPr>
          <w:rFonts w:ascii="Calibri" w:hAnsi="Calibri" w:cs="Calibri" w:hint="eastAsia"/>
          <w:color w:val="000000" w:themeColor="text1"/>
        </w:rPr>
        <w:t xml:space="preserve"> we could not compare those variables between the two groups.</w:t>
      </w:r>
    </w:p>
    <w:p w14:paraId="138C4B08" w14:textId="77777777" w:rsidR="00DC7B72" w:rsidRPr="00B541B9" w:rsidRDefault="00DC7B72" w:rsidP="00BF73E9">
      <w:pPr>
        <w:rPr>
          <w:rFonts w:ascii="Calibri" w:hAnsi="Calibri" w:cs="Calibri"/>
          <w:lang w:val="en-GB"/>
        </w:rPr>
      </w:pPr>
    </w:p>
    <w:p w14:paraId="19C9940A" w14:textId="2A8A37D2" w:rsidR="00F72732" w:rsidRPr="00B541B9" w:rsidRDefault="00F161E9" w:rsidP="004627E3">
      <w:pPr>
        <w:rPr>
          <w:rFonts w:ascii="Calibri" w:hAnsi="Calibri" w:cs="Calibri"/>
        </w:rPr>
      </w:pPr>
      <w:r w:rsidRPr="00B541B9">
        <w:rPr>
          <w:rFonts w:ascii="Calibri" w:hAnsi="Calibri" w:cs="Calibri"/>
          <w:lang w:val="en-GB"/>
        </w:rPr>
        <w:t xml:space="preserve">Supplementary </w:t>
      </w:r>
      <w:r w:rsidR="00F72732" w:rsidRPr="00B541B9">
        <w:rPr>
          <w:rFonts w:ascii="Calibri" w:hAnsi="Calibri" w:cs="Calibri"/>
        </w:rPr>
        <w:t>Table</w:t>
      </w:r>
      <w:r w:rsidRPr="00B541B9">
        <w:rPr>
          <w:rFonts w:ascii="Calibri" w:hAnsi="Calibri" w:cs="Calibri"/>
        </w:rPr>
        <w:t xml:space="preserve"> 1</w:t>
      </w:r>
      <w:r w:rsidR="00F72732" w:rsidRPr="00B541B9">
        <w:rPr>
          <w:rFonts w:ascii="Calibri" w:hAnsi="Calibri" w:cs="Calibri"/>
        </w:rPr>
        <w:t>. Comparison of statistics between sessions without pre-session survey response and sessions included for analysis.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165"/>
        <w:gridCol w:w="1980"/>
        <w:gridCol w:w="1530"/>
        <w:gridCol w:w="1530"/>
        <w:gridCol w:w="960"/>
        <w:gridCol w:w="960"/>
        <w:gridCol w:w="960"/>
      </w:tblGrid>
      <w:tr w:rsidR="00F72732" w:rsidRPr="00B541B9" w14:paraId="32B63A02" w14:textId="77777777" w:rsidTr="00866294">
        <w:trPr>
          <w:trHeight w:val="1336"/>
        </w:trPr>
        <w:tc>
          <w:tcPr>
            <w:tcW w:w="3145" w:type="dxa"/>
            <w:gridSpan w:val="2"/>
          </w:tcPr>
          <w:p w14:paraId="654113CE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bookmarkStart w:id="2" w:name="_Hlk179284386"/>
            <w:r w:rsidRPr="00B541B9">
              <w:rPr>
                <w:rFonts w:ascii="Calibri" w:hAnsi="Calibri" w:cs="Calibri"/>
                <w:color w:val="000000" w:themeColor="text1"/>
              </w:rPr>
              <w:t>Variables</w:t>
            </w:r>
          </w:p>
        </w:tc>
        <w:tc>
          <w:tcPr>
            <w:tcW w:w="1530" w:type="dxa"/>
          </w:tcPr>
          <w:p w14:paraId="0CA1AD51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Excluded sessions</w:t>
            </w:r>
          </w:p>
          <w:p w14:paraId="3182A9FC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</w:rPr>
              <w:t>(</w:t>
            </w:r>
            <m:oMath>
              <m:r>
                <w:rPr>
                  <w:rFonts w:ascii="Cambria Math" w:hAnsi="Cambria Math" w:cs="Calibri"/>
                  <w:color w:val="000000" w:themeColor="text1"/>
                </w:rPr>
                <m:t>n=8,906</m:t>
              </m:r>
            </m:oMath>
            <w:r w:rsidRPr="00B541B9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530" w:type="dxa"/>
          </w:tcPr>
          <w:p w14:paraId="7CBFECCE" w14:textId="77777777" w:rsidR="00F72732" w:rsidRPr="00B541B9" w:rsidRDefault="00F72732" w:rsidP="00866294">
            <w:pPr>
              <w:jc w:val="center"/>
              <w:rPr>
                <w:rFonts w:ascii="Calibri" w:eastAsia="DengXian Light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eastAsia="DengXian Light" w:hAnsi="Calibri" w:cs="Calibri"/>
                <w:color w:val="000000" w:themeColor="text1"/>
                <w:lang w:eastAsia="zh-CN"/>
              </w:rPr>
              <w:t>Included sessions</w:t>
            </w:r>
          </w:p>
          <w:p w14:paraId="69EC86E1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41B9">
              <w:rPr>
                <w:rFonts w:ascii="Calibri" w:eastAsia="DengXian Light" w:hAnsi="Calibri" w:cs="Calibri"/>
                <w:color w:val="000000" w:themeColor="text1"/>
              </w:rPr>
              <w:t>(</w:t>
            </w:r>
            <m:oMath>
              <m:r>
                <w:rPr>
                  <w:rFonts w:ascii="Cambria Math" w:hAnsi="Cambria Math" w:cs="Calibri"/>
                  <w:color w:val="000000" w:themeColor="text1"/>
                </w:rPr>
                <m:t>n=6,207</m:t>
              </m:r>
            </m:oMath>
            <w:r w:rsidRPr="00B541B9">
              <w:rPr>
                <w:rFonts w:ascii="Calibri" w:eastAsia="DengXian Light" w:hAnsi="Calibri" w:cs="Calibri"/>
                <w:color w:val="000000" w:themeColor="text1"/>
              </w:rPr>
              <w:t>)</w:t>
            </w:r>
          </w:p>
        </w:tc>
        <w:tc>
          <w:tcPr>
            <w:tcW w:w="960" w:type="dxa"/>
          </w:tcPr>
          <w:p w14:paraId="31FF633F" w14:textId="77777777" w:rsidR="00F72732" w:rsidRPr="00B541B9" w:rsidRDefault="00F72732" w:rsidP="00866294">
            <w:pPr>
              <w:jc w:val="center"/>
              <w:rPr>
                <w:rFonts w:ascii="Calibri" w:eastAsia="DengXian Light" w:hAnsi="Calibri" w:cs="Calibri"/>
                <w:color w:val="000000" w:themeColor="text1"/>
                <w:lang w:eastAsia="zh-CN"/>
              </w:rPr>
            </w:pPr>
            <m:oMath>
              <m:r>
                <w:rPr>
                  <w:rFonts w:ascii="Cambria Math" w:eastAsia="DengXian Light" w:hAnsi="Cambria Math" w:cs="Calibri"/>
                  <w:color w:val="000000" w:themeColor="text1"/>
                  <w:lang w:eastAsia="zh-CN"/>
                </w:rPr>
                <m:t>F</m:t>
              </m:r>
            </m:oMath>
            <w:r w:rsidRPr="00B541B9">
              <w:rPr>
                <w:rFonts w:ascii="Calibri" w:eastAsia="DengXian Light" w:hAnsi="Calibri" w:cs="Calibri"/>
                <w:color w:val="000000" w:themeColor="text1"/>
              </w:rPr>
              <w:t>/</w:t>
            </w:r>
            <m:oMath>
              <m:sSup>
                <m:sSupPr>
                  <m:ctrlPr>
                    <w:rPr>
                      <w:rFonts w:ascii="Cambria Math" w:eastAsia="DengXian Light" w:hAnsi="Cambria Math" w:cs="Calibri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eastAsia="DengXian Light" w:hAnsi="Cambria Math" w:cs="Calibri"/>
                      <w:color w:val="000000" w:themeColor="text1"/>
                    </w:rPr>
                    <m:t>χ</m:t>
                  </m:r>
                </m:e>
                <m:sup>
                  <m:r>
                    <w:rPr>
                      <w:rFonts w:ascii="Cambria Math" w:eastAsia="DengXian Light" w:hAnsi="Cambria Math" w:cs="Calibri"/>
                      <w:color w:val="000000" w:themeColor="text1"/>
                    </w:rPr>
                    <m:t>2</m:t>
                  </m:r>
                </m:sup>
              </m:sSup>
            </m:oMath>
          </w:p>
        </w:tc>
        <w:tc>
          <w:tcPr>
            <w:tcW w:w="960" w:type="dxa"/>
          </w:tcPr>
          <w:p w14:paraId="2D8F24E1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m:oMath>
              <m:r>
                <w:rPr>
                  <w:rFonts w:ascii="Cambria Math" w:hAnsi="Cambria Math" w:cs="Calibri"/>
                  <w:color w:val="000000" w:themeColor="text1"/>
                </w:rPr>
                <m:t>p</m:t>
              </m:r>
            </m:oMath>
            <w:r w:rsidRPr="00B541B9">
              <w:rPr>
                <w:rFonts w:ascii="Calibri" w:hAnsi="Calibri" w:cs="Calibri"/>
                <w:color w:val="000000" w:themeColor="text1"/>
              </w:rPr>
              <w:t>-value</w:t>
            </w:r>
          </w:p>
        </w:tc>
        <w:tc>
          <w:tcPr>
            <w:tcW w:w="960" w:type="dxa"/>
          </w:tcPr>
          <w:p w14:paraId="6786A00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iCs/>
                <w:color w:val="000000" w:themeColor="text1"/>
              </w:rPr>
            </w:pPr>
            <w:r w:rsidRPr="00B541B9">
              <w:rPr>
                <w:rFonts w:ascii="Calibri" w:hAnsi="Calibri" w:cs="Calibri"/>
                <w:iCs/>
                <w:color w:val="000000" w:themeColor="text1"/>
              </w:rPr>
              <w:t>Effect size</w:t>
            </w:r>
          </w:p>
        </w:tc>
      </w:tr>
      <w:tr w:rsidR="00F72732" w:rsidRPr="00B541B9" w14:paraId="5BF33C5E" w14:textId="77777777" w:rsidTr="00866294">
        <w:trPr>
          <w:trHeight w:val="1336"/>
        </w:trPr>
        <w:tc>
          <w:tcPr>
            <w:tcW w:w="3145" w:type="dxa"/>
            <w:gridSpan w:val="2"/>
          </w:tcPr>
          <w:p w14:paraId="13DC362C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Anonymous channel</w:t>
            </w:r>
          </w:p>
          <w:p w14:paraId="0216E87D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</w:pPr>
            <m:oMath>
              <m:r>
                <w:rPr>
                  <w:rFonts w:ascii="Cambria Math" w:hAnsi="Cambria Math" w:cs="Calibri"/>
                  <w:color w:val="000000" w:themeColor="text1"/>
                </w:rPr>
                <m:t xml:space="preserve">n </m:t>
              </m:r>
            </m:oMath>
            <w:r w:rsidRPr="00B541B9">
              <w:rPr>
                <w:rFonts w:ascii="Calibri" w:hAnsi="Calibri" w:cs="Calibri"/>
                <w:color w:val="000000" w:themeColor="text1"/>
              </w:rPr>
              <w:t>(%)</w:t>
            </w:r>
          </w:p>
        </w:tc>
        <w:tc>
          <w:tcPr>
            <w:tcW w:w="1530" w:type="dxa"/>
          </w:tcPr>
          <w:p w14:paraId="43E1C73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 xml:space="preserve">7,361 </w:t>
            </w:r>
            <w:r w:rsidRPr="00B541B9">
              <w:rPr>
                <w:rFonts w:ascii="Calibri" w:hAnsi="Calibri" w:cs="Calibri"/>
                <w:color w:val="000000" w:themeColor="text1"/>
              </w:rPr>
              <w:t>(</w:t>
            </w: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82.65</w:t>
            </w:r>
            <w:r w:rsidRPr="00B541B9">
              <w:rPr>
                <w:rFonts w:ascii="Calibri" w:hAnsi="Calibri" w:cs="Calibri"/>
                <w:color w:val="000000" w:themeColor="text1"/>
              </w:rPr>
              <w:t>)</w:t>
            </w:r>
          </w:p>
          <w:p w14:paraId="47A497F2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0" w:type="dxa"/>
          </w:tcPr>
          <w:p w14:paraId="1065FF46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5,212 (83.97)</w:t>
            </w:r>
          </w:p>
        </w:tc>
        <w:tc>
          <w:tcPr>
            <w:tcW w:w="960" w:type="dxa"/>
          </w:tcPr>
          <w:p w14:paraId="33FEEA89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4.45</w:t>
            </w:r>
          </w:p>
        </w:tc>
        <w:tc>
          <w:tcPr>
            <w:tcW w:w="960" w:type="dxa"/>
          </w:tcPr>
          <w:p w14:paraId="557855E5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.003</w:t>
            </w:r>
          </w:p>
        </w:tc>
        <w:tc>
          <w:tcPr>
            <w:tcW w:w="960" w:type="dxa"/>
          </w:tcPr>
          <w:p w14:paraId="04842104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.10</w:t>
            </w:r>
            <w:r w:rsidRPr="00B541B9"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  <w:t>a</w:t>
            </w:r>
          </w:p>
        </w:tc>
      </w:tr>
      <w:tr w:rsidR="00F72732" w:rsidRPr="00B541B9" w14:paraId="5E69C144" w14:textId="77777777" w:rsidTr="00866294">
        <w:trPr>
          <w:trHeight w:val="1336"/>
        </w:trPr>
        <w:tc>
          <w:tcPr>
            <w:tcW w:w="3145" w:type="dxa"/>
            <w:gridSpan w:val="2"/>
          </w:tcPr>
          <w:p w14:paraId="1D5FB88B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</w:rPr>
              <w:lastRenderedPageBreak/>
              <w:t>Premature departure</w:t>
            </w:r>
          </w:p>
          <w:p w14:paraId="7C377087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</w:pPr>
            <m:oMath>
              <m:r>
                <w:rPr>
                  <w:rFonts w:ascii="Cambria Math" w:hAnsi="Cambria Math" w:cs="Calibri"/>
                  <w:color w:val="000000" w:themeColor="text1"/>
                </w:rPr>
                <m:t xml:space="preserve">n </m:t>
              </m:r>
            </m:oMath>
            <w:r w:rsidRPr="00B541B9">
              <w:rPr>
                <w:rFonts w:ascii="Calibri" w:hAnsi="Calibri" w:cs="Calibri"/>
                <w:color w:val="000000" w:themeColor="text1"/>
              </w:rPr>
              <w:t>(%)</w:t>
            </w:r>
          </w:p>
        </w:tc>
        <w:tc>
          <w:tcPr>
            <w:tcW w:w="1530" w:type="dxa"/>
          </w:tcPr>
          <w:p w14:paraId="75E4E88B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 xml:space="preserve">4,137 </w:t>
            </w:r>
            <w:r w:rsidRPr="00B541B9">
              <w:rPr>
                <w:rFonts w:ascii="Calibri" w:hAnsi="Calibri" w:cs="Calibri"/>
                <w:color w:val="000000" w:themeColor="text1"/>
              </w:rPr>
              <w:t>(</w:t>
            </w: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46.45</w:t>
            </w:r>
            <w:r w:rsidRPr="00B541B9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530" w:type="dxa"/>
          </w:tcPr>
          <w:p w14:paraId="69BA2649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,836 (29.58)</w:t>
            </w:r>
          </w:p>
        </w:tc>
        <w:tc>
          <w:tcPr>
            <w:tcW w:w="960" w:type="dxa"/>
          </w:tcPr>
          <w:p w14:paraId="255BC039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434.93</w:t>
            </w:r>
          </w:p>
        </w:tc>
        <w:tc>
          <w:tcPr>
            <w:tcW w:w="960" w:type="dxa"/>
          </w:tcPr>
          <w:p w14:paraId="4BEA0E4B" w14:textId="7F024C53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</w:rPr>
              <w:t>&lt;</w:t>
            </w:r>
            <w:r w:rsidR="00E51580">
              <w:rPr>
                <w:rFonts w:ascii="Calibri" w:hAnsi="Calibri" w:cs="Calibri" w:hint="eastAsia"/>
                <w:color w:val="000000" w:themeColor="text1"/>
                <w:lang w:eastAsia="zh-CN"/>
              </w:rPr>
              <w:t xml:space="preserve"> </w:t>
            </w:r>
            <w:r w:rsidRPr="00B541B9">
              <w:rPr>
                <w:rFonts w:ascii="Calibri" w:hAnsi="Calibri" w:cs="Calibri"/>
                <w:color w:val="000000" w:themeColor="text1"/>
              </w:rPr>
              <w:t>.001</w:t>
            </w:r>
          </w:p>
        </w:tc>
        <w:tc>
          <w:tcPr>
            <w:tcW w:w="960" w:type="dxa"/>
          </w:tcPr>
          <w:p w14:paraId="6D3326F0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0.48</w:t>
            </w:r>
            <w:r w:rsidRPr="00B541B9"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  <w:t>a</w:t>
            </w:r>
          </w:p>
        </w:tc>
      </w:tr>
      <w:tr w:rsidR="00F72732" w:rsidRPr="00B541B9" w14:paraId="4653ADEB" w14:textId="77777777" w:rsidTr="00866294">
        <w:trPr>
          <w:trHeight w:val="1336"/>
        </w:trPr>
        <w:tc>
          <w:tcPr>
            <w:tcW w:w="3145" w:type="dxa"/>
            <w:gridSpan w:val="2"/>
          </w:tcPr>
          <w:p w14:paraId="1A28461E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Repeated help-seeker</w:t>
            </w:r>
          </w:p>
          <w:p w14:paraId="16169C6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m:oMath>
              <m:r>
                <w:rPr>
                  <w:rFonts w:ascii="Cambria Math" w:hAnsi="Cambria Math" w:cs="Calibri"/>
                  <w:color w:val="000000" w:themeColor="text1"/>
                </w:rPr>
                <m:t xml:space="preserve">n </m:t>
              </m:r>
            </m:oMath>
            <w:r w:rsidRPr="00B541B9">
              <w:rPr>
                <w:rFonts w:ascii="Calibri" w:hAnsi="Calibri" w:cs="Calibri"/>
                <w:color w:val="000000" w:themeColor="text1"/>
              </w:rPr>
              <w:t>(%)</w:t>
            </w:r>
          </w:p>
        </w:tc>
        <w:tc>
          <w:tcPr>
            <w:tcW w:w="1530" w:type="dxa"/>
          </w:tcPr>
          <w:p w14:paraId="7C7AFB66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4,658</w:t>
            </w:r>
          </w:p>
          <w:p w14:paraId="150B6C0C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</w:rPr>
              <w:t>(</w:t>
            </w: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52.30</w:t>
            </w:r>
            <w:r w:rsidRPr="00B541B9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530" w:type="dxa"/>
          </w:tcPr>
          <w:p w14:paraId="723CC2BA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2,380</w:t>
            </w:r>
          </w:p>
          <w:p w14:paraId="20074685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38.34)</w:t>
            </w:r>
          </w:p>
        </w:tc>
        <w:tc>
          <w:tcPr>
            <w:tcW w:w="960" w:type="dxa"/>
          </w:tcPr>
          <w:p w14:paraId="522913FD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285.84</w:t>
            </w:r>
          </w:p>
        </w:tc>
        <w:tc>
          <w:tcPr>
            <w:tcW w:w="960" w:type="dxa"/>
          </w:tcPr>
          <w:p w14:paraId="0CF0A92E" w14:textId="16370F94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</w:rPr>
              <w:t>&lt;</w:t>
            </w:r>
            <w:r w:rsidR="00E51580">
              <w:rPr>
                <w:rFonts w:ascii="Calibri" w:hAnsi="Calibri" w:cs="Calibri" w:hint="eastAsia"/>
                <w:color w:val="000000" w:themeColor="text1"/>
                <w:lang w:eastAsia="zh-CN"/>
              </w:rPr>
              <w:t xml:space="preserve"> </w:t>
            </w:r>
            <w:r w:rsidRPr="00B541B9">
              <w:rPr>
                <w:rFonts w:ascii="Calibri" w:hAnsi="Calibri" w:cs="Calibri"/>
                <w:color w:val="000000" w:themeColor="text1"/>
              </w:rPr>
              <w:t>.001</w:t>
            </w:r>
          </w:p>
        </w:tc>
        <w:tc>
          <w:tcPr>
            <w:tcW w:w="960" w:type="dxa"/>
          </w:tcPr>
          <w:p w14:paraId="0796FC24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0.57</w:t>
            </w:r>
            <w:r w:rsidRPr="00B541B9"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  <w:t>a</w:t>
            </w:r>
          </w:p>
        </w:tc>
      </w:tr>
      <w:tr w:rsidR="00F72732" w:rsidRPr="00B541B9" w14:paraId="748708D8" w14:textId="77777777" w:rsidTr="00866294">
        <w:trPr>
          <w:trHeight w:val="1336"/>
        </w:trPr>
        <w:tc>
          <w:tcPr>
            <w:tcW w:w="3145" w:type="dxa"/>
            <w:gridSpan w:val="2"/>
          </w:tcPr>
          <w:p w14:paraId="1343FD1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Queue time</w:t>
            </w:r>
          </w:p>
          <w:p w14:paraId="32514AB3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Mean (SD)</w:t>
            </w:r>
          </w:p>
        </w:tc>
        <w:tc>
          <w:tcPr>
            <w:tcW w:w="1530" w:type="dxa"/>
          </w:tcPr>
          <w:p w14:paraId="73AB8BB7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7.50</w:t>
            </w:r>
          </w:p>
          <w:p w14:paraId="171BF1C1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33.34)</w:t>
            </w:r>
          </w:p>
        </w:tc>
        <w:tc>
          <w:tcPr>
            <w:tcW w:w="1530" w:type="dxa"/>
          </w:tcPr>
          <w:p w14:paraId="26163FC6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3.04</w:t>
            </w:r>
          </w:p>
          <w:p w14:paraId="3E994D6C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14.71)</w:t>
            </w:r>
          </w:p>
        </w:tc>
        <w:tc>
          <w:tcPr>
            <w:tcW w:w="960" w:type="dxa"/>
          </w:tcPr>
          <w:p w14:paraId="1A3BEE72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1.16</w:t>
            </w:r>
          </w:p>
        </w:tc>
        <w:tc>
          <w:tcPr>
            <w:tcW w:w="960" w:type="dxa"/>
          </w:tcPr>
          <w:p w14:paraId="08374676" w14:textId="595D6B51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&lt;</w:t>
            </w:r>
            <w:r w:rsidR="00E51580">
              <w:rPr>
                <w:rFonts w:ascii="Calibri" w:hAnsi="Calibri" w:cs="Calibri" w:hint="eastAsia"/>
                <w:color w:val="000000" w:themeColor="text1"/>
                <w:lang w:eastAsia="zh-CN"/>
              </w:rPr>
              <w:t xml:space="preserve"> </w:t>
            </w: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.001</w:t>
            </w:r>
          </w:p>
        </w:tc>
        <w:tc>
          <w:tcPr>
            <w:tcW w:w="960" w:type="dxa"/>
          </w:tcPr>
          <w:p w14:paraId="4B96D570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0.16</w:t>
            </w:r>
            <w:r w:rsidRPr="00B541B9"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  <w:t>b</w:t>
            </w:r>
          </w:p>
        </w:tc>
      </w:tr>
      <w:tr w:rsidR="00F72732" w:rsidRPr="00B541B9" w14:paraId="2C2F245E" w14:textId="77777777" w:rsidTr="00866294">
        <w:trPr>
          <w:trHeight w:val="1336"/>
        </w:trPr>
        <w:tc>
          <w:tcPr>
            <w:tcW w:w="3145" w:type="dxa"/>
            <w:gridSpan w:val="2"/>
          </w:tcPr>
          <w:p w14:paraId="7B6B3A8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Session duration</w:t>
            </w:r>
          </w:p>
          <w:p w14:paraId="5BB15B2E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Mean (SD)</w:t>
            </w:r>
          </w:p>
        </w:tc>
        <w:tc>
          <w:tcPr>
            <w:tcW w:w="1530" w:type="dxa"/>
          </w:tcPr>
          <w:p w14:paraId="3E03E394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53.07</w:t>
            </w:r>
          </w:p>
          <w:p w14:paraId="363E85E0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47.89)</w:t>
            </w:r>
          </w:p>
        </w:tc>
        <w:tc>
          <w:tcPr>
            <w:tcW w:w="1530" w:type="dxa"/>
          </w:tcPr>
          <w:p w14:paraId="17A2A570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63.31</w:t>
            </w:r>
          </w:p>
          <w:p w14:paraId="55B182F7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30.89)</w:t>
            </w:r>
          </w:p>
        </w:tc>
        <w:tc>
          <w:tcPr>
            <w:tcW w:w="960" w:type="dxa"/>
          </w:tcPr>
          <w:p w14:paraId="15FA304C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5.97</w:t>
            </w:r>
          </w:p>
        </w:tc>
        <w:tc>
          <w:tcPr>
            <w:tcW w:w="960" w:type="dxa"/>
          </w:tcPr>
          <w:p w14:paraId="3A1BA309" w14:textId="6FEAF85C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&lt;</w:t>
            </w:r>
            <w:r w:rsidR="00E51580">
              <w:rPr>
                <w:rFonts w:ascii="Calibri" w:hAnsi="Calibri" w:cs="Calibri" w:hint="eastAsia"/>
                <w:color w:val="000000" w:themeColor="text1"/>
                <w:lang w:eastAsia="zh-CN"/>
              </w:rPr>
              <w:t xml:space="preserve"> </w:t>
            </w: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.001</w:t>
            </w:r>
          </w:p>
        </w:tc>
        <w:tc>
          <w:tcPr>
            <w:tcW w:w="960" w:type="dxa"/>
          </w:tcPr>
          <w:p w14:paraId="514A586D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0.25</w:t>
            </w:r>
            <w:r w:rsidRPr="00B541B9"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  <w:t>b</w:t>
            </w:r>
          </w:p>
        </w:tc>
      </w:tr>
      <w:tr w:rsidR="00F72732" w:rsidRPr="00B541B9" w14:paraId="1C259088" w14:textId="77777777" w:rsidTr="00866294">
        <w:trPr>
          <w:trHeight w:val="177"/>
        </w:trPr>
        <w:tc>
          <w:tcPr>
            <w:tcW w:w="1165" w:type="dxa"/>
            <w:vMerge w:val="restart"/>
          </w:tcPr>
          <w:p w14:paraId="2792EAAA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Age group</w:t>
            </w:r>
          </w:p>
          <w:p w14:paraId="4A413E4B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m:oMath>
              <m:r>
                <w:rPr>
                  <w:rFonts w:ascii="Cambria Math" w:hAnsi="Cambria Math" w:cs="Calibri"/>
                  <w:color w:val="000000" w:themeColor="text1"/>
                </w:rPr>
                <m:t xml:space="preserve">n </m:t>
              </m:r>
            </m:oMath>
            <w:r w:rsidRPr="00B541B9">
              <w:rPr>
                <w:rFonts w:ascii="Calibri" w:hAnsi="Calibri" w:cs="Calibri"/>
                <w:color w:val="000000" w:themeColor="text1"/>
              </w:rPr>
              <w:t>(%)</w:t>
            </w:r>
          </w:p>
        </w:tc>
        <w:tc>
          <w:tcPr>
            <w:tcW w:w="1980" w:type="dxa"/>
          </w:tcPr>
          <w:p w14:paraId="43FFA879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</w:rPr>
              <w:t>Secondary school student</w:t>
            </w:r>
          </w:p>
        </w:tc>
        <w:tc>
          <w:tcPr>
            <w:tcW w:w="1530" w:type="dxa"/>
          </w:tcPr>
          <w:p w14:paraId="41EF1302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,095</w:t>
            </w:r>
          </w:p>
          <w:p w14:paraId="0BB9008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12.30)</w:t>
            </w:r>
          </w:p>
        </w:tc>
        <w:tc>
          <w:tcPr>
            <w:tcW w:w="1530" w:type="dxa"/>
          </w:tcPr>
          <w:p w14:paraId="53561BD9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,376</w:t>
            </w:r>
          </w:p>
          <w:p w14:paraId="297747BF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23.69)</w:t>
            </w:r>
          </w:p>
        </w:tc>
        <w:tc>
          <w:tcPr>
            <w:tcW w:w="960" w:type="dxa"/>
            <w:vMerge w:val="restart"/>
          </w:tcPr>
          <w:p w14:paraId="60084426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782.35</w:t>
            </w:r>
          </w:p>
        </w:tc>
        <w:tc>
          <w:tcPr>
            <w:tcW w:w="960" w:type="dxa"/>
            <w:vMerge w:val="restart"/>
          </w:tcPr>
          <w:p w14:paraId="382B56DF" w14:textId="2446DDE1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&lt;</w:t>
            </w:r>
            <w:r w:rsidR="00E51580">
              <w:rPr>
                <w:rFonts w:ascii="Calibri" w:hAnsi="Calibri" w:cs="Calibri" w:hint="eastAsia"/>
                <w:color w:val="000000" w:themeColor="text1"/>
                <w:lang w:eastAsia="zh-CN"/>
              </w:rPr>
              <w:t xml:space="preserve"> </w:t>
            </w: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.001</w:t>
            </w:r>
          </w:p>
        </w:tc>
        <w:tc>
          <w:tcPr>
            <w:tcW w:w="960" w:type="dxa"/>
            <w:vMerge w:val="restart"/>
          </w:tcPr>
          <w:p w14:paraId="71B08685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0.23</w:t>
            </w:r>
            <w:r w:rsidRPr="00B541B9"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  <w:t>c</w:t>
            </w:r>
          </w:p>
        </w:tc>
      </w:tr>
      <w:tr w:rsidR="00F72732" w:rsidRPr="00B541B9" w14:paraId="47F7885C" w14:textId="77777777" w:rsidTr="00866294">
        <w:trPr>
          <w:trHeight w:val="173"/>
        </w:trPr>
        <w:tc>
          <w:tcPr>
            <w:tcW w:w="1165" w:type="dxa"/>
            <w:vMerge/>
          </w:tcPr>
          <w:p w14:paraId="682680C1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80" w:type="dxa"/>
          </w:tcPr>
          <w:p w14:paraId="282653AA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41B9">
              <w:rPr>
                <w:rFonts w:ascii="Calibri" w:hAnsi="Calibri" w:cs="Calibri"/>
              </w:rPr>
              <w:t>University student</w:t>
            </w:r>
          </w:p>
        </w:tc>
        <w:tc>
          <w:tcPr>
            <w:tcW w:w="1530" w:type="dxa"/>
          </w:tcPr>
          <w:p w14:paraId="61647BA5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,020</w:t>
            </w:r>
          </w:p>
          <w:p w14:paraId="66E84F71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11.45)</w:t>
            </w:r>
          </w:p>
        </w:tc>
        <w:tc>
          <w:tcPr>
            <w:tcW w:w="1530" w:type="dxa"/>
          </w:tcPr>
          <w:p w14:paraId="793C8E7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876</w:t>
            </w:r>
          </w:p>
          <w:p w14:paraId="23328B6E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15.08)</w:t>
            </w:r>
          </w:p>
        </w:tc>
        <w:tc>
          <w:tcPr>
            <w:tcW w:w="960" w:type="dxa"/>
            <w:vMerge/>
          </w:tcPr>
          <w:p w14:paraId="651BBBEC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74053914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076BA722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F72732" w:rsidRPr="00B541B9" w14:paraId="067BBC22" w14:textId="77777777" w:rsidTr="00866294">
        <w:trPr>
          <w:trHeight w:val="173"/>
        </w:trPr>
        <w:tc>
          <w:tcPr>
            <w:tcW w:w="1165" w:type="dxa"/>
            <w:vMerge/>
          </w:tcPr>
          <w:p w14:paraId="7E37166C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80" w:type="dxa"/>
          </w:tcPr>
          <w:p w14:paraId="226427BF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41B9">
              <w:rPr>
                <w:rFonts w:ascii="Calibri" w:hAnsi="Calibri" w:cs="Calibri"/>
              </w:rPr>
              <w:t>Non-student youth</w:t>
            </w:r>
          </w:p>
        </w:tc>
        <w:tc>
          <w:tcPr>
            <w:tcW w:w="1530" w:type="dxa"/>
          </w:tcPr>
          <w:p w14:paraId="77557D43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2,782</w:t>
            </w:r>
          </w:p>
          <w:p w14:paraId="25B359FE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31.24)</w:t>
            </w:r>
          </w:p>
        </w:tc>
        <w:tc>
          <w:tcPr>
            <w:tcW w:w="1530" w:type="dxa"/>
          </w:tcPr>
          <w:p w14:paraId="6C90396A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,999</w:t>
            </w:r>
          </w:p>
          <w:p w14:paraId="73F7970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34.41)</w:t>
            </w:r>
          </w:p>
        </w:tc>
        <w:tc>
          <w:tcPr>
            <w:tcW w:w="960" w:type="dxa"/>
            <w:vMerge/>
          </w:tcPr>
          <w:p w14:paraId="7C6A1419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0C920F93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5A6C440E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F72732" w:rsidRPr="00B541B9" w14:paraId="424EDD86" w14:textId="77777777" w:rsidTr="00866294">
        <w:trPr>
          <w:trHeight w:val="173"/>
        </w:trPr>
        <w:tc>
          <w:tcPr>
            <w:tcW w:w="1165" w:type="dxa"/>
            <w:vMerge/>
          </w:tcPr>
          <w:p w14:paraId="53ED1F2B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80" w:type="dxa"/>
          </w:tcPr>
          <w:p w14:paraId="4AD1A503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41B9">
              <w:rPr>
                <w:rFonts w:ascii="Calibri" w:hAnsi="Calibri" w:cs="Calibri"/>
              </w:rPr>
              <w:t>Middle-aged</w:t>
            </w:r>
          </w:p>
        </w:tc>
        <w:tc>
          <w:tcPr>
            <w:tcW w:w="1530" w:type="dxa"/>
          </w:tcPr>
          <w:p w14:paraId="67B44F9C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696</w:t>
            </w:r>
          </w:p>
          <w:p w14:paraId="0B5F069E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7.81)</w:t>
            </w:r>
          </w:p>
        </w:tc>
        <w:tc>
          <w:tcPr>
            <w:tcW w:w="1530" w:type="dxa"/>
          </w:tcPr>
          <w:p w14:paraId="578D80F0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533</w:t>
            </w:r>
          </w:p>
          <w:p w14:paraId="6A985119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9.18)</w:t>
            </w:r>
          </w:p>
        </w:tc>
        <w:tc>
          <w:tcPr>
            <w:tcW w:w="960" w:type="dxa"/>
            <w:vMerge/>
          </w:tcPr>
          <w:p w14:paraId="706C2B15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00BDC044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0A85991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F72732" w:rsidRPr="00B541B9" w14:paraId="1C5C0CD0" w14:textId="77777777" w:rsidTr="00866294">
        <w:trPr>
          <w:trHeight w:val="173"/>
        </w:trPr>
        <w:tc>
          <w:tcPr>
            <w:tcW w:w="1165" w:type="dxa"/>
            <w:vMerge/>
          </w:tcPr>
          <w:p w14:paraId="66953EAC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80" w:type="dxa"/>
          </w:tcPr>
          <w:p w14:paraId="06923EAE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41B9">
              <w:rPr>
                <w:rFonts w:ascii="Calibri" w:hAnsi="Calibri" w:cs="Calibri"/>
              </w:rPr>
              <w:t>Unknown</w:t>
            </w:r>
          </w:p>
        </w:tc>
        <w:tc>
          <w:tcPr>
            <w:tcW w:w="1530" w:type="dxa"/>
          </w:tcPr>
          <w:p w14:paraId="337B45CB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3,313</w:t>
            </w:r>
          </w:p>
          <w:p w14:paraId="1B315983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37.20)</w:t>
            </w:r>
          </w:p>
        </w:tc>
        <w:tc>
          <w:tcPr>
            <w:tcW w:w="1530" w:type="dxa"/>
          </w:tcPr>
          <w:p w14:paraId="4F43A51F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,025</w:t>
            </w:r>
          </w:p>
          <w:p w14:paraId="71226861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17.65)</w:t>
            </w:r>
          </w:p>
        </w:tc>
        <w:tc>
          <w:tcPr>
            <w:tcW w:w="960" w:type="dxa"/>
            <w:vMerge/>
          </w:tcPr>
          <w:p w14:paraId="500B5470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5DB3289F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3D2A571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F72732" w:rsidRPr="00B541B9" w14:paraId="7A506940" w14:textId="77777777" w:rsidTr="00866294">
        <w:trPr>
          <w:trHeight w:val="405"/>
        </w:trPr>
        <w:tc>
          <w:tcPr>
            <w:tcW w:w="1165" w:type="dxa"/>
            <w:vMerge w:val="restart"/>
          </w:tcPr>
          <w:p w14:paraId="126439EB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Gender</w:t>
            </w:r>
          </w:p>
          <w:p w14:paraId="2A0EA23F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m:oMath>
              <m:r>
                <w:rPr>
                  <w:rFonts w:ascii="Cambria Math" w:hAnsi="Cambria Math" w:cs="Calibri"/>
                  <w:color w:val="000000" w:themeColor="text1"/>
                </w:rPr>
                <m:t xml:space="preserve">n </m:t>
              </m:r>
            </m:oMath>
            <w:r w:rsidRPr="00B541B9">
              <w:rPr>
                <w:rFonts w:ascii="Calibri" w:hAnsi="Calibri" w:cs="Calibri"/>
                <w:color w:val="000000" w:themeColor="text1"/>
              </w:rPr>
              <w:t>(%)</w:t>
            </w:r>
          </w:p>
        </w:tc>
        <w:tc>
          <w:tcPr>
            <w:tcW w:w="1980" w:type="dxa"/>
          </w:tcPr>
          <w:p w14:paraId="0E73155E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</w:rPr>
              <w:t>Male</w:t>
            </w:r>
          </w:p>
        </w:tc>
        <w:tc>
          <w:tcPr>
            <w:tcW w:w="1530" w:type="dxa"/>
          </w:tcPr>
          <w:p w14:paraId="70077FC0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,484</w:t>
            </w:r>
          </w:p>
          <w:p w14:paraId="6ABCE953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16.66)</w:t>
            </w:r>
          </w:p>
        </w:tc>
        <w:tc>
          <w:tcPr>
            <w:tcW w:w="1530" w:type="dxa"/>
          </w:tcPr>
          <w:p w14:paraId="6C5009AA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,233</w:t>
            </w:r>
          </w:p>
          <w:p w14:paraId="558FA9E7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21.23)</w:t>
            </w:r>
          </w:p>
        </w:tc>
        <w:tc>
          <w:tcPr>
            <w:tcW w:w="960" w:type="dxa"/>
            <w:vMerge w:val="restart"/>
          </w:tcPr>
          <w:p w14:paraId="0375F989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742.52</w:t>
            </w:r>
          </w:p>
        </w:tc>
        <w:tc>
          <w:tcPr>
            <w:tcW w:w="960" w:type="dxa"/>
            <w:vMerge w:val="restart"/>
          </w:tcPr>
          <w:p w14:paraId="5FF29E7C" w14:textId="4DBACF56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&lt;</w:t>
            </w:r>
            <w:r w:rsidR="00E51580">
              <w:rPr>
                <w:rFonts w:ascii="Calibri" w:hAnsi="Calibri" w:cs="Calibri" w:hint="eastAsia"/>
                <w:color w:val="000000" w:themeColor="text1"/>
                <w:lang w:eastAsia="zh-CN"/>
              </w:rPr>
              <w:t xml:space="preserve"> </w:t>
            </w: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.001</w:t>
            </w:r>
          </w:p>
        </w:tc>
        <w:tc>
          <w:tcPr>
            <w:tcW w:w="960" w:type="dxa"/>
            <w:vMerge w:val="restart"/>
          </w:tcPr>
          <w:p w14:paraId="79B6F135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0.22</w:t>
            </w:r>
            <w:r w:rsidRPr="00B541B9">
              <w:rPr>
                <w:rFonts w:ascii="Calibri" w:hAnsi="Calibri" w:cs="Calibri"/>
                <w:color w:val="000000" w:themeColor="text1"/>
                <w:vertAlign w:val="superscript"/>
                <w:lang w:eastAsia="zh-CN"/>
              </w:rPr>
              <w:t>c</w:t>
            </w:r>
          </w:p>
        </w:tc>
      </w:tr>
      <w:tr w:rsidR="00F72732" w:rsidRPr="00B541B9" w14:paraId="3C723D2D" w14:textId="77777777" w:rsidTr="00866294">
        <w:trPr>
          <w:trHeight w:val="405"/>
        </w:trPr>
        <w:tc>
          <w:tcPr>
            <w:tcW w:w="1165" w:type="dxa"/>
            <w:vMerge/>
          </w:tcPr>
          <w:p w14:paraId="79E2A4C6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80" w:type="dxa"/>
          </w:tcPr>
          <w:p w14:paraId="06D828C2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41B9">
              <w:rPr>
                <w:rFonts w:ascii="Calibri" w:hAnsi="Calibri" w:cs="Calibri"/>
              </w:rPr>
              <w:t>Female</w:t>
            </w:r>
          </w:p>
        </w:tc>
        <w:tc>
          <w:tcPr>
            <w:tcW w:w="1530" w:type="dxa"/>
          </w:tcPr>
          <w:p w14:paraId="2DA05273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3,462</w:t>
            </w:r>
          </w:p>
          <w:p w14:paraId="7A87D38D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38.87)</w:t>
            </w:r>
          </w:p>
        </w:tc>
        <w:tc>
          <w:tcPr>
            <w:tcW w:w="1530" w:type="dxa"/>
          </w:tcPr>
          <w:p w14:paraId="47CBB6E4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3,266</w:t>
            </w:r>
          </w:p>
          <w:p w14:paraId="6D342D9B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56.22)</w:t>
            </w:r>
          </w:p>
        </w:tc>
        <w:tc>
          <w:tcPr>
            <w:tcW w:w="960" w:type="dxa"/>
            <w:vMerge/>
          </w:tcPr>
          <w:p w14:paraId="05C678EA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2A19682D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2BBE3E8C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F72732" w:rsidRPr="00B541B9" w14:paraId="7649ADBD" w14:textId="77777777" w:rsidTr="00866294">
        <w:trPr>
          <w:trHeight w:val="405"/>
        </w:trPr>
        <w:tc>
          <w:tcPr>
            <w:tcW w:w="1165" w:type="dxa"/>
            <w:vMerge/>
          </w:tcPr>
          <w:p w14:paraId="05A1C9A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80" w:type="dxa"/>
          </w:tcPr>
          <w:p w14:paraId="2AC1F17F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41B9">
              <w:rPr>
                <w:rFonts w:ascii="Calibri" w:hAnsi="Calibri" w:cs="Calibri"/>
              </w:rPr>
              <w:t>Unknown</w:t>
            </w:r>
          </w:p>
        </w:tc>
        <w:tc>
          <w:tcPr>
            <w:tcW w:w="1530" w:type="dxa"/>
          </w:tcPr>
          <w:p w14:paraId="6D5A6934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3,960</w:t>
            </w:r>
          </w:p>
          <w:p w14:paraId="4082E873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44.46)</w:t>
            </w:r>
          </w:p>
        </w:tc>
        <w:tc>
          <w:tcPr>
            <w:tcW w:w="1530" w:type="dxa"/>
          </w:tcPr>
          <w:p w14:paraId="791C67A7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1,310</w:t>
            </w:r>
          </w:p>
          <w:p w14:paraId="51C176BD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lang w:eastAsia="zh-CN"/>
              </w:rPr>
              <w:t>(22.55)</w:t>
            </w:r>
          </w:p>
        </w:tc>
        <w:tc>
          <w:tcPr>
            <w:tcW w:w="960" w:type="dxa"/>
            <w:vMerge/>
          </w:tcPr>
          <w:p w14:paraId="05F52148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280A7ADC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60" w:type="dxa"/>
            <w:vMerge/>
          </w:tcPr>
          <w:p w14:paraId="35180A23" w14:textId="77777777" w:rsidR="00F72732" w:rsidRPr="00B541B9" w:rsidRDefault="00F72732" w:rsidP="00866294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039B2160" w14:textId="77777777" w:rsidR="00F72732" w:rsidRPr="00B541B9" w:rsidRDefault="00F72732" w:rsidP="00F72732">
      <w:pPr>
        <w:rPr>
          <w:rFonts w:ascii="Calibri" w:hAnsi="Calibri" w:cs="Calibri"/>
          <w:color w:val="000000" w:themeColor="text1"/>
        </w:rPr>
      </w:pPr>
      <w:r w:rsidRPr="00B541B9">
        <w:rPr>
          <w:rFonts w:ascii="Calibri" w:hAnsi="Calibri" w:cs="Calibri"/>
          <w:color w:val="000000" w:themeColor="text1"/>
        </w:rPr>
        <w:t xml:space="preserve">Note. </w:t>
      </w:r>
      <w:r w:rsidRPr="00B541B9">
        <w:rPr>
          <w:rFonts w:ascii="Calibri" w:hAnsi="Calibri" w:cs="Calibri"/>
          <w:color w:val="000000" w:themeColor="text1"/>
          <w:vertAlign w:val="superscript"/>
        </w:rPr>
        <w:t>a</w:t>
      </w:r>
      <w:r w:rsidRPr="00B541B9">
        <w:rPr>
          <w:rFonts w:ascii="Calibri" w:hAnsi="Calibri" w:cs="Calibri"/>
          <w:color w:val="000000" w:themeColor="text1"/>
        </w:rPr>
        <w:t xml:space="preserve"> Odds Ratio; </w:t>
      </w:r>
      <w:r w:rsidRPr="00B541B9">
        <w:rPr>
          <w:rFonts w:ascii="Calibri" w:hAnsi="Calibri" w:cs="Calibri"/>
          <w:color w:val="000000" w:themeColor="text1"/>
          <w:vertAlign w:val="superscript"/>
        </w:rPr>
        <w:t>b</w:t>
      </w:r>
      <w:r w:rsidRPr="00B541B9">
        <w:rPr>
          <w:rFonts w:ascii="Calibri" w:hAnsi="Calibri" w:cs="Calibri"/>
          <w:color w:val="000000" w:themeColor="text1"/>
        </w:rPr>
        <w:t xml:space="preserve"> Cohen’s d; </w:t>
      </w:r>
      <w:r w:rsidRPr="00B541B9">
        <w:rPr>
          <w:rFonts w:ascii="Calibri" w:hAnsi="Calibri" w:cs="Calibri"/>
          <w:color w:val="000000" w:themeColor="text1"/>
          <w:vertAlign w:val="superscript"/>
        </w:rPr>
        <w:t>c</w:t>
      </w:r>
      <w:r w:rsidRPr="00B541B9">
        <w:rPr>
          <w:rFonts w:ascii="Calibri" w:hAnsi="Calibri" w:cs="Calibri"/>
          <w:color w:val="000000" w:themeColor="text1"/>
        </w:rPr>
        <w:t xml:space="preserve"> Cramér’s V</w:t>
      </w:r>
    </w:p>
    <w:bookmarkEnd w:id="2"/>
    <w:p w14:paraId="4900D8D9" w14:textId="77777777" w:rsidR="00C7661C" w:rsidRPr="00B541B9" w:rsidRDefault="00C7661C" w:rsidP="00476F97">
      <w:pPr>
        <w:rPr>
          <w:rFonts w:ascii="Calibri" w:hAnsi="Calibri" w:cs="Calibri"/>
          <w:color w:val="000000" w:themeColor="text1"/>
        </w:rPr>
      </w:pPr>
    </w:p>
    <w:p w14:paraId="1642EC98" w14:textId="77777777" w:rsidR="001E5513" w:rsidRDefault="001E5513">
      <w:pPr>
        <w:rPr>
          <w:rFonts w:ascii="Calibri" w:eastAsiaTheme="majorEastAsia" w:hAnsi="Calibri" w:cs="Calibri"/>
          <w:color w:val="0F4761" w:themeColor="accent1" w:themeShade="BF"/>
          <w:sz w:val="32"/>
          <w:szCs w:val="32"/>
          <w:lang w:val="en-GB"/>
        </w:rPr>
      </w:pPr>
      <w:r>
        <w:rPr>
          <w:rFonts w:ascii="Calibri" w:hAnsi="Calibri" w:cs="Calibri"/>
          <w:lang w:val="en-GB"/>
        </w:rPr>
        <w:br w:type="page"/>
      </w:r>
    </w:p>
    <w:p w14:paraId="3517F739" w14:textId="0D2D19C9" w:rsidR="00BB7248" w:rsidRPr="00B541B9" w:rsidRDefault="00BB7248" w:rsidP="00BB7248">
      <w:pPr>
        <w:pStyle w:val="Heading2"/>
        <w:rPr>
          <w:rFonts w:ascii="Calibri" w:hAnsi="Calibri" w:cs="Calibri"/>
          <w:lang w:val="en-GB"/>
        </w:rPr>
      </w:pPr>
      <w:bookmarkStart w:id="3" w:name="_Toc203987870"/>
      <w:r w:rsidRPr="00B541B9">
        <w:rPr>
          <w:rFonts w:ascii="Calibri" w:hAnsi="Calibri" w:cs="Calibri"/>
          <w:lang w:val="en-GB"/>
        </w:rPr>
        <w:lastRenderedPageBreak/>
        <w:t>Parameter estimates of GMM with three classes</w:t>
      </w:r>
      <w:bookmarkEnd w:id="3"/>
    </w:p>
    <w:p w14:paraId="502A431C" w14:textId="77777777" w:rsidR="00764644" w:rsidRPr="00B541B9" w:rsidRDefault="00764644" w:rsidP="00764644">
      <w:pPr>
        <w:rPr>
          <w:rFonts w:ascii="Calibri" w:hAnsi="Calibri" w:cs="Calibri"/>
          <w:lang w:val="en-GB"/>
        </w:rPr>
      </w:pPr>
    </w:p>
    <w:p w14:paraId="3B95934C" w14:textId="5A9233B3" w:rsidR="00733F06" w:rsidRPr="00B541B9" w:rsidRDefault="00702213" w:rsidP="00BB7248">
      <w:pPr>
        <w:rPr>
          <w:rFonts w:ascii="Calibri" w:hAnsi="Calibri" w:cs="Calibri"/>
          <w:lang w:val="en-US"/>
        </w:rPr>
      </w:pPr>
      <w:r w:rsidRPr="00B541B9">
        <w:rPr>
          <w:rFonts w:ascii="Calibri" w:hAnsi="Calibri" w:cs="Calibri"/>
          <w:lang w:val="en-GB"/>
        </w:rPr>
        <w:t xml:space="preserve">Supplementary Table </w:t>
      </w:r>
      <w:r w:rsidR="00CE12E9" w:rsidRPr="00B541B9">
        <w:rPr>
          <w:rFonts w:ascii="Calibri" w:hAnsi="Calibri" w:cs="Calibri"/>
          <w:lang w:val="en-GB"/>
        </w:rPr>
        <w:t>2</w:t>
      </w:r>
      <w:r w:rsidRPr="00B541B9">
        <w:rPr>
          <w:rFonts w:ascii="Calibri" w:hAnsi="Calibri" w:cs="Calibri"/>
          <w:lang w:val="en-GB"/>
        </w:rPr>
        <w:t xml:space="preserve">. </w:t>
      </w:r>
      <w:r w:rsidR="00A7753B" w:rsidRPr="00B541B9">
        <w:rPr>
          <w:rFonts w:ascii="Calibri" w:hAnsi="Calibri" w:cs="Calibri"/>
          <w:lang w:val="en-GB"/>
        </w:rPr>
        <w:t>Parameter estimates of</w:t>
      </w:r>
      <w:r w:rsidR="00484D9F" w:rsidRPr="00B541B9">
        <w:rPr>
          <w:rFonts w:ascii="Calibri" w:hAnsi="Calibri" w:cs="Calibri"/>
          <w:lang w:val="en-GB"/>
        </w:rPr>
        <w:t xml:space="preserve"> GMM</w:t>
      </w:r>
      <w:r w:rsidR="00A7753B" w:rsidRPr="00B541B9">
        <w:rPr>
          <w:rFonts w:ascii="Calibri" w:hAnsi="Calibri" w:cs="Calibri"/>
          <w:lang w:val="en-GB"/>
        </w:rPr>
        <w:t xml:space="preserve"> with three classes</w:t>
      </w:r>
      <w:r w:rsidR="003B293D" w:rsidRPr="00B541B9">
        <w:rPr>
          <w:rFonts w:ascii="Calibri" w:hAnsi="Calibri" w:cs="Calibri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9"/>
        <w:gridCol w:w="1499"/>
        <w:gridCol w:w="1499"/>
        <w:gridCol w:w="1499"/>
        <w:gridCol w:w="1499"/>
        <w:gridCol w:w="1500"/>
      </w:tblGrid>
      <w:tr w:rsidR="003B27B6" w:rsidRPr="00B541B9" w14:paraId="74BB108A" w14:textId="77777777" w:rsidTr="001106D0">
        <w:tc>
          <w:tcPr>
            <w:tcW w:w="1499" w:type="dxa"/>
          </w:tcPr>
          <w:p w14:paraId="113ED2FD" w14:textId="0318602D" w:rsidR="00FD7FA1" w:rsidRPr="00B541B9" w:rsidRDefault="00BC767C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Number of classes</w:t>
            </w:r>
          </w:p>
        </w:tc>
        <w:tc>
          <w:tcPr>
            <w:tcW w:w="1499" w:type="dxa"/>
          </w:tcPr>
          <w:p w14:paraId="3230F77F" w14:textId="6E5BFAD7" w:rsidR="00FD7FA1" w:rsidRPr="00B541B9" w:rsidRDefault="00BC767C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BIC</w:t>
            </w:r>
          </w:p>
        </w:tc>
        <w:tc>
          <w:tcPr>
            <w:tcW w:w="1499" w:type="dxa"/>
          </w:tcPr>
          <w:p w14:paraId="1B9396D6" w14:textId="53665754" w:rsidR="00FD7FA1" w:rsidRPr="00B541B9" w:rsidRDefault="001E5513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n</w:t>
            </w:r>
            <w:r w:rsidR="00040C28"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1499" w:type="dxa"/>
          </w:tcPr>
          <w:p w14:paraId="080E3F1A" w14:textId="7F8EF8C2" w:rsidR="00FD7FA1" w:rsidRPr="00B541B9" w:rsidRDefault="00BC767C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Intercept</w:t>
            </w:r>
          </w:p>
        </w:tc>
        <w:tc>
          <w:tcPr>
            <w:tcW w:w="1499" w:type="dxa"/>
          </w:tcPr>
          <w:p w14:paraId="25977421" w14:textId="2C99D9AD" w:rsidR="00FD7FA1" w:rsidRPr="00B541B9" w:rsidRDefault="00BC767C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Slope</w:t>
            </w:r>
          </w:p>
        </w:tc>
        <w:tc>
          <w:tcPr>
            <w:tcW w:w="1500" w:type="dxa"/>
          </w:tcPr>
          <w:p w14:paraId="3E4EEBDB" w14:textId="2EA3FD6E" w:rsidR="00FD7FA1" w:rsidRPr="00B541B9" w:rsidRDefault="00735F9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Quadratic</w:t>
            </w:r>
            <w:r w:rsidR="00BC767C"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 xml:space="preserve"> slope</w:t>
            </w:r>
          </w:p>
        </w:tc>
      </w:tr>
      <w:tr w:rsidR="00735F90" w:rsidRPr="00B541B9" w14:paraId="3982E58B" w14:textId="77777777" w:rsidTr="001106D0">
        <w:tc>
          <w:tcPr>
            <w:tcW w:w="1499" w:type="dxa"/>
            <w:vMerge w:val="restart"/>
          </w:tcPr>
          <w:p w14:paraId="4776721F" w14:textId="25375026" w:rsidR="00735F90" w:rsidRPr="00B541B9" w:rsidRDefault="00735F9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99" w:type="dxa"/>
            <w:vMerge w:val="restart"/>
          </w:tcPr>
          <w:p w14:paraId="2604EFFF" w14:textId="42F251A1" w:rsidR="00735F90" w:rsidRPr="00B541B9" w:rsidRDefault="00F3217D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</w:rPr>
              <w:t>15232.36</w:t>
            </w:r>
          </w:p>
        </w:tc>
        <w:tc>
          <w:tcPr>
            <w:tcW w:w="1499" w:type="dxa"/>
          </w:tcPr>
          <w:p w14:paraId="2677D039" w14:textId="2CE028FF" w:rsidR="00735F90" w:rsidRPr="00B541B9" w:rsidRDefault="00596D04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1,171</w:t>
            </w:r>
            <w:r w:rsidR="00040C28"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 xml:space="preserve"> (18.9)</w:t>
            </w:r>
          </w:p>
        </w:tc>
        <w:tc>
          <w:tcPr>
            <w:tcW w:w="1499" w:type="dxa"/>
          </w:tcPr>
          <w:p w14:paraId="5D7BD23A" w14:textId="407724D7" w:rsidR="00735F90" w:rsidRPr="00B541B9" w:rsidRDefault="00DB50A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9" w:type="dxa"/>
          </w:tcPr>
          <w:p w14:paraId="723CEBC2" w14:textId="281889D4" w:rsidR="00735F90" w:rsidRPr="00B541B9" w:rsidRDefault="007B2BD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-0.40</w:t>
            </w:r>
          </w:p>
        </w:tc>
        <w:tc>
          <w:tcPr>
            <w:tcW w:w="1500" w:type="dxa"/>
          </w:tcPr>
          <w:p w14:paraId="262D78E0" w14:textId="5D413D4A" w:rsidR="00735F90" w:rsidRPr="00B541B9" w:rsidRDefault="007B2BD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0.12</w:t>
            </w:r>
          </w:p>
        </w:tc>
      </w:tr>
      <w:tr w:rsidR="00735F90" w:rsidRPr="00B541B9" w14:paraId="548EC3BD" w14:textId="77777777" w:rsidTr="001106D0">
        <w:tc>
          <w:tcPr>
            <w:tcW w:w="1499" w:type="dxa"/>
            <w:vMerge/>
          </w:tcPr>
          <w:p w14:paraId="6DACD9DD" w14:textId="55650776" w:rsidR="00735F90" w:rsidRPr="00B541B9" w:rsidRDefault="00735F90" w:rsidP="001106D0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  <w:vMerge/>
          </w:tcPr>
          <w:p w14:paraId="1B2EE15B" w14:textId="3E73FC75" w:rsidR="00735F90" w:rsidRPr="00B541B9" w:rsidRDefault="00735F9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499" w:type="dxa"/>
          </w:tcPr>
          <w:p w14:paraId="70883373" w14:textId="5100F23E" w:rsidR="00735F90" w:rsidRPr="00B541B9" w:rsidRDefault="00596D04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1,119</w:t>
            </w:r>
            <w:r w:rsidR="00040C28"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 xml:space="preserve"> (18.0)</w:t>
            </w:r>
          </w:p>
        </w:tc>
        <w:tc>
          <w:tcPr>
            <w:tcW w:w="1499" w:type="dxa"/>
          </w:tcPr>
          <w:p w14:paraId="342AC959" w14:textId="740AC3AF" w:rsidR="00735F90" w:rsidRPr="00B541B9" w:rsidRDefault="00DB50A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1.15</w:t>
            </w:r>
          </w:p>
        </w:tc>
        <w:tc>
          <w:tcPr>
            <w:tcW w:w="1499" w:type="dxa"/>
          </w:tcPr>
          <w:p w14:paraId="687B3DDC" w14:textId="671CB32F" w:rsidR="00735F90" w:rsidRPr="00B541B9" w:rsidRDefault="007B2BD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-1.58</w:t>
            </w:r>
          </w:p>
        </w:tc>
        <w:tc>
          <w:tcPr>
            <w:tcW w:w="1500" w:type="dxa"/>
          </w:tcPr>
          <w:p w14:paraId="5B011BA7" w14:textId="78DB3823" w:rsidR="00735F90" w:rsidRPr="00B541B9" w:rsidRDefault="007B2BD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0.21</w:t>
            </w:r>
          </w:p>
        </w:tc>
      </w:tr>
      <w:tr w:rsidR="00735F90" w:rsidRPr="00B541B9" w14:paraId="0F561250" w14:textId="77777777" w:rsidTr="001106D0">
        <w:tc>
          <w:tcPr>
            <w:tcW w:w="1499" w:type="dxa"/>
            <w:vMerge/>
          </w:tcPr>
          <w:p w14:paraId="03F7FCFC" w14:textId="5369AF27" w:rsidR="00735F90" w:rsidRPr="00B541B9" w:rsidRDefault="00735F90" w:rsidP="001106D0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  <w:vMerge/>
          </w:tcPr>
          <w:p w14:paraId="5BB1026C" w14:textId="7EF4490D" w:rsidR="00735F90" w:rsidRPr="00B541B9" w:rsidRDefault="00735F9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499" w:type="dxa"/>
          </w:tcPr>
          <w:p w14:paraId="30B6CFE3" w14:textId="26C35C37" w:rsidR="00735F90" w:rsidRPr="00B541B9" w:rsidRDefault="00596D04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3,917</w:t>
            </w:r>
            <w:r w:rsidR="00040C28"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 xml:space="preserve"> (63.1)</w:t>
            </w:r>
          </w:p>
        </w:tc>
        <w:tc>
          <w:tcPr>
            <w:tcW w:w="1499" w:type="dxa"/>
          </w:tcPr>
          <w:p w14:paraId="70520B75" w14:textId="59B63226" w:rsidR="00735F90" w:rsidRPr="00B541B9" w:rsidRDefault="00DB50A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1.26</w:t>
            </w:r>
          </w:p>
        </w:tc>
        <w:tc>
          <w:tcPr>
            <w:tcW w:w="1499" w:type="dxa"/>
          </w:tcPr>
          <w:p w14:paraId="168E7919" w14:textId="6CC78E97" w:rsidR="00735F90" w:rsidRPr="00B541B9" w:rsidRDefault="007B2BD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-2.11</w:t>
            </w:r>
          </w:p>
        </w:tc>
        <w:tc>
          <w:tcPr>
            <w:tcW w:w="1500" w:type="dxa"/>
          </w:tcPr>
          <w:p w14:paraId="72C875A4" w14:textId="703F7D9A" w:rsidR="00735F90" w:rsidRPr="00B541B9" w:rsidRDefault="007B2BD0" w:rsidP="001106D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B541B9">
              <w:rPr>
                <w:rFonts w:ascii="Calibri" w:hAnsi="Calibri" w:cs="Calibri"/>
                <w:color w:val="000000" w:themeColor="text1"/>
                <w:sz w:val="24"/>
                <w:szCs w:val="24"/>
                <w:lang w:val="en-US" w:eastAsia="zh-CN"/>
              </w:rPr>
              <w:t>0.40</w:t>
            </w:r>
          </w:p>
        </w:tc>
      </w:tr>
    </w:tbl>
    <w:p w14:paraId="59874AAB" w14:textId="0900C763" w:rsidR="001E5513" w:rsidRDefault="001E5513">
      <w:pPr>
        <w:rPr>
          <w:rFonts w:ascii="Calibri" w:eastAsiaTheme="majorEastAsia" w:hAnsi="Calibri" w:cs="Calibri"/>
          <w:color w:val="0F4761" w:themeColor="accent1" w:themeShade="BF"/>
          <w:sz w:val="32"/>
          <w:szCs w:val="32"/>
        </w:rPr>
      </w:pPr>
      <w:bookmarkStart w:id="4" w:name="_Toc179162152"/>
    </w:p>
    <w:p w14:paraId="76343F2B" w14:textId="5EF0DE26" w:rsidR="00463986" w:rsidRPr="00B541B9" w:rsidRDefault="00463986" w:rsidP="00463986">
      <w:pPr>
        <w:pStyle w:val="Heading2"/>
        <w:rPr>
          <w:rFonts w:ascii="Calibri" w:hAnsi="Calibri" w:cs="Calibri"/>
        </w:rPr>
      </w:pPr>
      <w:bookmarkStart w:id="5" w:name="_Toc203987871"/>
      <w:r w:rsidRPr="00B541B9">
        <w:rPr>
          <w:rFonts w:ascii="Calibri" w:hAnsi="Calibri" w:cs="Calibri"/>
        </w:rPr>
        <w:t>Multinomial logistic regression output of three-class growth mixture model</w:t>
      </w:r>
      <w:bookmarkEnd w:id="5"/>
    </w:p>
    <w:p w14:paraId="1901D425" w14:textId="77777777" w:rsidR="00463986" w:rsidRPr="00050A2B" w:rsidRDefault="00463986" w:rsidP="00463986">
      <w:pPr>
        <w:rPr>
          <w:rFonts w:ascii="Calibri" w:hAnsi="Calibri" w:cs="Calibri"/>
        </w:rPr>
      </w:pPr>
    </w:p>
    <w:p w14:paraId="23CE8CEE" w14:textId="16DF8BC5" w:rsidR="00C21143" w:rsidRPr="00B541B9" w:rsidRDefault="00C21143" w:rsidP="00463986">
      <w:pPr>
        <w:rPr>
          <w:rFonts w:ascii="Calibri" w:hAnsi="Calibri" w:cs="Calibri"/>
          <w:lang w:val="en-US"/>
        </w:rPr>
      </w:pPr>
      <w:r w:rsidRPr="00B541B9">
        <w:rPr>
          <w:rFonts w:ascii="Calibri" w:hAnsi="Calibri" w:cs="Calibri"/>
          <w:lang w:val="en-GB"/>
        </w:rPr>
        <w:t xml:space="preserve">Supplementary Table </w:t>
      </w:r>
      <w:r w:rsidR="001F6C40" w:rsidRPr="00B541B9">
        <w:rPr>
          <w:rFonts w:ascii="Calibri" w:hAnsi="Calibri" w:cs="Calibri"/>
          <w:lang w:val="en-GB"/>
        </w:rPr>
        <w:t>3</w:t>
      </w:r>
      <w:r w:rsidRPr="00B541B9">
        <w:rPr>
          <w:rFonts w:ascii="Calibri" w:hAnsi="Calibri" w:cs="Calibri"/>
          <w:lang w:val="en-GB"/>
        </w:rPr>
        <w:t xml:space="preserve">. </w:t>
      </w:r>
      <w:r w:rsidR="00655AF0" w:rsidRPr="00B541B9">
        <w:rPr>
          <w:rFonts w:ascii="Calibri" w:hAnsi="Calibri" w:cs="Calibri"/>
          <w:lang w:val="en-US"/>
        </w:rPr>
        <w:t>Multinomial logistic regression</w:t>
      </w:r>
      <w:r w:rsidR="003F4E4B" w:rsidRPr="00B541B9">
        <w:rPr>
          <w:rFonts w:ascii="Calibri" w:hAnsi="Calibri" w:cs="Calibri"/>
          <w:lang w:val="en-US"/>
        </w:rPr>
        <w:t xml:space="preserve"> </w:t>
      </w:r>
      <w:r w:rsidR="003F4E4B" w:rsidRPr="00B541B9">
        <w:rPr>
          <w:rFonts w:ascii="Calibri" w:hAnsi="Calibri" w:cs="Calibri"/>
          <w:lang w:val="en-GB"/>
        </w:rPr>
        <w:t xml:space="preserve">output of </w:t>
      </w:r>
      <w:r w:rsidR="008F3B60" w:rsidRPr="00B541B9">
        <w:rPr>
          <w:rFonts w:ascii="Calibri" w:hAnsi="Calibri" w:cs="Calibri"/>
          <w:lang w:val="en-GB"/>
        </w:rPr>
        <w:t>three</w:t>
      </w:r>
      <w:r w:rsidR="003F4E4B" w:rsidRPr="00B541B9">
        <w:rPr>
          <w:rFonts w:ascii="Calibri" w:hAnsi="Calibri" w:cs="Calibri"/>
          <w:lang w:val="en-GB"/>
        </w:rPr>
        <w:t>-class growth mixture model</w:t>
      </w:r>
      <w:r w:rsidRPr="00B541B9">
        <w:rPr>
          <w:rFonts w:ascii="Calibri" w:hAnsi="Calibri" w:cs="Calibri"/>
          <w:lang w:val="en-US"/>
        </w:rPr>
        <w:t>.</w:t>
      </w:r>
    </w:p>
    <w:bookmarkEnd w:id="4"/>
    <w:tbl>
      <w:tblPr>
        <w:tblW w:w="10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528"/>
        <w:gridCol w:w="902"/>
        <w:gridCol w:w="1496"/>
        <w:gridCol w:w="1202"/>
        <w:gridCol w:w="902"/>
        <w:gridCol w:w="1530"/>
        <w:gridCol w:w="1166"/>
      </w:tblGrid>
      <w:tr w:rsidR="001722F7" w:rsidRPr="00B541B9" w14:paraId="2AE0197A" w14:textId="77777777" w:rsidTr="006555C2">
        <w:trPr>
          <w:trHeight w:val="708"/>
        </w:trPr>
        <w:tc>
          <w:tcPr>
            <w:tcW w:w="3053" w:type="dxa"/>
            <w:gridSpan w:val="2"/>
          </w:tcPr>
          <w:p w14:paraId="64001636" w14:textId="4F6B1934" w:rsidR="001722F7" w:rsidRPr="00B541B9" w:rsidRDefault="001722F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00" w:type="dxa"/>
            <w:gridSpan w:val="3"/>
            <w:hideMark/>
          </w:tcPr>
          <w:p w14:paraId="7260EEDB" w14:textId="7152E452" w:rsidR="001722F7" w:rsidRPr="00B541B9" w:rsidRDefault="009B33F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 xml:space="preserve">Steady Improvement </w:t>
            </w:r>
            <w:r w:rsidR="001722F7"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Class (vs</w:t>
            </w:r>
            <w:r w:rsidR="00793293"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.</w:t>
            </w:r>
            <w:r w:rsidR="001722F7"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 xml:space="preserve"> </w:t>
            </w:r>
            <w:r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 xml:space="preserve">Dip-Then-Rebound </w:t>
            </w:r>
            <w:r w:rsidR="001722F7"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Class)</w:t>
            </w:r>
          </w:p>
        </w:tc>
        <w:tc>
          <w:tcPr>
            <w:tcW w:w="3598" w:type="dxa"/>
            <w:gridSpan w:val="3"/>
            <w:hideMark/>
          </w:tcPr>
          <w:p w14:paraId="33D1A1C3" w14:textId="140ADDF0" w:rsidR="001722F7" w:rsidRPr="00B541B9" w:rsidRDefault="009B33F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 xml:space="preserve">Deterioration </w:t>
            </w:r>
            <w:r w:rsidR="001722F7"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Class (vs</w:t>
            </w:r>
            <w:r w:rsidR="00793293"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.</w:t>
            </w:r>
            <w:r w:rsidR="001722F7"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 xml:space="preserve"> </w:t>
            </w:r>
            <w:r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Dip-Then-Rebound Class</w:t>
            </w:r>
            <w:r w:rsidR="001722F7"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)</w:t>
            </w:r>
          </w:p>
        </w:tc>
      </w:tr>
      <w:tr w:rsidR="00903F41" w:rsidRPr="00B541B9" w14:paraId="486AA375" w14:textId="77777777" w:rsidTr="006555C2">
        <w:trPr>
          <w:trHeight w:val="444"/>
        </w:trPr>
        <w:tc>
          <w:tcPr>
            <w:tcW w:w="3053" w:type="dxa"/>
            <w:gridSpan w:val="2"/>
          </w:tcPr>
          <w:p w14:paraId="08464A3C" w14:textId="5F40C241" w:rsidR="00903F41" w:rsidRPr="00B541B9" w:rsidRDefault="00903F41" w:rsidP="006555C2">
            <w:pPr>
              <w:rPr>
                <w:rFonts w:ascii="Calibri" w:hAnsi="Calibri" w:cs="Calibri"/>
                <w:b/>
                <w:bCs/>
              </w:rPr>
            </w:pPr>
            <w:r w:rsidRPr="00B541B9">
              <w:rPr>
                <w:rFonts w:ascii="Calibri" w:hAnsi="Calibri" w:cs="Calibri"/>
                <w:b/>
                <w:bCs/>
              </w:rPr>
              <w:t>Characteristics</w:t>
            </w:r>
          </w:p>
        </w:tc>
        <w:tc>
          <w:tcPr>
            <w:tcW w:w="902" w:type="dxa"/>
            <w:noWrap/>
          </w:tcPr>
          <w:p w14:paraId="0B9A906E" w14:textId="6F856E19" w:rsidR="00903F41" w:rsidRPr="00B541B9" w:rsidRDefault="00903F41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OR</w:t>
            </w:r>
          </w:p>
        </w:tc>
        <w:tc>
          <w:tcPr>
            <w:tcW w:w="1496" w:type="dxa"/>
            <w:noWrap/>
          </w:tcPr>
          <w:p w14:paraId="43A37B04" w14:textId="6CDDAA6B" w:rsidR="00903F41" w:rsidRPr="00B541B9" w:rsidRDefault="00903F41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95% CIs</w:t>
            </w:r>
          </w:p>
        </w:tc>
        <w:tc>
          <w:tcPr>
            <w:tcW w:w="1202" w:type="dxa"/>
            <w:noWrap/>
          </w:tcPr>
          <w:p w14:paraId="71B324FD" w14:textId="0EDFB619" w:rsidR="00903F41" w:rsidRPr="00B541B9" w:rsidRDefault="00903F41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p-value</w:t>
            </w:r>
          </w:p>
        </w:tc>
        <w:tc>
          <w:tcPr>
            <w:tcW w:w="902" w:type="dxa"/>
            <w:noWrap/>
          </w:tcPr>
          <w:p w14:paraId="009EE444" w14:textId="37598DDC" w:rsidR="00903F41" w:rsidRPr="00B541B9" w:rsidRDefault="00903F41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OR</w:t>
            </w:r>
          </w:p>
        </w:tc>
        <w:tc>
          <w:tcPr>
            <w:tcW w:w="1530" w:type="dxa"/>
            <w:noWrap/>
          </w:tcPr>
          <w:p w14:paraId="6AA7BCF9" w14:textId="01A41448" w:rsidR="00903F41" w:rsidRPr="00B541B9" w:rsidRDefault="00903F41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95% CIs</w:t>
            </w:r>
          </w:p>
        </w:tc>
        <w:tc>
          <w:tcPr>
            <w:tcW w:w="1166" w:type="dxa"/>
            <w:noWrap/>
          </w:tcPr>
          <w:p w14:paraId="4009861B" w14:textId="0EAABC17" w:rsidR="00903F41" w:rsidRPr="00B541B9" w:rsidRDefault="00903F41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p-value</w:t>
            </w:r>
          </w:p>
        </w:tc>
      </w:tr>
      <w:tr w:rsidR="002D76E7" w:rsidRPr="00B541B9" w14:paraId="66F69C7B" w14:textId="77777777" w:rsidTr="006555C2">
        <w:trPr>
          <w:trHeight w:val="277"/>
        </w:trPr>
        <w:tc>
          <w:tcPr>
            <w:tcW w:w="1525" w:type="dxa"/>
            <w:vMerge w:val="restart"/>
          </w:tcPr>
          <w:p w14:paraId="415DEAD7" w14:textId="77777777" w:rsidR="006F36FA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 w:themeColor="text1"/>
                <w:lang w:val="en-GB"/>
              </w:rPr>
              <w:t>Primary concern</w:t>
            </w:r>
          </w:p>
          <w:p w14:paraId="4AB9071D" w14:textId="6430DB6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 w:themeColor="text1"/>
                <w:lang w:val="en-GB"/>
              </w:rPr>
              <w:t xml:space="preserve">(vs. </w:t>
            </w:r>
            <w:r w:rsidR="00956676" w:rsidRPr="00B541B9">
              <w:rPr>
                <w:rFonts w:ascii="Calibri" w:hAnsi="Calibri" w:cs="Calibri"/>
                <w:color w:val="000000" w:themeColor="text1"/>
                <w:lang w:val="en-GB"/>
              </w:rPr>
              <w:t>M</w:t>
            </w:r>
            <w:r w:rsidRPr="00B541B9">
              <w:rPr>
                <w:rFonts w:ascii="Calibri" w:hAnsi="Calibri" w:cs="Calibri"/>
                <w:color w:val="000000" w:themeColor="text1"/>
                <w:lang w:val="en-GB"/>
              </w:rPr>
              <w:t>ental health)</w:t>
            </w:r>
          </w:p>
        </w:tc>
        <w:tc>
          <w:tcPr>
            <w:tcW w:w="1528" w:type="dxa"/>
            <w:noWrap/>
            <w:hideMark/>
          </w:tcPr>
          <w:p w14:paraId="7B92677B" w14:textId="5595D59B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Family relationship</w:t>
            </w:r>
          </w:p>
        </w:tc>
        <w:tc>
          <w:tcPr>
            <w:tcW w:w="902" w:type="dxa"/>
            <w:noWrap/>
            <w:hideMark/>
          </w:tcPr>
          <w:p w14:paraId="3A98CC53" w14:textId="0A822B3A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96" w:type="dxa"/>
            <w:noWrap/>
          </w:tcPr>
          <w:p w14:paraId="12E362B3" w14:textId="28632A13" w:rsidR="00130EDF" w:rsidRPr="00B541B9" w:rsidRDefault="00D429A4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0.45, 0.78)</w:t>
            </w:r>
          </w:p>
        </w:tc>
        <w:tc>
          <w:tcPr>
            <w:tcW w:w="1202" w:type="dxa"/>
            <w:noWrap/>
          </w:tcPr>
          <w:p w14:paraId="384E18A3" w14:textId="3A6A8A0F" w:rsidR="00130EDF" w:rsidRPr="00B541B9" w:rsidRDefault="00C13D45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</w:t>
            </w:r>
            <w:r w:rsidR="00BC0E87"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902" w:type="dxa"/>
            <w:noWrap/>
          </w:tcPr>
          <w:p w14:paraId="4388E0A4" w14:textId="0CCCB7E1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30" w:type="dxa"/>
            <w:noWrap/>
          </w:tcPr>
          <w:p w14:paraId="751EC0D4" w14:textId="1B869D93" w:rsidR="00130EDF" w:rsidRPr="00B541B9" w:rsidRDefault="00FB4537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1.19, 2.08)</w:t>
            </w:r>
          </w:p>
        </w:tc>
        <w:tc>
          <w:tcPr>
            <w:tcW w:w="1166" w:type="dxa"/>
            <w:noWrap/>
          </w:tcPr>
          <w:p w14:paraId="37D86945" w14:textId="0F2CEAA0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2</w:t>
            </w:r>
          </w:p>
        </w:tc>
      </w:tr>
      <w:tr w:rsidR="002D76E7" w:rsidRPr="00B541B9" w14:paraId="16E04B50" w14:textId="77777777" w:rsidTr="006555C2">
        <w:trPr>
          <w:trHeight w:val="277"/>
        </w:trPr>
        <w:tc>
          <w:tcPr>
            <w:tcW w:w="1525" w:type="dxa"/>
            <w:vMerge/>
          </w:tcPr>
          <w:p w14:paraId="7D688FD6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DDE16EB" w14:textId="703086E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Intimate relationship</w:t>
            </w:r>
          </w:p>
        </w:tc>
        <w:tc>
          <w:tcPr>
            <w:tcW w:w="902" w:type="dxa"/>
            <w:noWrap/>
            <w:hideMark/>
          </w:tcPr>
          <w:p w14:paraId="6C21EEFD" w14:textId="3EC0F456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496" w:type="dxa"/>
            <w:noWrap/>
          </w:tcPr>
          <w:p w14:paraId="6CDA53E6" w14:textId="6625D1D9" w:rsidR="00130EDF" w:rsidRPr="00B541B9" w:rsidRDefault="00180ECB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0.52</w:t>
            </w:r>
            <w:r w:rsidR="00E527AB"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0.81)</w:t>
            </w:r>
          </w:p>
        </w:tc>
        <w:tc>
          <w:tcPr>
            <w:tcW w:w="1202" w:type="dxa"/>
            <w:noWrap/>
          </w:tcPr>
          <w:p w14:paraId="0ED17F4A" w14:textId="254BC02A" w:rsidR="00130EDF" w:rsidRPr="00B541B9" w:rsidRDefault="00C13D45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</w:t>
            </w:r>
            <w:r w:rsidR="00BC0E87"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902" w:type="dxa"/>
            <w:noWrap/>
          </w:tcPr>
          <w:p w14:paraId="0BDA92FD" w14:textId="34C837E3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 w:rsidR="00E343B9"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noWrap/>
          </w:tcPr>
          <w:p w14:paraId="5B45BA1E" w14:textId="51724EE2" w:rsidR="00130EDF" w:rsidRPr="00B541B9" w:rsidRDefault="00FB4537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86, 1.40)</w:t>
            </w:r>
          </w:p>
        </w:tc>
        <w:tc>
          <w:tcPr>
            <w:tcW w:w="1166" w:type="dxa"/>
            <w:noWrap/>
          </w:tcPr>
          <w:p w14:paraId="1D01F24F" w14:textId="4931A749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454</w:t>
            </w:r>
          </w:p>
        </w:tc>
      </w:tr>
      <w:tr w:rsidR="002D76E7" w:rsidRPr="00B541B9" w14:paraId="57E56027" w14:textId="77777777" w:rsidTr="006555C2">
        <w:trPr>
          <w:trHeight w:val="277"/>
        </w:trPr>
        <w:tc>
          <w:tcPr>
            <w:tcW w:w="1525" w:type="dxa"/>
            <w:vMerge/>
          </w:tcPr>
          <w:p w14:paraId="0277240C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5B5F4B6" w14:textId="10B445D4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Interpersonal relationship</w:t>
            </w:r>
          </w:p>
        </w:tc>
        <w:tc>
          <w:tcPr>
            <w:tcW w:w="902" w:type="dxa"/>
            <w:noWrap/>
            <w:hideMark/>
          </w:tcPr>
          <w:p w14:paraId="2079A9E2" w14:textId="0B6A5DCA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96" w:type="dxa"/>
            <w:noWrap/>
          </w:tcPr>
          <w:p w14:paraId="76770CAE" w14:textId="5B9F7112" w:rsidR="00130EDF" w:rsidRPr="00B541B9" w:rsidRDefault="004F6B04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0.52, 0.90)</w:t>
            </w:r>
          </w:p>
        </w:tc>
        <w:tc>
          <w:tcPr>
            <w:tcW w:w="1202" w:type="dxa"/>
            <w:noWrap/>
          </w:tcPr>
          <w:p w14:paraId="502E5749" w14:textId="6617DA4E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902" w:type="dxa"/>
            <w:noWrap/>
          </w:tcPr>
          <w:p w14:paraId="1012F82E" w14:textId="5F53912C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30" w:type="dxa"/>
            <w:noWrap/>
          </w:tcPr>
          <w:p w14:paraId="42C7C145" w14:textId="03A2A905" w:rsidR="00130EDF" w:rsidRPr="00B541B9" w:rsidRDefault="00FB4537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78, 1.46)</w:t>
            </w:r>
          </w:p>
        </w:tc>
        <w:tc>
          <w:tcPr>
            <w:tcW w:w="1166" w:type="dxa"/>
            <w:noWrap/>
          </w:tcPr>
          <w:p w14:paraId="044E55A1" w14:textId="10EB66FA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678</w:t>
            </w:r>
          </w:p>
        </w:tc>
      </w:tr>
      <w:tr w:rsidR="002D76E7" w:rsidRPr="00B541B9" w14:paraId="4DD909AE" w14:textId="77777777" w:rsidTr="006555C2">
        <w:trPr>
          <w:trHeight w:val="277"/>
        </w:trPr>
        <w:tc>
          <w:tcPr>
            <w:tcW w:w="1525" w:type="dxa"/>
            <w:vMerge/>
          </w:tcPr>
          <w:p w14:paraId="57E5E4DB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5A68AD1" w14:textId="6EE79DDF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Study</w:t>
            </w:r>
          </w:p>
        </w:tc>
        <w:tc>
          <w:tcPr>
            <w:tcW w:w="902" w:type="dxa"/>
            <w:noWrap/>
            <w:hideMark/>
          </w:tcPr>
          <w:p w14:paraId="312834D1" w14:textId="7853DEB8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  <w:r w:rsidR="00E343B9"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6" w:type="dxa"/>
            <w:noWrap/>
          </w:tcPr>
          <w:p w14:paraId="6E7EF4F0" w14:textId="2BB77504" w:rsidR="00130EDF" w:rsidRPr="00B541B9" w:rsidRDefault="00E84D1B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68, 1.19)</w:t>
            </w:r>
          </w:p>
        </w:tc>
        <w:tc>
          <w:tcPr>
            <w:tcW w:w="1202" w:type="dxa"/>
            <w:noWrap/>
          </w:tcPr>
          <w:p w14:paraId="1787922D" w14:textId="3C1ED461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459</w:t>
            </w:r>
          </w:p>
        </w:tc>
        <w:tc>
          <w:tcPr>
            <w:tcW w:w="902" w:type="dxa"/>
            <w:noWrap/>
          </w:tcPr>
          <w:p w14:paraId="54CD81D6" w14:textId="28E2F72E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530" w:type="dxa"/>
            <w:noWrap/>
          </w:tcPr>
          <w:p w14:paraId="6AFADB9C" w14:textId="213638D4" w:rsidR="00130EDF" w:rsidRPr="00B541B9" w:rsidRDefault="00FB453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92, 1.79)</w:t>
            </w:r>
          </w:p>
        </w:tc>
        <w:tc>
          <w:tcPr>
            <w:tcW w:w="1166" w:type="dxa"/>
            <w:noWrap/>
          </w:tcPr>
          <w:p w14:paraId="34C7ECF4" w14:textId="31DA34ED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14</w:t>
            </w:r>
            <w:r w:rsidR="00E343B9"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D76E7" w:rsidRPr="00B541B9" w14:paraId="2761DCAC" w14:textId="77777777" w:rsidTr="006555C2">
        <w:trPr>
          <w:trHeight w:val="277"/>
        </w:trPr>
        <w:tc>
          <w:tcPr>
            <w:tcW w:w="1525" w:type="dxa"/>
            <w:vMerge/>
          </w:tcPr>
          <w:p w14:paraId="1ABB3FCC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A553965" w14:textId="46A05545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Career</w:t>
            </w:r>
          </w:p>
        </w:tc>
        <w:tc>
          <w:tcPr>
            <w:tcW w:w="902" w:type="dxa"/>
            <w:noWrap/>
            <w:hideMark/>
          </w:tcPr>
          <w:p w14:paraId="5287A1B8" w14:textId="449420EB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  <w:r w:rsidR="00E343B9"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6" w:type="dxa"/>
            <w:noWrap/>
          </w:tcPr>
          <w:p w14:paraId="3853FB5E" w14:textId="693A2301" w:rsidR="00130EDF" w:rsidRPr="00B541B9" w:rsidRDefault="00B96A18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62, 1.03)</w:t>
            </w:r>
          </w:p>
        </w:tc>
        <w:tc>
          <w:tcPr>
            <w:tcW w:w="1202" w:type="dxa"/>
            <w:noWrap/>
          </w:tcPr>
          <w:p w14:paraId="08DF11BB" w14:textId="05C65240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085</w:t>
            </w:r>
          </w:p>
        </w:tc>
        <w:tc>
          <w:tcPr>
            <w:tcW w:w="902" w:type="dxa"/>
            <w:noWrap/>
          </w:tcPr>
          <w:p w14:paraId="57F873DF" w14:textId="0014BCE9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  <w:r w:rsidR="00E343B9"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noWrap/>
          </w:tcPr>
          <w:p w14:paraId="71820AA6" w14:textId="0AD7A1C5" w:rsidR="00130EDF" w:rsidRPr="00B541B9" w:rsidRDefault="00FB453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90, 1.58)</w:t>
            </w:r>
          </w:p>
        </w:tc>
        <w:tc>
          <w:tcPr>
            <w:tcW w:w="1166" w:type="dxa"/>
            <w:noWrap/>
          </w:tcPr>
          <w:p w14:paraId="24DF7DF0" w14:textId="1B2D331A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204</w:t>
            </w:r>
          </w:p>
        </w:tc>
      </w:tr>
      <w:tr w:rsidR="002D76E7" w:rsidRPr="00B541B9" w14:paraId="089F61F4" w14:textId="77777777" w:rsidTr="006555C2">
        <w:trPr>
          <w:trHeight w:val="277"/>
        </w:trPr>
        <w:tc>
          <w:tcPr>
            <w:tcW w:w="1525" w:type="dxa"/>
            <w:vMerge/>
          </w:tcPr>
          <w:p w14:paraId="25B1655A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05B8D38" w14:textId="0FF40938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Traumatic experience</w:t>
            </w:r>
          </w:p>
        </w:tc>
        <w:tc>
          <w:tcPr>
            <w:tcW w:w="902" w:type="dxa"/>
            <w:noWrap/>
            <w:hideMark/>
          </w:tcPr>
          <w:p w14:paraId="03459C47" w14:textId="1A4AC01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96" w:type="dxa"/>
            <w:noWrap/>
          </w:tcPr>
          <w:p w14:paraId="2088F7E2" w14:textId="324417CE" w:rsidR="00130EDF" w:rsidRPr="00B541B9" w:rsidRDefault="00714034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54, 1.15)</w:t>
            </w:r>
          </w:p>
        </w:tc>
        <w:tc>
          <w:tcPr>
            <w:tcW w:w="1202" w:type="dxa"/>
            <w:noWrap/>
          </w:tcPr>
          <w:p w14:paraId="419A5366" w14:textId="244E1FE4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217</w:t>
            </w:r>
          </w:p>
        </w:tc>
        <w:tc>
          <w:tcPr>
            <w:tcW w:w="902" w:type="dxa"/>
            <w:noWrap/>
          </w:tcPr>
          <w:p w14:paraId="7F6A0D6C" w14:textId="4CF9E348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30" w:type="dxa"/>
            <w:noWrap/>
          </w:tcPr>
          <w:p w14:paraId="2291D961" w14:textId="19BB6923" w:rsidR="00130EDF" w:rsidRPr="00B541B9" w:rsidRDefault="00FB4537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64, 1.45)</w:t>
            </w:r>
          </w:p>
        </w:tc>
        <w:tc>
          <w:tcPr>
            <w:tcW w:w="1166" w:type="dxa"/>
            <w:noWrap/>
          </w:tcPr>
          <w:p w14:paraId="504D1C81" w14:textId="300E3F78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868</w:t>
            </w:r>
          </w:p>
        </w:tc>
      </w:tr>
      <w:tr w:rsidR="002D76E7" w:rsidRPr="00B541B9" w14:paraId="2E112FC8" w14:textId="77777777" w:rsidTr="006555C2">
        <w:trPr>
          <w:trHeight w:val="277"/>
        </w:trPr>
        <w:tc>
          <w:tcPr>
            <w:tcW w:w="1525" w:type="dxa"/>
            <w:vMerge/>
          </w:tcPr>
          <w:p w14:paraId="42259FEE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57D895B" w14:textId="201251F5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Physical health</w:t>
            </w:r>
          </w:p>
        </w:tc>
        <w:tc>
          <w:tcPr>
            <w:tcW w:w="902" w:type="dxa"/>
            <w:noWrap/>
            <w:hideMark/>
          </w:tcPr>
          <w:p w14:paraId="1C0B5F59" w14:textId="40B7FF9B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96" w:type="dxa"/>
            <w:noWrap/>
          </w:tcPr>
          <w:p w14:paraId="7B559366" w14:textId="3A68965A" w:rsidR="00130EDF" w:rsidRPr="00B541B9" w:rsidRDefault="005306B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40, 1.12)</w:t>
            </w:r>
          </w:p>
        </w:tc>
        <w:tc>
          <w:tcPr>
            <w:tcW w:w="1202" w:type="dxa"/>
            <w:noWrap/>
          </w:tcPr>
          <w:p w14:paraId="1D04A77E" w14:textId="642A41F9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125</w:t>
            </w:r>
          </w:p>
        </w:tc>
        <w:tc>
          <w:tcPr>
            <w:tcW w:w="902" w:type="dxa"/>
            <w:noWrap/>
          </w:tcPr>
          <w:p w14:paraId="79B9053A" w14:textId="607130A6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530" w:type="dxa"/>
            <w:noWrap/>
          </w:tcPr>
          <w:p w14:paraId="4A0A68F2" w14:textId="57002F77" w:rsidR="00130EDF" w:rsidRPr="00B541B9" w:rsidRDefault="00FB4537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1.02, 2.74)</w:t>
            </w:r>
          </w:p>
        </w:tc>
        <w:tc>
          <w:tcPr>
            <w:tcW w:w="1166" w:type="dxa"/>
            <w:noWrap/>
          </w:tcPr>
          <w:p w14:paraId="0C68F4E4" w14:textId="2DA59BF6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41</w:t>
            </w:r>
          </w:p>
        </w:tc>
      </w:tr>
      <w:tr w:rsidR="002D76E7" w:rsidRPr="00B541B9" w14:paraId="166C71E7" w14:textId="77777777" w:rsidTr="006555C2">
        <w:trPr>
          <w:trHeight w:val="277"/>
        </w:trPr>
        <w:tc>
          <w:tcPr>
            <w:tcW w:w="1525" w:type="dxa"/>
            <w:vMerge/>
          </w:tcPr>
          <w:p w14:paraId="088D4C02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462E74B" w14:textId="79DEE8B6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Personal development</w:t>
            </w:r>
          </w:p>
        </w:tc>
        <w:tc>
          <w:tcPr>
            <w:tcW w:w="902" w:type="dxa"/>
            <w:noWrap/>
            <w:hideMark/>
          </w:tcPr>
          <w:p w14:paraId="415007B4" w14:textId="6DD5C18F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96" w:type="dxa"/>
            <w:noWrap/>
          </w:tcPr>
          <w:p w14:paraId="36446DF7" w14:textId="5C082376" w:rsidR="00130EDF" w:rsidRPr="00B541B9" w:rsidRDefault="005166F4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75, 1.39)</w:t>
            </w:r>
          </w:p>
        </w:tc>
        <w:tc>
          <w:tcPr>
            <w:tcW w:w="1202" w:type="dxa"/>
            <w:noWrap/>
          </w:tcPr>
          <w:p w14:paraId="7A3B73F2" w14:textId="4431C69F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892</w:t>
            </w:r>
          </w:p>
        </w:tc>
        <w:tc>
          <w:tcPr>
            <w:tcW w:w="902" w:type="dxa"/>
            <w:noWrap/>
          </w:tcPr>
          <w:p w14:paraId="725BF568" w14:textId="08DF88C5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30" w:type="dxa"/>
            <w:noWrap/>
          </w:tcPr>
          <w:p w14:paraId="4CE2853A" w14:textId="4202B9AD" w:rsidR="00130EDF" w:rsidRPr="00B541B9" w:rsidRDefault="00FB453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73, 1.58)</w:t>
            </w:r>
          </w:p>
        </w:tc>
        <w:tc>
          <w:tcPr>
            <w:tcW w:w="1166" w:type="dxa"/>
            <w:noWrap/>
          </w:tcPr>
          <w:p w14:paraId="291DD205" w14:textId="455CFD24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719</w:t>
            </w:r>
          </w:p>
        </w:tc>
      </w:tr>
      <w:tr w:rsidR="002D76E7" w:rsidRPr="00B541B9" w14:paraId="792A0924" w14:textId="77777777" w:rsidTr="006555C2">
        <w:trPr>
          <w:trHeight w:val="277"/>
        </w:trPr>
        <w:tc>
          <w:tcPr>
            <w:tcW w:w="1525" w:type="dxa"/>
            <w:vMerge/>
          </w:tcPr>
          <w:p w14:paraId="180B51E0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95A5793" w14:textId="77927D9B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Sextual orientation/Gender distress</w:t>
            </w:r>
          </w:p>
        </w:tc>
        <w:tc>
          <w:tcPr>
            <w:tcW w:w="902" w:type="dxa"/>
            <w:noWrap/>
            <w:hideMark/>
          </w:tcPr>
          <w:p w14:paraId="79DE8621" w14:textId="3C6F8C80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96" w:type="dxa"/>
            <w:noWrap/>
          </w:tcPr>
          <w:p w14:paraId="68CC971F" w14:textId="0EC6AD83" w:rsidR="00130EDF" w:rsidRPr="00B541B9" w:rsidRDefault="00D3245B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50, 1.95)</w:t>
            </w:r>
          </w:p>
        </w:tc>
        <w:tc>
          <w:tcPr>
            <w:tcW w:w="1202" w:type="dxa"/>
            <w:noWrap/>
          </w:tcPr>
          <w:p w14:paraId="0BCE7946" w14:textId="449DA172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975</w:t>
            </w:r>
          </w:p>
        </w:tc>
        <w:tc>
          <w:tcPr>
            <w:tcW w:w="902" w:type="dxa"/>
            <w:noWrap/>
          </w:tcPr>
          <w:p w14:paraId="61308FCD" w14:textId="12415B22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30" w:type="dxa"/>
            <w:noWrap/>
          </w:tcPr>
          <w:p w14:paraId="1F09A276" w14:textId="1AB44334" w:rsidR="00130EDF" w:rsidRPr="00B541B9" w:rsidRDefault="00FB453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46, 2.69)</w:t>
            </w:r>
          </w:p>
        </w:tc>
        <w:tc>
          <w:tcPr>
            <w:tcW w:w="1166" w:type="dxa"/>
            <w:noWrap/>
          </w:tcPr>
          <w:p w14:paraId="4FAA4D6D" w14:textId="1B682094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81</w:t>
            </w:r>
            <w:r w:rsidR="00E343B9"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D76E7" w:rsidRPr="00B541B9" w14:paraId="7CF968BD" w14:textId="77777777" w:rsidTr="006555C2">
        <w:trPr>
          <w:trHeight w:val="277"/>
        </w:trPr>
        <w:tc>
          <w:tcPr>
            <w:tcW w:w="1525" w:type="dxa"/>
            <w:vMerge/>
          </w:tcPr>
          <w:p w14:paraId="07EB5A05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CAD900E" w14:textId="49E9AE4D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Addictive behaviour</w:t>
            </w:r>
          </w:p>
        </w:tc>
        <w:tc>
          <w:tcPr>
            <w:tcW w:w="902" w:type="dxa"/>
            <w:noWrap/>
            <w:hideMark/>
          </w:tcPr>
          <w:p w14:paraId="097C4B2C" w14:textId="1E6DE69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96" w:type="dxa"/>
            <w:noWrap/>
          </w:tcPr>
          <w:p w14:paraId="005C818C" w14:textId="60868578" w:rsidR="00130EDF" w:rsidRPr="00B541B9" w:rsidRDefault="00D3245B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24, 1.30)</w:t>
            </w:r>
          </w:p>
        </w:tc>
        <w:tc>
          <w:tcPr>
            <w:tcW w:w="1202" w:type="dxa"/>
            <w:noWrap/>
          </w:tcPr>
          <w:p w14:paraId="77E291ED" w14:textId="6E476A8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175</w:t>
            </w:r>
          </w:p>
        </w:tc>
        <w:tc>
          <w:tcPr>
            <w:tcW w:w="902" w:type="dxa"/>
            <w:noWrap/>
          </w:tcPr>
          <w:p w14:paraId="42F0E629" w14:textId="01A9BAEB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 w:rsidR="00E343B9"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noWrap/>
          </w:tcPr>
          <w:p w14:paraId="2EBA9D4B" w14:textId="1961ADEC" w:rsidR="00130EDF" w:rsidRPr="00B541B9" w:rsidRDefault="00FB453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51, 2.41)</w:t>
            </w:r>
          </w:p>
        </w:tc>
        <w:tc>
          <w:tcPr>
            <w:tcW w:w="1166" w:type="dxa"/>
            <w:noWrap/>
          </w:tcPr>
          <w:p w14:paraId="48311D63" w14:textId="04B680B9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809</w:t>
            </w:r>
          </w:p>
        </w:tc>
      </w:tr>
      <w:tr w:rsidR="002D76E7" w:rsidRPr="00B541B9" w14:paraId="580F2543" w14:textId="77777777" w:rsidTr="006555C2">
        <w:trPr>
          <w:trHeight w:val="277"/>
        </w:trPr>
        <w:tc>
          <w:tcPr>
            <w:tcW w:w="1525" w:type="dxa"/>
            <w:vMerge/>
          </w:tcPr>
          <w:p w14:paraId="0EACEFE3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73404D6" w14:textId="24D097B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Social unrest</w:t>
            </w:r>
          </w:p>
        </w:tc>
        <w:tc>
          <w:tcPr>
            <w:tcW w:w="902" w:type="dxa"/>
            <w:noWrap/>
            <w:hideMark/>
          </w:tcPr>
          <w:p w14:paraId="71AA480D" w14:textId="7933EB65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496" w:type="dxa"/>
            <w:noWrap/>
          </w:tcPr>
          <w:p w14:paraId="2C9B1169" w14:textId="6C0D208E" w:rsidR="00130EDF" w:rsidRPr="00B541B9" w:rsidRDefault="002644E5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63, 3.46)</w:t>
            </w:r>
          </w:p>
        </w:tc>
        <w:tc>
          <w:tcPr>
            <w:tcW w:w="1202" w:type="dxa"/>
            <w:noWrap/>
          </w:tcPr>
          <w:p w14:paraId="53F7B831" w14:textId="44CEAE42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368</w:t>
            </w:r>
          </w:p>
        </w:tc>
        <w:tc>
          <w:tcPr>
            <w:tcW w:w="902" w:type="dxa"/>
            <w:noWrap/>
          </w:tcPr>
          <w:p w14:paraId="0CB9207B" w14:textId="424D0DBD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530" w:type="dxa"/>
            <w:noWrap/>
          </w:tcPr>
          <w:p w14:paraId="351FCD53" w14:textId="4D7210C9" w:rsidR="00130EDF" w:rsidRPr="00B541B9" w:rsidRDefault="00B13AB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38, 3.75)</w:t>
            </w:r>
          </w:p>
        </w:tc>
        <w:tc>
          <w:tcPr>
            <w:tcW w:w="1166" w:type="dxa"/>
            <w:noWrap/>
          </w:tcPr>
          <w:p w14:paraId="2014BD4D" w14:textId="6874DA19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766</w:t>
            </w:r>
          </w:p>
        </w:tc>
      </w:tr>
      <w:tr w:rsidR="002D76E7" w:rsidRPr="00B541B9" w14:paraId="6756FE14" w14:textId="77777777" w:rsidTr="006555C2">
        <w:trPr>
          <w:trHeight w:val="277"/>
        </w:trPr>
        <w:tc>
          <w:tcPr>
            <w:tcW w:w="1525" w:type="dxa"/>
            <w:vMerge/>
          </w:tcPr>
          <w:p w14:paraId="6BAB26F2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815674F" w14:textId="715915DA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Covid-19</w:t>
            </w:r>
          </w:p>
        </w:tc>
        <w:tc>
          <w:tcPr>
            <w:tcW w:w="902" w:type="dxa"/>
            <w:noWrap/>
            <w:hideMark/>
          </w:tcPr>
          <w:p w14:paraId="48293816" w14:textId="57DA78E7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96" w:type="dxa"/>
            <w:noWrap/>
          </w:tcPr>
          <w:p w14:paraId="70597D87" w14:textId="0E3BA95E" w:rsidR="00130EDF" w:rsidRPr="00B541B9" w:rsidRDefault="001E31C2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21, 1.30)</w:t>
            </w:r>
          </w:p>
        </w:tc>
        <w:tc>
          <w:tcPr>
            <w:tcW w:w="1202" w:type="dxa"/>
            <w:noWrap/>
          </w:tcPr>
          <w:p w14:paraId="3431A692" w14:textId="48000580" w:rsidR="00130EDF" w:rsidRPr="00B541B9" w:rsidRDefault="00130ED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164</w:t>
            </w:r>
          </w:p>
        </w:tc>
        <w:tc>
          <w:tcPr>
            <w:tcW w:w="902" w:type="dxa"/>
            <w:noWrap/>
          </w:tcPr>
          <w:p w14:paraId="179E97B2" w14:textId="7D1F24C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30" w:type="dxa"/>
            <w:noWrap/>
          </w:tcPr>
          <w:p w14:paraId="3A2E330C" w14:textId="230D9B01" w:rsidR="00130EDF" w:rsidRPr="00B541B9" w:rsidRDefault="00B13AB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32, 1.78)</w:t>
            </w:r>
          </w:p>
        </w:tc>
        <w:tc>
          <w:tcPr>
            <w:tcW w:w="1166" w:type="dxa"/>
            <w:noWrap/>
          </w:tcPr>
          <w:p w14:paraId="196933B8" w14:textId="65DFE751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528</w:t>
            </w:r>
          </w:p>
        </w:tc>
      </w:tr>
      <w:tr w:rsidR="002D76E7" w:rsidRPr="00B541B9" w14:paraId="71A988DB" w14:textId="77777777" w:rsidTr="006555C2">
        <w:trPr>
          <w:trHeight w:val="277"/>
        </w:trPr>
        <w:tc>
          <w:tcPr>
            <w:tcW w:w="1525" w:type="dxa"/>
            <w:vMerge/>
          </w:tcPr>
          <w:p w14:paraId="0AB19852" w14:textId="77777777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F5E2FBE" w14:textId="01A84C40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Others</w:t>
            </w:r>
          </w:p>
        </w:tc>
        <w:tc>
          <w:tcPr>
            <w:tcW w:w="902" w:type="dxa"/>
            <w:noWrap/>
            <w:hideMark/>
          </w:tcPr>
          <w:p w14:paraId="2B5A43C6" w14:textId="735D0F74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496" w:type="dxa"/>
            <w:noWrap/>
          </w:tcPr>
          <w:p w14:paraId="40E6BBCD" w14:textId="0C14C122" w:rsidR="00130EDF" w:rsidRPr="00B541B9" w:rsidRDefault="001E31C2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94, 1.68)</w:t>
            </w:r>
          </w:p>
        </w:tc>
        <w:tc>
          <w:tcPr>
            <w:tcW w:w="1202" w:type="dxa"/>
            <w:noWrap/>
          </w:tcPr>
          <w:p w14:paraId="6EBF7C24" w14:textId="43DFCC14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118</w:t>
            </w:r>
          </w:p>
        </w:tc>
        <w:tc>
          <w:tcPr>
            <w:tcW w:w="902" w:type="dxa"/>
            <w:noWrap/>
          </w:tcPr>
          <w:p w14:paraId="7E5E9A4D" w14:textId="1A7A6C4F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530" w:type="dxa"/>
            <w:noWrap/>
          </w:tcPr>
          <w:p w14:paraId="0E52840C" w14:textId="208FE869" w:rsidR="00130EDF" w:rsidRPr="00B541B9" w:rsidRDefault="00B13AB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77, 1.65)</w:t>
            </w:r>
          </w:p>
        </w:tc>
        <w:tc>
          <w:tcPr>
            <w:tcW w:w="1166" w:type="dxa"/>
            <w:noWrap/>
          </w:tcPr>
          <w:p w14:paraId="0EA06E72" w14:textId="59BA0064" w:rsidR="00130EDF" w:rsidRPr="00B541B9" w:rsidRDefault="00130ED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535</w:t>
            </w:r>
          </w:p>
        </w:tc>
      </w:tr>
      <w:tr w:rsidR="005A0C85" w:rsidRPr="00B541B9" w14:paraId="02C2BD54" w14:textId="77777777" w:rsidTr="006555C2">
        <w:trPr>
          <w:trHeight w:val="277"/>
        </w:trPr>
        <w:tc>
          <w:tcPr>
            <w:tcW w:w="3053" w:type="dxa"/>
            <w:gridSpan w:val="2"/>
          </w:tcPr>
          <w:p w14:paraId="0FF42D07" w14:textId="2302F48B" w:rsidR="005A0C85" w:rsidRPr="00B541B9" w:rsidRDefault="005A0C85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K6 score</w:t>
            </w:r>
          </w:p>
        </w:tc>
        <w:tc>
          <w:tcPr>
            <w:tcW w:w="902" w:type="dxa"/>
            <w:noWrap/>
            <w:hideMark/>
          </w:tcPr>
          <w:p w14:paraId="25701593" w14:textId="75AC9CD2" w:rsidR="005A0C85" w:rsidRPr="00B541B9" w:rsidRDefault="005A0C85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96" w:type="dxa"/>
            <w:noWrap/>
          </w:tcPr>
          <w:p w14:paraId="57F86C70" w14:textId="0C2D9EE6" w:rsidR="005A0C85" w:rsidRPr="00B541B9" w:rsidRDefault="001E31C2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0.76, 0.88)</w:t>
            </w:r>
          </w:p>
        </w:tc>
        <w:tc>
          <w:tcPr>
            <w:tcW w:w="1202" w:type="dxa"/>
            <w:noWrap/>
          </w:tcPr>
          <w:p w14:paraId="7064DBD4" w14:textId="0045368A" w:rsidR="005A0C85" w:rsidRPr="00B541B9" w:rsidRDefault="00C13D45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</w:t>
            </w:r>
            <w:r w:rsidR="00BC0E87"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902" w:type="dxa"/>
            <w:noWrap/>
          </w:tcPr>
          <w:p w14:paraId="35230BF5" w14:textId="3D794B01" w:rsidR="005A0C85" w:rsidRPr="00B541B9" w:rsidRDefault="005A0C85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30" w:type="dxa"/>
            <w:noWrap/>
          </w:tcPr>
          <w:p w14:paraId="1C8E84AE" w14:textId="6ED00F70" w:rsidR="005A0C85" w:rsidRPr="00B541B9" w:rsidRDefault="00B13AB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93, 1.11)</w:t>
            </w:r>
          </w:p>
        </w:tc>
        <w:tc>
          <w:tcPr>
            <w:tcW w:w="1166" w:type="dxa"/>
            <w:noWrap/>
          </w:tcPr>
          <w:p w14:paraId="2284D66A" w14:textId="4FADE0BB" w:rsidR="005A0C85" w:rsidRPr="00B541B9" w:rsidRDefault="005A0C85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788</w:t>
            </w:r>
          </w:p>
        </w:tc>
      </w:tr>
      <w:tr w:rsidR="002D76E7" w:rsidRPr="00B541B9" w14:paraId="71A90700" w14:textId="77777777" w:rsidTr="006555C2">
        <w:trPr>
          <w:trHeight w:val="277"/>
        </w:trPr>
        <w:tc>
          <w:tcPr>
            <w:tcW w:w="1525" w:type="dxa"/>
          </w:tcPr>
          <w:p w14:paraId="317342F0" w14:textId="77777777" w:rsidR="006F36FA" w:rsidRPr="00B541B9" w:rsidRDefault="00124EC8" w:rsidP="006555C2">
            <w:pPr>
              <w:rPr>
                <w:rFonts w:ascii="Calibri" w:hAnsi="Calibri" w:cs="Calibri"/>
              </w:rPr>
            </w:pPr>
            <w:r w:rsidRPr="00B541B9">
              <w:rPr>
                <w:rFonts w:ascii="Calibri" w:hAnsi="Calibri" w:cs="Calibri"/>
              </w:rPr>
              <w:t>Self-injury or suicidal ideation</w:t>
            </w:r>
          </w:p>
          <w:p w14:paraId="10CA4E77" w14:textId="56D94721" w:rsidR="00124EC8" w:rsidRPr="00B541B9" w:rsidRDefault="00124EC8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(</w:t>
            </w:r>
            <w:r w:rsidR="00175D08" w:rsidRPr="00B541B9">
              <w:rPr>
                <w:rFonts w:ascii="Calibri" w:hAnsi="Calibri" w:cs="Calibri"/>
              </w:rPr>
              <w:t>vs.</w:t>
            </w:r>
            <w:r w:rsidRPr="00B541B9">
              <w:rPr>
                <w:rFonts w:ascii="Calibri" w:hAnsi="Calibri" w:cs="Calibri"/>
              </w:rPr>
              <w:t xml:space="preserve"> No)</w:t>
            </w:r>
          </w:p>
        </w:tc>
        <w:tc>
          <w:tcPr>
            <w:tcW w:w="1528" w:type="dxa"/>
            <w:noWrap/>
            <w:hideMark/>
          </w:tcPr>
          <w:p w14:paraId="03E5FC96" w14:textId="01E63E95" w:rsidR="00124EC8" w:rsidRPr="00B541B9" w:rsidRDefault="00124EC8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2917BB65" w14:textId="07EA2CBA" w:rsidR="00124EC8" w:rsidRPr="00B541B9" w:rsidRDefault="00124EC8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96" w:type="dxa"/>
            <w:noWrap/>
          </w:tcPr>
          <w:p w14:paraId="0E7CE54E" w14:textId="5DFB6184" w:rsidR="00124EC8" w:rsidRPr="00B541B9" w:rsidRDefault="00D516FE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79, 1.09)</w:t>
            </w:r>
          </w:p>
        </w:tc>
        <w:tc>
          <w:tcPr>
            <w:tcW w:w="1202" w:type="dxa"/>
            <w:noWrap/>
          </w:tcPr>
          <w:p w14:paraId="6875A0D6" w14:textId="7A49FE68" w:rsidR="00124EC8" w:rsidRPr="00B541B9" w:rsidRDefault="00124EC8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368</w:t>
            </w:r>
          </w:p>
        </w:tc>
        <w:tc>
          <w:tcPr>
            <w:tcW w:w="902" w:type="dxa"/>
            <w:noWrap/>
          </w:tcPr>
          <w:p w14:paraId="635957AC" w14:textId="661399D4" w:rsidR="00124EC8" w:rsidRPr="00B541B9" w:rsidRDefault="00124EC8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530" w:type="dxa"/>
            <w:noWrap/>
          </w:tcPr>
          <w:p w14:paraId="75855C24" w14:textId="5345092A" w:rsidR="00124EC8" w:rsidRPr="00B541B9" w:rsidRDefault="00B13AB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1.07, 1.52)</w:t>
            </w:r>
          </w:p>
        </w:tc>
        <w:tc>
          <w:tcPr>
            <w:tcW w:w="1166" w:type="dxa"/>
            <w:noWrap/>
          </w:tcPr>
          <w:p w14:paraId="182CB82F" w14:textId="5C934F0E" w:rsidR="00124EC8" w:rsidRPr="00B541B9" w:rsidRDefault="00124EC8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6</w:t>
            </w:r>
          </w:p>
        </w:tc>
      </w:tr>
      <w:tr w:rsidR="002D76E7" w:rsidRPr="00B541B9" w14:paraId="4BF92134" w14:textId="77777777" w:rsidTr="006555C2">
        <w:trPr>
          <w:trHeight w:val="277"/>
        </w:trPr>
        <w:tc>
          <w:tcPr>
            <w:tcW w:w="1525" w:type="dxa"/>
            <w:vMerge w:val="restart"/>
          </w:tcPr>
          <w:p w14:paraId="576DAA82" w14:textId="5AB2AFB0" w:rsidR="006F36FA" w:rsidRPr="00B541B9" w:rsidRDefault="00DB7127" w:rsidP="006555C2">
            <w:pPr>
              <w:rPr>
                <w:rFonts w:ascii="Calibri" w:hAnsi="Calibri" w:cs="Calibri"/>
              </w:rPr>
            </w:pPr>
            <w:r w:rsidRPr="00B541B9">
              <w:rPr>
                <w:rFonts w:ascii="Calibri" w:hAnsi="Calibri" w:cs="Calibri"/>
              </w:rPr>
              <w:t>Age group</w:t>
            </w:r>
          </w:p>
          <w:p w14:paraId="337E43AE" w14:textId="292D84A7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(</w:t>
            </w:r>
            <w:r w:rsidR="00175D08" w:rsidRPr="00B541B9">
              <w:rPr>
                <w:rFonts w:ascii="Calibri" w:hAnsi="Calibri" w:cs="Calibri"/>
              </w:rPr>
              <w:t>vs.</w:t>
            </w:r>
            <w:r w:rsidRPr="00B541B9">
              <w:rPr>
                <w:rFonts w:ascii="Calibri" w:hAnsi="Calibri" w:cs="Calibri"/>
              </w:rPr>
              <w:t xml:space="preserve"> Non-student youth)</w:t>
            </w:r>
          </w:p>
        </w:tc>
        <w:tc>
          <w:tcPr>
            <w:tcW w:w="1528" w:type="dxa"/>
            <w:noWrap/>
            <w:hideMark/>
          </w:tcPr>
          <w:p w14:paraId="674F5CA0" w14:textId="18D24EF9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Secondary school student</w:t>
            </w:r>
          </w:p>
        </w:tc>
        <w:tc>
          <w:tcPr>
            <w:tcW w:w="902" w:type="dxa"/>
            <w:noWrap/>
            <w:hideMark/>
          </w:tcPr>
          <w:p w14:paraId="6AA1425C" w14:textId="750D752F" w:rsidR="00DB7127" w:rsidRPr="00B541B9" w:rsidRDefault="00DB7127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496" w:type="dxa"/>
            <w:noWrap/>
          </w:tcPr>
          <w:p w14:paraId="477BB444" w14:textId="5858A71D" w:rsidR="00DB7127" w:rsidRPr="00B541B9" w:rsidRDefault="00D516FE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1.34, 1.95)</w:t>
            </w:r>
          </w:p>
        </w:tc>
        <w:tc>
          <w:tcPr>
            <w:tcW w:w="1202" w:type="dxa"/>
            <w:noWrap/>
          </w:tcPr>
          <w:p w14:paraId="6FBF5D4E" w14:textId="58A1DA7E" w:rsidR="00DB7127" w:rsidRPr="00B541B9" w:rsidRDefault="00C13D45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</w:t>
            </w:r>
            <w:r w:rsidR="00BC0E87"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902" w:type="dxa"/>
            <w:noWrap/>
          </w:tcPr>
          <w:p w14:paraId="0530D429" w14:textId="6B551C3B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30" w:type="dxa"/>
            <w:noWrap/>
          </w:tcPr>
          <w:p w14:paraId="3D47EDAE" w14:textId="5E49147C" w:rsidR="00DB7127" w:rsidRPr="00B541B9" w:rsidRDefault="00B13AB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67, 1.06)</w:t>
            </w:r>
          </w:p>
        </w:tc>
        <w:tc>
          <w:tcPr>
            <w:tcW w:w="1166" w:type="dxa"/>
            <w:noWrap/>
          </w:tcPr>
          <w:p w14:paraId="0B75FC50" w14:textId="1A4CC639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139</w:t>
            </w:r>
          </w:p>
        </w:tc>
      </w:tr>
      <w:tr w:rsidR="002D76E7" w:rsidRPr="00B541B9" w14:paraId="4325572F" w14:textId="77777777" w:rsidTr="006555C2">
        <w:trPr>
          <w:trHeight w:val="277"/>
        </w:trPr>
        <w:tc>
          <w:tcPr>
            <w:tcW w:w="1525" w:type="dxa"/>
            <w:vMerge/>
          </w:tcPr>
          <w:p w14:paraId="61A15C67" w14:textId="77777777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F7B9B70" w14:textId="572C5D74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University student</w:t>
            </w:r>
          </w:p>
        </w:tc>
        <w:tc>
          <w:tcPr>
            <w:tcW w:w="902" w:type="dxa"/>
            <w:noWrap/>
            <w:hideMark/>
          </w:tcPr>
          <w:p w14:paraId="3406DF78" w14:textId="7CA40C10" w:rsidR="00DB7127" w:rsidRPr="00B541B9" w:rsidRDefault="00DB7127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496" w:type="dxa"/>
            <w:noWrap/>
          </w:tcPr>
          <w:p w14:paraId="06B7D8E3" w14:textId="2E9BD47D" w:rsidR="00DB7127" w:rsidRPr="00B541B9" w:rsidRDefault="008330C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1.08, 1.67)</w:t>
            </w:r>
          </w:p>
        </w:tc>
        <w:tc>
          <w:tcPr>
            <w:tcW w:w="1202" w:type="dxa"/>
            <w:noWrap/>
          </w:tcPr>
          <w:p w14:paraId="56082B38" w14:textId="5447FD92" w:rsidR="00DB7127" w:rsidRPr="00B541B9" w:rsidRDefault="00DB7127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902" w:type="dxa"/>
            <w:noWrap/>
          </w:tcPr>
          <w:p w14:paraId="44220EFC" w14:textId="615A47AB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30" w:type="dxa"/>
            <w:noWrap/>
          </w:tcPr>
          <w:p w14:paraId="69A5B688" w14:textId="1C1CDE34" w:rsidR="00DB7127" w:rsidRPr="00B541B9" w:rsidRDefault="00B13AB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80, 1.32)</w:t>
            </w:r>
          </w:p>
        </w:tc>
        <w:tc>
          <w:tcPr>
            <w:tcW w:w="1166" w:type="dxa"/>
            <w:noWrap/>
          </w:tcPr>
          <w:p w14:paraId="15586935" w14:textId="0E5D2F09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811</w:t>
            </w:r>
          </w:p>
        </w:tc>
      </w:tr>
      <w:tr w:rsidR="002D76E7" w:rsidRPr="00B541B9" w14:paraId="0EA8F491" w14:textId="77777777" w:rsidTr="006555C2">
        <w:trPr>
          <w:trHeight w:val="277"/>
        </w:trPr>
        <w:tc>
          <w:tcPr>
            <w:tcW w:w="1525" w:type="dxa"/>
            <w:vMerge/>
          </w:tcPr>
          <w:p w14:paraId="2AB366F1" w14:textId="77777777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992F09C" w14:textId="094B0D64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Middle-aged</w:t>
            </w:r>
          </w:p>
        </w:tc>
        <w:tc>
          <w:tcPr>
            <w:tcW w:w="902" w:type="dxa"/>
            <w:noWrap/>
            <w:hideMark/>
          </w:tcPr>
          <w:p w14:paraId="25255B3A" w14:textId="62984938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96" w:type="dxa"/>
            <w:noWrap/>
          </w:tcPr>
          <w:p w14:paraId="25298FA5" w14:textId="6AE30C81" w:rsidR="00DB7127" w:rsidRPr="00B541B9" w:rsidRDefault="008330C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92, 1.52)</w:t>
            </w:r>
          </w:p>
        </w:tc>
        <w:tc>
          <w:tcPr>
            <w:tcW w:w="1202" w:type="dxa"/>
            <w:noWrap/>
          </w:tcPr>
          <w:p w14:paraId="46788309" w14:textId="68D7B629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189</w:t>
            </w:r>
          </w:p>
        </w:tc>
        <w:tc>
          <w:tcPr>
            <w:tcW w:w="902" w:type="dxa"/>
            <w:noWrap/>
          </w:tcPr>
          <w:p w14:paraId="136F5960" w14:textId="1C935C9C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530" w:type="dxa"/>
            <w:noWrap/>
          </w:tcPr>
          <w:p w14:paraId="31C4735F" w14:textId="13BE6E6B" w:rsidR="00DB7127" w:rsidRPr="00B541B9" w:rsidRDefault="00B13AB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95, 1.67)</w:t>
            </w:r>
          </w:p>
        </w:tc>
        <w:tc>
          <w:tcPr>
            <w:tcW w:w="1166" w:type="dxa"/>
            <w:noWrap/>
          </w:tcPr>
          <w:p w14:paraId="588ABF87" w14:textId="27E213D5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113</w:t>
            </w:r>
          </w:p>
        </w:tc>
      </w:tr>
      <w:tr w:rsidR="002D76E7" w:rsidRPr="00B541B9" w14:paraId="1AF269C0" w14:textId="77777777" w:rsidTr="006555C2">
        <w:trPr>
          <w:trHeight w:val="277"/>
        </w:trPr>
        <w:tc>
          <w:tcPr>
            <w:tcW w:w="1525" w:type="dxa"/>
            <w:vMerge/>
          </w:tcPr>
          <w:p w14:paraId="51D5B4BA" w14:textId="77777777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2BB0891" w14:textId="1F4D6ECD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Unknown</w:t>
            </w:r>
          </w:p>
        </w:tc>
        <w:tc>
          <w:tcPr>
            <w:tcW w:w="902" w:type="dxa"/>
            <w:noWrap/>
            <w:hideMark/>
          </w:tcPr>
          <w:p w14:paraId="5C444464" w14:textId="27FA0C52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96" w:type="dxa"/>
            <w:noWrap/>
          </w:tcPr>
          <w:p w14:paraId="4200A67E" w14:textId="7BF2C257" w:rsidR="00DB7127" w:rsidRPr="00B541B9" w:rsidRDefault="008330C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86, 1.31)</w:t>
            </w:r>
          </w:p>
        </w:tc>
        <w:tc>
          <w:tcPr>
            <w:tcW w:w="1202" w:type="dxa"/>
            <w:noWrap/>
          </w:tcPr>
          <w:p w14:paraId="2E000B6A" w14:textId="367420DB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551</w:t>
            </w:r>
          </w:p>
        </w:tc>
        <w:tc>
          <w:tcPr>
            <w:tcW w:w="902" w:type="dxa"/>
            <w:noWrap/>
          </w:tcPr>
          <w:p w14:paraId="0EB1EF86" w14:textId="1967FC9C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  <w:r w:rsidR="00E343B9"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noWrap/>
          </w:tcPr>
          <w:p w14:paraId="5B3E9888" w14:textId="19E8A56D" w:rsidR="00DB7127" w:rsidRPr="00B541B9" w:rsidRDefault="00B13AB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97, 1.49)</w:t>
            </w:r>
          </w:p>
        </w:tc>
        <w:tc>
          <w:tcPr>
            <w:tcW w:w="1166" w:type="dxa"/>
            <w:noWrap/>
          </w:tcPr>
          <w:p w14:paraId="0B6E83BC" w14:textId="271FA8A0" w:rsidR="00DB7127" w:rsidRPr="00B541B9" w:rsidRDefault="00DB7127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093</w:t>
            </w:r>
          </w:p>
        </w:tc>
      </w:tr>
      <w:tr w:rsidR="002D76E7" w:rsidRPr="00B541B9" w14:paraId="4A90C6EA" w14:textId="77777777" w:rsidTr="006555C2">
        <w:trPr>
          <w:trHeight w:val="277"/>
        </w:trPr>
        <w:tc>
          <w:tcPr>
            <w:tcW w:w="1525" w:type="dxa"/>
            <w:vMerge w:val="restart"/>
          </w:tcPr>
          <w:p w14:paraId="1A066EA8" w14:textId="77777777" w:rsidR="006F36FA" w:rsidRPr="00B541B9" w:rsidRDefault="00A469D3" w:rsidP="006555C2">
            <w:pPr>
              <w:rPr>
                <w:rFonts w:ascii="Calibri" w:hAnsi="Calibri" w:cs="Calibri"/>
              </w:rPr>
            </w:pPr>
            <w:r w:rsidRPr="00B541B9">
              <w:rPr>
                <w:rFonts w:ascii="Calibri" w:hAnsi="Calibri" w:cs="Calibri"/>
              </w:rPr>
              <w:t>Gender</w:t>
            </w:r>
          </w:p>
          <w:p w14:paraId="573FD47D" w14:textId="177C639E" w:rsidR="00A469D3" w:rsidRPr="00B541B9" w:rsidRDefault="00A469D3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(vs. Male)</w:t>
            </w:r>
          </w:p>
        </w:tc>
        <w:tc>
          <w:tcPr>
            <w:tcW w:w="1528" w:type="dxa"/>
            <w:noWrap/>
            <w:hideMark/>
          </w:tcPr>
          <w:p w14:paraId="60CF9B60" w14:textId="2A8DEF65" w:rsidR="00A469D3" w:rsidRPr="00B541B9" w:rsidRDefault="00A469D3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Female</w:t>
            </w:r>
          </w:p>
        </w:tc>
        <w:tc>
          <w:tcPr>
            <w:tcW w:w="902" w:type="dxa"/>
            <w:noWrap/>
          </w:tcPr>
          <w:p w14:paraId="1788ADA9" w14:textId="07D86186" w:rsidR="00A469D3" w:rsidRPr="00B541B9" w:rsidRDefault="00A469D3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96" w:type="dxa"/>
            <w:noWrap/>
          </w:tcPr>
          <w:p w14:paraId="717AE291" w14:textId="606AB930" w:rsidR="00A469D3" w:rsidRPr="00B541B9" w:rsidRDefault="008330CF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71, 1.00)</w:t>
            </w:r>
          </w:p>
        </w:tc>
        <w:tc>
          <w:tcPr>
            <w:tcW w:w="1202" w:type="dxa"/>
            <w:noWrap/>
          </w:tcPr>
          <w:p w14:paraId="1252BB08" w14:textId="201D42DC" w:rsidR="00A469D3" w:rsidRPr="00B541B9" w:rsidRDefault="00A469D3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051</w:t>
            </w:r>
          </w:p>
        </w:tc>
        <w:tc>
          <w:tcPr>
            <w:tcW w:w="902" w:type="dxa"/>
            <w:noWrap/>
          </w:tcPr>
          <w:p w14:paraId="7C07D9FE" w14:textId="56F191A0" w:rsidR="00A469D3" w:rsidRPr="00B541B9" w:rsidRDefault="00A469D3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30" w:type="dxa"/>
            <w:noWrap/>
          </w:tcPr>
          <w:p w14:paraId="5442E9D2" w14:textId="0054897B" w:rsidR="00A469D3" w:rsidRPr="00B541B9" w:rsidRDefault="00B13AB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1.00, 1.49)</w:t>
            </w:r>
          </w:p>
        </w:tc>
        <w:tc>
          <w:tcPr>
            <w:tcW w:w="1166" w:type="dxa"/>
            <w:noWrap/>
          </w:tcPr>
          <w:p w14:paraId="26110391" w14:textId="0494B83A" w:rsidR="00A469D3" w:rsidRPr="00B541B9" w:rsidRDefault="00A469D3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052</w:t>
            </w:r>
          </w:p>
        </w:tc>
      </w:tr>
      <w:tr w:rsidR="002D76E7" w:rsidRPr="00B541B9" w14:paraId="41B62505" w14:textId="77777777" w:rsidTr="006555C2">
        <w:trPr>
          <w:trHeight w:val="277"/>
        </w:trPr>
        <w:tc>
          <w:tcPr>
            <w:tcW w:w="1525" w:type="dxa"/>
            <w:vMerge/>
          </w:tcPr>
          <w:p w14:paraId="729F7A4C" w14:textId="77777777" w:rsidR="00A469D3" w:rsidRPr="00B541B9" w:rsidRDefault="00A469D3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F2BE450" w14:textId="1FAB852D" w:rsidR="00A469D3" w:rsidRPr="00B541B9" w:rsidRDefault="00A469D3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Unknown</w:t>
            </w:r>
          </w:p>
        </w:tc>
        <w:tc>
          <w:tcPr>
            <w:tcW w:w="902" w:type="dxa"/>
            <w:noWrap/>
          </w:tcPr>
          <w:p w14:paraId="41E29AB8" w14:textId="197B27BA" w:rsidR="00A469D3" w:rsidRPr="00B541B9" w:rsidRDefault="00A469D3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96" w:type="dxa"/>
            <w:noWrap/>
          </w:tcPr>
          <w:p w14:paraId="2D564D87" w14:textId="33D813F8" w:rsidR="00A469D3" w:rsidRPr="00B541B9" w:rsidRDefault="005C3FAA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92, 1.39)</w:t>
            </w:r>
          </w:p>
        </w:tc>
        <w:tc>
          <w:tcPr>
            <w:tcW w:w="1202" w:type="dxa"/>
            <w:noWrap/>
          </w:tcPr>
          <w:p w14:paraId="62E8EEDC" w14:textId="1D9AA879" w:rsidR="00A469D3" w:rsidRPr="00B541B9" w:rsidRDefault="00A469D3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222</w:t>
            </w:r>
          </w:p>
        </w:tc>
        <w:tc>
          <w:tcPr>
            <w:tcW w:w="902" w:type="dxa"/>
            <w:noWrap/>
          </w:tcPr>
          <w:p w14:paraId="7DCF0E95" w14:textId="20262C1D" w:rsidR="00A469D3" w:rsidRPr="00B541B9" w:rsidRDefault="00A469D3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30" w:type="dxa"/>
            <w:noWrap/>
          </w:tcPr>
          <w:p w14:paraId="0B6F5D13" w14:textId="6C236B45" w:rsidR="00A469D3" w:rsidRPr="00B541B9" w:rsidRDefault="00B13AB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1.04, 1.67)</w:t>
            </w:r>
          </w:p>
        </w:tc>
        <w:tc>
          <w:tcPr>
            <w:tcW w:w="1166" w:type="dxa"/>
            <w:noWrap/>
          </w:tcPr>
          <w:p w14:paraId="4A524797" w14:textId="586C4217" w:rsidR="00A469D3" w:rsidRPr="00B541B9" w:rsidRDefault="00A469D3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21</w:t>
            </w:r>
          </w:p>
        </w:tc>
      </w:tr>
      <w:tr w:rsidR="002D76E7" w:rsidRPr="00B541B9" w14:paraId="1EB73F97" w14:textId="77777777" w:rsidTr="006555C2">
        <w:trPr>
          <w:trHeight w:val="277"/>
        </w:trPr>
        <w:tc>
          <w:tcPr>
            <w:tcW w:w="1525" w:type="dxa"/>
          </w:tcPr>
          <w:p w14:paraId="7649B72C" w14:textId="77777777" w:rsidR="006F36FA" w:rsidRPr="00B541B9" w:rsidRDefault="006B5DB8" w:rsidP="006555C2">
            <w:pPr>
              <w:rPr>
                <w:rFonts w:ascii="Calibri" w:hAnsi="Calibri" w:cs="Calibri"/>
              </w:rPr>
            </w:pPr>
            <w:r w:rsidRPr="00B541B9">
              <w:rPr>
                <w:rFonts w:ascii="Calibri" w:hAnsi="Calibri" w:cs="Calibri"/>
              </w:rPr>
              <w:t>Communication channel</w:t>
            </w:r>
          </w:p>
          <w:p w14:paraId="3BA87066" w14:textId="68A0A794" w:rsidR="006B5DB8" w:rsidRPr="00B541B9" w:rsidRDefault="006B5DB8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(vs. Non-anonymous channel)</w:t>
            </w:r>
          </w:p>
        </w:tc>
        <w:tc>
          <w:tcPr>
            <w:tcW w:w="1528" w:type="dxa"/>
            <w:noWrap/>
            <w:hideMark/>
          </w:tcPr>
          <w:p w14:paraId="24AD3CAF" w14:textId="42770ACB" w:rsidR="006B5DB8" w:rsidRPr="00B541B9" w:rsidRDefault="006B5DB8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 w:themeColor="text1"/>
                <w:lang w:val="en-GB"/>
              </w:rPr>
              <w:t>Anonymous channel</w:t>
            </w:r>
          </w:p>
        </w:tc>
        <w:tc>
          <w:tcPr>
            <w:tcW w:w="902" w:type="dxa"/>
            <w:noWrap/>
          </w:tcPr>
          <w:p w14:paraId="24FDD5F9" w14:textId="0D5C46EF" w:rsidR="006B5DB8" w:rsidRPr="00B541B9" w:rsidRDefault="006B5DB8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96" w:type="dxa"/>
            <w:noWrap/>
          </w:tcPr>
          <w:p w14:paraId="3906877A" w14:textId="5315682A" w:rsidR="006B5DB8" w:rsidRPr="00B541B9" w:rsidRDefault="005C3FAA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0.60, 0.85)</w:t>
            </w:r>
          </w:p>
        </w:tc>
        <w:tc>
          <w:tcPr>
            <w:tcW w:w="1202" w:type="dxa"/>
            <w:noWrap/>
          </w:tcPr>
          <w:p w14:paraId="4A881AE0" w14:textId="4EBDAD7A" w:rsidR="006B5DB8" w:rsidRPr="00B541B9" w:rsidRDefault="00C13D45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</w:t>
            </w:r>
            <w:r w:rsidR="00BC0E87"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902" w:type="dxa"/>
            <w:noWrap/>
          </w:tcPr>
          <w:p w14:paraId="479159BE" w14:textId="15B89B03" w:rsidR="006B5DB8" w:rsidRPr="00B541B9" w:rsidRDefault="006B5DB8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</w:t>
            </w:r>
            <w:r w:rsidR="00E343B9"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noWrap/>
          </w:tcPr>
          <w:p w14:paraId="2E2CB3ED" w14:textId="790BE70A" w:rsidR="006B5DB8" w:rsidRPr="00B541B9" w:rsidRDefault="00B13AB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1.03, 1.63)</w:t>
            </w:r>
          </w:p>
        </w:tc>
        <w:tc>
          <w:tcPr>
            <w:tcW w:w="1166" w:type="dxa"/>
            <w:noWrap/>
          </w:tcPr>
          <w:p w14:paraId="03FF6624" w14:textId="4C304EF6" w:rsidR="006B5DB8" w:rsidRPr="00B541B9" w:rsidRDefault="006B5DB8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25</w:t>
            </w:r>
          </w:p>
        </w:tc>
      </w:tr>
      <w:tr w:rsidR="002D76E7" w:rsidRPr="00B541B9" w14:paraId="0C48E231" w14:textId="77777777" w:rsidTr="006555C2">
        <w:trPr>
          <w:trHeight w:val="277"/>
        </w:trPr>
        <w:tc>
          <w:tcPr>
            <w:tcW w:w="1525" w:type="dxa"/>
          </w:tcPr>
          <w:p w14:paraId="7C19CCDD" w14:textId="77777777" w:rsidR="006F36FA" w:rsidRPr="00B541B9" w:rsidRDefault="00AD2DC0" w:rsidP="006555C2">
            <w:pPr>
              <w:rPr>
                <w:rFonts w:ascii="Calibri" w:hAnsi="Calibri" w:cs="Calibri"/>
              </w:rPr>
            </w:pPr>
            <w:r w:rsidRPr="00B541B9">
              <w:rPr>
                <w:rFonts w:ascii="Calibri" w:hAnsi="Calibri" w:cs="Calibri"/>
              </w:rPr>
              <w:t>Repeated help-seeker</w:t>
            </w:r>
          </w:p>
          <w:p w14:paraId="103E50F5" w14:textId="2DFA72FB" w:rsidR="00AD2DC0" w:rsidRPr="00B541B9" w:rsidRDefault="00AD2DC0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(vs. No)</w:t>
            </w:r>
          </w:p>
        </w:tc>
        <w:tc>
          <w:tcPr>
            <w:tcW w:w="1528" w:type="dxa"/>
            <w:noWrap/>
          </w:tcPr>
          <w:p w14:paraId="41B47AC8" w14:textId="08277A17" w:rsidR="00AD2DC0" w:rsidRPr="00B541B9" w:rsidRDefault="00AD2DC0" w:rsidP="006555C2">
            <w:pPr>
              <w:rPr>
                <w:rFonts w:ascii="Calibri" w:hAnsi="Calibri" w:cs="Calibri"/>
              </w:rPr>
            </w:pPr>
            <w:r w:rsidRPr="00B541B9">
              <w:rPr>
                <w:rFonts w:ascii="Calibri" w:hAnsi="Calibri" w:cs="Calibri"/>
              </w:rPr>
              <w:t>Yes</w:t>
            </w:r>
          </w:p>
        </w:tc>
        <w:tc>
          <w:tcPr>
            <w:tcW w:w="902" w:type="dxa"/>
            <w:noWrap/>
          </w:tcPr>
          <w:p w14:paraId="43D711D7" w14:textId="56D14170" w:rsidR="00AD2DC0" w:rsidRPr="00B541B9" w:rsidRDefault="00AD2DC0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</w:t>
            </w:r>
            <w:r w:rsidR="00E343B9"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6" w:type="dxa"/>
            <w:noWrap/>
          </w:tcPr>
          <w:p w14:paraId="2CD42E03" w14:textId="32B6FF28" w:rsidR="00AD2DC0" w:rsidRPr="00B541B9" w:rsidRDefault="005C3FAA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1.04, 1.38)</w:t>
            </w:r>
          </w:p>
        </w:tc>
        <w:tc>
          <w:tcPr>
            <w:tcW w:w="1202" w:type="dxa"/>
            <w:noWrap/>
          </w:tcPr>
          <w:p w14:paraId="62F5F8D0" w14:textId="5DB4FEE7" w:rsidR="00AD2DC0" w:rsidRPr="00B541B9" w:rsidRDefault="00AD2DC0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11</w:t>
            </w:r>
          </w:p>
        </w:tc>
        <w:tc>
          <w:tcPr>
            <w:tcW w:w="902" w:type="dxa"/>
            <w:noWrap/>
          </w:tcPr>
          <w:p w14:paraId="11572798" w14:textId="33BFBF95" w:rsidR="00AD2DC0" w:rsidRPr="00B541B9" w:rsidRDefault="00AD2DC0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30" w:type="dxa"/>
            <w:noWrap/>
          </w:tcPr>
          <w:p w14:paraId="5796B880" w14:textId="3A82AFB0" w:rsidR="00AD2DC0" w:rsidRPr="00B541B9" w:rsidRDefault="00B13AB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90, 1.22)</w:t>
            </w:r>
          </w:p>
        </w:tc>
        <w:tc>
          <w:tcPr>
            <w:tcW w:w="1166" w:type="dxa"/>
            <w:noWrap/>
          </w:tcPr>
          <w:p w14:paraId="4C30EEE0" w14:textId="74520EB4" w:rsidR="00AD2DC0" w:rsidRPr="00B541B9" w:rsidRDefault="00AD2DC0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587</w:t>
            </w:r>
          </w:p>
        </w:tc>
      </w:tr>
      <w:tr w:rsidR="00D040F6" w:rsidRPr="00B541B9" w14:paraId="1AECC50D" w14:textId="77777777" w:rsidTr="006555C2">
        <w:trPr>
          <w:trHeight w:val="277"/>
        </w:trPr>
        <w:tc>
          <w:tcPr>
            <w:tcW w:w="1525" w:type="dxa"/>
          </w:tcPr>
          <w:p w14:paraId="433FEA0B" w14:textId="77777777" w:rsidR="006F36FA" w:rsidRPr="00B541B9" w:rsidRDefault="00D040F6" w:rsidP="006555C2">
            <w:pPr>
              <w:rPr>
                <w:rFonts w:ascii="Calibri" w:hAnsi="Calibri" w:cs="Calibri"/>
              </w:rPr>
            </w:pPr>
            <w:r w:rsidRPr="00B541B9">
              <w:rPr>
                <w:rFonts w:ascii="Calibri" w:hAnsi="Calibri" w:cs="Calibri"/>
              </w:rPr>
              <w:lastRenderedPageBreak/>
              <w:t>Premature departure</w:t>
            </w:r>
          </w:p>
          <w:p w14:paraId="18FD3AAC" w14:textId="02C46413" w:rsidR="00D040F6" w:rsidRPr="00B541B9" w:rsidRDefault="00D040F6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</w:rPr>
              <w:t>(vs. No)</w:t>
            </w:r>
          </w:p>
        </w:tc>
        <w:tc>
          <w:tcPr>
            <w:tcW w:w="1528" w:type="dxa"/>
            <w:noWrap/>
          </w:tcPr>
          <w:p w14:paraId="45C0934E" w14:textId="6A58DF94" w:rsidR="00D040F6" w:rsidRPr="00B541B9" w:rsidRDefault="00D040F6" w:rsidP="006555C2">
            <w:pPr>
              <w:rPr>
                <w:rFonts w:ascii="Calibri" w:hAnsi="Calibri" w:cs="Calibri"/>
              </w:rPr>
            </w:pPr>
            <w:r w:rsidRPr="00B541B9">
              <w:rPr>
                <w:rFonts w:ascii="Calibri" w:hAnsi="Calibri" w:cs="Calibri"/>
              </w:rPr>
              <w:t>Yes</w:t>
            </w:r>
          </w:p>
        </w:tc>
        <w:tc>
          <w:tcPr>
            <w:tcW w:w="902" w:type="dxa"/>
            <w:noWrap/>
          </w:tcPr>
          <w:p w14:paraId="07DFE15E" w14:textId="07E85BDF" w:rsidR="00D040F6" w:rsidRPr="00B541B9" w:rsidRDefault="00D040F6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96" w:type="dxa"/>
            <w:noWrap/>
          </w:tcPr>
          <w:p w14:paraId="32D5984F" w14:textId="62CF5ED5" w:rsidR="00D040F6" w:rsidRPr="00B541B9" w:rsidRDefault="005C3FAA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83, 1.16)</w:t>
            </w:r>
          </w:p>
        </w:tc>
        <w:tc>
          <w:tcPr>
            <w:tcW w:w="1202" w:type="dxa"/>
            <w:noWrap/>
          </w:tcPr>
          <w:p w14:paraId="4740DB47" w14:textId="03A3DF1B" w:rsidR="00D040F6" w:rsidRPr="00B541B9" w:rsidRDefault="00D040F6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82</w:t>
            </w:r>
            <w:r w:rsidR="00E343B9"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noWrap/>
          </w:tcPr>
          <w:p w14:paraId="1E28FEB3" w14:textId="2730167F" w:rsidR="00D040F6" w:rsidRPr="00B541B9" w:rsidRDefault="00D040F6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1530" w:type="dxa"/>
            <w:noWrap/>
          </w:tcPr>
          <w:p w14:paraId="25BFCC94" w14:textId="3EE5D3EE" w:rsidR="00D040F6" w:rsidRPr="00B541B9" w:rsidRDefault="00B13AB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8.33, 11.36)</w:t>
            </w:r>
          </w:p>
        </w:tc>
        <w:tc>
          <w:tcPr>
            <w:tcW w:w="1166" w:type="dxa"/>
            <w:noWrap/>
          </w:tcPr>
          <w:p w14:paraId="4A182268" w14:textId="3F0C5273" w:rsidR="00D040F6" w:rsidRPr="00B541B9" w:rsidRDefault="00C13D45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</w:t>
            </w:r>
            <w:r w:rsidR="00BC0E87"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1</w:t>
            </w:r>
          </w:p>
        </w:tc>
      </w:tr>
      <w:tr w:rsidR="00D040F6" w:rsidRPr="00B541B9" w14:paraId="4C3A2223" w14:textId="77777777" w:rsidTr="006555C2">
        <w:trPr>
          <w:trHeight w:val="277"/>
        </w:trPr>
        <w:tc>
          <w:tcPr>
            <w:tcW w:w="3053" w:type="dxa"/>
            <w:gridSpan w:val="2"/>
          </w:tcPr>
          <w:p w14:paraId="5686B90A" w14:textId="2016B192" w:rsidR="00D040F6" w:rsidRPr="00B541B9" w:rsidRDefault="00D040F6" w:rsidP="006555C2">
            <w:pPr>
              <w:rPr>
                <w:rFonts w:ascii="Calibri" w:hAnsi="Calibri" w:cs="Calibri"/>
              </w:rPr>
            </w:pPr>
            <w:r w:rsidRPr="00B541B9">
              <w:rPr>
                <w:rFonts w:ascii="Calibri" w:hAnsi="Calibri" w:cs="Calibri"/>
              </w:rPr>
              <w:t>Queue time</w:t>
            </w:r>
          </w:p>
        </w:tc>
        <w:tc>
          <w:tcPr>
            <w:tcW w:w="902" w:type="dxa"/>
            <w:noWrap/>
          </w:tcPr>
          <w:p w14:paraId="0975990A" w14:textId="2D9B449E" w:rsidR="00D040F6" w:rsidRPr="00B541B9" w:rsidRDefault="00D040F6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96" w:type="dxa"/>
            <w:noWrap/>
          </w:tcPr>
          <w:p w14:paraId="7F7CD764" w14:textId="2C4DEAD9" w:rsidR="00D040F6" w:rsidRPr="00B541B9" w:rsidRDefault="005C3FAA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95, 1.08)</w:t>
            </w:r>
          </w:p>
        </w:tc>
        <w:tc>
          <w:tcPr>
            <w:tcW w:w="1202" w:type="dxa"/>
            <w:noWrap/>
          </w:tcPr>
          <w:p w14:paraId="73601175" w14:textId="40B2B399" w:rsidR="00D040F6" w:rsidRPr="00B541B9" w:rsidRDefault="00D040F6" w:rsidP="006555C2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714</w:t>
            </w:r>
          </w:p>
        </w:tc>
        <w:tc>
          <w:tcPr>
            <w:tcW w:w="902" w:type="dxa"/>
            <w:noWrap/>
          </w:tcPr>
          <w:p w14:paraId="478AB8B4" w14:textId="5926318D" w:rsidR="00D040F6" w:rsidRPr="00B541B9" w:rsidRDefault="00D040F6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30" w:type="dxa"/>
            <w:noWrap/>
          </w:tcPr>
          <w:p w14:paraId="2FDCAD54" w14:textId="009172DD" w:rsidR="00D040F6" w:rsidRPr="00B541B9" w:rsidRDefault="00B13AB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(0.86, 1.02)</w:t>
            </w:r>
          </w:p>
        </w:tc>
        <w:tc>
          <w:tcPr>
            <w:tcW w:w="1166" w:type="dxa"/>
            <w:noWrap/>
          </w:tcPr>
          <w:p w14:paraId="3FF2447C" w14:textId="56C3E96E" w:rsidR="00D040F6" w:rsidRPr="00B541B9" w:rsidRDefault="00D040F6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color w:val="000000"/>
                <w:sz w:val="22"/>
                <w:szCs w:val="22"/>
              </w:rPr>
              <w:t>.144</w:t>
            </w:r>
          </w:p>
        </w:tc>
      </w:tr>
      <w:tr w:rsidR="0028261E" w:rsidRPr="00B541B9" w14:paraId="6E1E4E25" w14:textId="77777777" w:rsidTr="006555C2">
        <w:trPr>
          <w:trHeight w:val="277"/>
        </w:trPr>
        <w:tc>
          <w:tcPr>
            <w:tcW w:w="3053" w:type="dxa"/>
            <w:gridSpan w:val="2"/>
          </w:tcPr>
          <w:p w14:paraId="01546BF6" w14:textId="2C85FD6E" w:rsidR="0028261E" w:rsidRPr="00B541B9" w:rsidRDefault="0028261E" w:rsidP="006555C2">
            <w:pPr>
              <w:rPr>
                <w:rFonts w:ascii="Calibri" w:hAnsi="Calibri" w:cs="Calibri"/>
              </w:rPr>
            </w:pPr>
            <w:r w:rsidRPr="00B541B9">
              <w:rPr>
                <w:rFonts w:ascii="Calibri" w:hAnsi="Calibri" w:cs="Calibri"/>
              </w:rPr>
              <w:t>Session duration</w:t>
            </w:r>
          </w:p>
        </w:tc>
        <w:tc>
          <w:tcPr>
            <w:tcW w:w="902" w:type="dxa"/>
            <w:noWrap/>
          </w:tcPr>
          <w:p w14:paraId="1EBE65F4" w14:textId="747553CD" w:rsidR="0028261E" w:rsidRPr="00B541B9" w:rsidRDefault="0028261E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96" w:type="dxa"/>
            <w:noWrap/>
          </w:tcPr>
          <w:p w14:paraId="095A1437" w14:textId="733ABBB2" w:rsidR="0028261E" w:rsidRPr="00B541B9" w:rsidRDefault="005C3FAA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0.85, 0.98)</w:t>
            </w:r>
          </w:p>
        </w:tc>
        <w:tc>
          <w:tcPr>
            <w:tcW w:w="1202" w:type="dxa"/>
            <w:noWrap/>
          </w:tcPr>
          <w:p w14:paraId="5FC64766" w14:textId="22A0D58B" w:rsidR="0028261E" w:rsidRPr="00B541B9" w:rsidRDefault="0028261E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14</w:t>
            </w:r>
          </w:p>
        </w:tc>
        <w:tc>
          <w:tcPr>
            <w:tcW w:w="902" w:type="dxa"/>
            <w:noWrap/>
          </w:tcPr>
          <w:p w14:paraId="54AE0C34" w14:textId="1F9297B2" w:rsidR="0028261E" w:rsidRPr="00B541B9" w:rsidRDefault="0028261E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30" w:type="dxa"/>
            <w:noWrap/>
          </w:tcPr>
          <w:p w14:paraId="3416F784" w14:textId="42B3CF82" w:rsidR="0028261E" w:rsidRPr="00B541B9" w:rsidRDefault="00B13ABF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0.71, 0.84)</w:t>
            </w:r>
          </w:p>
        </w:tc>
        <w:tc>
          <w:tcPr>
            <w:tcW w:w="1166" w:type="dxa"/>
            <w:noWrap/>
          </w:tcPr>
          <w:p w14:paraId="70224783" w14:textId="6CA0F59A" w:rsidR="0028261E" w:rsidRPr="00B541B9" w:rsidRDefault="00C13D45" w:rsidP="006555C2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</w:t>
            </w:r>
            <w:r w:rsidR="00BC0E87"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541B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1</w:t>
            </w:r>
          </w:p>
        </w:tc>
      </w:tr>
    </w:tbl>
    <w:p w14:paraId="2883EE72" w14:textId="0C16B51E" w:rsidR="004973AC" w:rsidRPr="00B541B9" w:rsidRDefault="00361F04" w:rsidP="00A914E8">
      <w:pPr>
        <w:rPr>
          <w:rFonts w:ascii="Calibri" w:hAnsi="Calibri" w:cs="Calibri"/>
          <w:color w:val="000000" w:themeColor="text1"/>
          <w:lang w:val="en-GB"/>
        </w:rPr>
      </w:pPr>
      <w:r w:rsidRPr="00B541B9">
        <w:rPr>
          <w:rFonts w:ascii="Calibri" w:hAnsi="Calibri" w:cs="Calibri"/>
          <w:color w:val="000000" w:themeColor="text1"/>
          <w:lang w:val="en-GB"/>
        </w:rPr>
        <w:t>Note</w:t>
      </w:r>
      <w:r w:rsidR="00FD2DFE">
        <w:rPr>
          <w:rFonts w:ascii="Calibri" w:hAnsi="Calibri" w:cs="Calibri" w:hint="eastAsia"/>
          <w:color w:val="000000" w:themeColor="text1"/>
          <w:lang w:val="en-GB"/>
        </w:rPr>
        <w:t>.</w:t>
      </w:r>
      <w:r w:rsidRPr="00B541B9">
        <w:rPr>
          <w:rFonts w:ascii="Calibri" w:hAnsi="Calibri" w:cs="Calibri"/>
          <w:color w:val="000000" w:themeColor="text1"/>
          <w:lang w:val="en-GB"/>
        </w:rPr>
        <w:t xml:space="preserve"> OR = Odds ratio; 95%</w:t>
      </w:r>
      <w:r w:rsidR="009C5111" w:rsidRPr="00B541B9">
        <w:rPr>
          <w:rFonts w:ascii="Calibri" w:hAnsi="Calibri" w:cs="Calibri"/>
          <w:color w:val="000000" w:themeColor="text1"/>
          <w:lang w:val="en-GB"/>
        </w:rPr>
        <w:t xml:space="preserve"> </w:t>
      </w:r>
      <w:r w:rsidRPr="00B541B9">
        <w:rPr>
          <w:rFonts w:ascii="Calibri" w:hAnsi="Calibri" w:cs="Calibri"/>
          <w:color w:val="000000" w:themeColor="text1"/>
          <w:lang w:val="en-GB"/>
        </w:rPr>
        <w:t>CIs = 95% confidence intervals</w:t>
      </w:r>
    </w:p>
    <w:sectPr w:rsidR="004973AC" w:rsidRPr="00B541B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FD1A2E" w14:textId="77777777" w:rsidR="0045522E" w:rsidRDefault="0045522E" w:rsidP="00960651">
      <w:pPr>
        <w:spacing w:after="0" w:line="240" w:lineRule="auto"/>
      </w:pPr>
      <w:r>
        <w:separator/>
      </w:r>
    </w:p>
  </w:endnote>
  <w:endnote w:type="continuationSeparator" w:id="0">
    <w:p w14:paraId="3C0DD91F" w14:textId="77777777" w:rsidR="0045522E" w:rsidRDefault="0045522E" w:rsidP="00960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50736" w14:textId="77777777" w:rsidR="0045522E" w:rsidRDefault="0045522E" w:rsidP="00960651">
      <w:pPr>
        <w:spacing w:after="0" w:line="240" w:lineRule="auto"/>
      </w:pPr>
      <w:r>
        <w:separator/>
      </w:r>
    </w:p>
  </w:footnote>
  <w:footnote w:type="continuationSeparator" w:id="0">
    <w:p w14:paraId="7B12E3B3" w14:textId="77777777" w:rsidR="0045522E" w:rsidRDefault="0045522E" w:rsidP="00960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4E8"/>
    <w:rsid w:val="00007085"/>
    <w:rsid w:val="000074F0"/>
    <w:rsid w:val="0001493A"/>
    <w:rsid w:val="00016D91"/>
    <w:rsid w:val="00040C28"/>
    <w:rsid w:val="000478A5"/>
    <w:rsid w:val="00050A2B"/>
    <w:rsid w:val="00066FB7"/>
    <w:rsid w:val="00071821"/>
    <w:rsid w:val="00073271"/>
    <w:rsid w:val="0008498A"/>
    <w:rsid w:val="0009623B"/>
    <w:rsid w:val="000A054F"/>
    <w:rsid w:val="000A47AA"/>
    <w:rsid w:val="000B24BF"/>
    <w:rsid w:val="000D373D"/>
    <w:rsid w:val="000D7D5A"/>
    <w:rsid w:val="000E3193"/>
    <w:rsid w:val="000F0EA1"/>
    <w:rsid w:val="000F3F70"/>
    <w:rsid w:val="000F50AD"/>
    <w:rsid w:val="000F6809"/>
    <w:rsid w:val="0010686C"/>
    <w:rsid w:val="001106D0"/>
    <w:rsid w:val="00124EC8"/>
    <w:rsid w:val="00127A2B"/>
    <w:rsid w:val="00130EDF"/>
    <w:rsid w:val="00132EA7"/>
    <w:rsid w:val="00137F0C"/>
    <w:rsid w:val="00141CC1"/>
    <w:rsid w:val="001548BC"/>
    <w:rsid w:val="00164726"/>
    <w:rsid w:val="00164D90"/>
    <w:rsid w:val="001722F7"/>
    <w:rsid w:val="00175D08"/>
    <w:rsid w:val="00180ECB"/>
    <w:rsid w:val="00196AE2"/>
    <w:rsid w:val="0019725F"/>
    <w:rsid w:val="001B057D"/>
    <w:rsid w:val="001B2DCE"/>
    <w:rsid w:val="001C4AA5"/>
    <w:rsid w:val="001C5F08"/>
    <w:rsid w:val="001C6370"/>
    <w:rsid w:val="001C6586"/>
    <w:rsid w:val="001D389B"/>
    <w:rsid w:val="001E31C2"/>
    <w:rsid w:val="001E3C6E"/>
    <w:rsid w:val="001E3CCB"/>
    <w:rsid w:val="001E5513"/>
    <w:rsid w:val="001F6C40"/>
    <w:rsid w:val="00205A21"/>
    <w:rsid w:val="0020649F"/>
    <w:rsid w:val="002213FE"/>
    <w:rsid w:val="00225046"/>
    <w:rsid w:val="00233F2D"/>
    <w:rsid w:val="002424B4"/>
    <w:rsid w:val="002633EA"/>
    <w:rsid w:val="002644E5"/>
    <w:rsid w:val="00274BA6"/>
    <w:rsid w:val="00275119"/>
    <w:rsid w:val="002760CA"/>
    <w:rsid w:val="0028261E"/>
    <w:rsid w:val="00282687"/>
    <w:rsid w:val="00282B1A"/>
    <w:rsid w:val="002A4927"/>
    <w:rsid w:val="002B30E9"/>
    <w:rsid w:val="002C38B3"/>
    <w:rsid w:val="002D76E7"/>
    <w:rsid w:val="002E03C4"/>
    <w:rsid w:val="002E6D28"/>
    <w:rsid w:val="00304275"/>
    <w:rsid w:val="00307183"/>
    <w:rsid w:val="0031377E"/>
    <w:rsid w:val="003155C4"/>
    <w:rsid w:val="00343F3B"/>
    <w:rsid w:val="00344DB9"/>
    <w:rsid w:val="0035296C"/>
    <w:rsid w:val="003539F6"/>
    <w:rsid w:val="00361F04"/>
    <w:rsid w:val="00366BB4"/>
    <w:rsid w:val="00371FE2"/>
    <w:rsid w:val="00373C66"/>
    <w:rsid w:val="0038236C"/>
    <w:rsid w:val="003873AE"/>
    <w:rsid w:val="003A5D40"/>
    <w:rsid w:val="003B11B1"/>
    <w:rsid w:val="003B27B6"/>
    <w:rsid w:val="003B293D"/>
    <w:rsid w:val="003C2B1B"/>
    <w:rsid w:val="003D115F"/>
    <w:rsid w:val="003E3FF9"/>
    <w:rsid w:val="003E5DB4"/>
    <w:rsid w:val="003F4E4B"/>
    <w:rsid w:val="00404CC7"/>
    <w:rsid w:val="0043418C"/>
    <w:rsid w:val="004469A5"/>
    <w:rsid w:val="004475AE"/>
    <w:rsid w:val="004517DD"/>
    <w:rsid w:val="0045522E"/>
    <w:rsid w:val="004552C4"/>
    <w:rsid w:val="004627E3"/>
    <w:rsid w:val="00463986"/>
    <w:rsid w:val="00471866"/>
    <w:rsid w:val="00471A96"/>
    <w:rsid w:val="00476F97"/>
    <w:rsid w:val="00484D9F"/>
    <w:rsid w:val="0049314E"/>
    <w:rsid w:val="004973AC"/>
    <w:rsid w:val="00497EDE"/>
    <w:rsid w:val="004A0F1B"/>
    <w:rsid w:val="004B1AED"/>
    <w:rsid w:val="004B1ED4"/>
    <w:rsid w:val="004C3754"/>
    <w:rsid w:val="004C42A9"/>
    <w:rsid w:val="004D1BE3"/>
    <w:rsid w:val="004D5060"/>
    <w:rsid w:val="004F4253"/>
    <w:rsid w:val="004F6B04"/>
    <w:rsid w:val="00504A61"/>
    <w:rsid w:val="0051111B"/>
    <w:rsid w:val="005145D6"/>
    <w:rsid w:val="00514F30"/>
    <w:rsid w:val="005166F4"/>
    <w:rsid w:val="005306B7"/>
    <w:rsid w:val="005524B0"/>
    <w:rsid w:val="00560840"/>
    <w:rsid w:val="00573C58"/>
    <w:rsid w:val="00596D04"/>
    <w:rsid w:val="005A0C85"/>
    <w:rsid w:val="005A4A36"/>
    <w:rsid w:val="005A7936"/>
    <w:rsid w:val="005B1531"/>
    <w:rsid w:val="005B552D"/>
    <w:rsid w:val="005B59B8"/>
    <w:rsid w:val="005C3FAA"/>
    <w:rsid w:val="005D5A04"/>
    <w:rsid w:val="005F3927"/>
    <w:rsid w:val="00601CBF"/>
    <w:rsid w:val="00604751"/>
    <w:rsid w:val="006070E7"/>
    <w:rsid w:val="00610F78"/>
    <w:rsid w:val="00612A33"/>
    <w:rsid w:val="00616297"/>
    <w:rsid w:val="00636F32"/>
    <w:rsid w:val="006555C2"/>
    <w:rsid w:val="00655AF0"/>
    <w:rsid w:val="00667D53"/>
    <w:rsid w:val="00672078"/>
    <w:rsid w:val="006B5DB8"/>
    <w:rsid w:val="006C4378"/>
    <w:rsid w:val="006D4AC9"/>
    <w:rsid w:val="006E43D1"/>
    <w:rsid w:val="006F0C84"/>
    <w:rsid w:val="006F1402"/>
    <w:rsid w:val="006F2F52"/>
    <w:rsid w:val="006F36FA"/>
    <w:rsid w:val="006F41D7"/>
    <w:rsid w:val="00702213"/>
    <w:rsid w:val="00714034"/>
    <w:rsid w:val="007243B0"/>
    <w:rsid w:val="00730D84"/>
    <w:rsid w:val="00732DC3"/>
    <w:rsid w:val="00733F06"/>
    <w:rsid w:val="00735F90"/>
    <w:rsid w:val="00736468"/>
    <w:rsid w:val="00740CD2"/>
    <w:rsid w:val="0075364C"/>
    <w:rsid w:val="00753747"/>
    <w:rsid w:val="00761D77"/>
    <w:rsid w:val="00764644"/>
    <w:rsid w:val="00775EE4"/>
    <w:rsid w:val="00780AB9"/>
    <w:rsid w:val="00780F18"/>
    <w:rsid w:val="00786C3B"/>
    <w:rsid w:val="00790765"/>
    <w:rsid w:val="00793293"/>
    <w:rsid w:val="007B2BD0"/>
    <w:rsid w:val="007D529E"/>
    <w:rsid w:val="007E3EF3"/>
    <w:rsid w:val="008049CA"/>
    <w:rsid w:val="00807090"/>
    <w:rsid w:val="008156EF"/>
    <w:rsid w:val="008330CF"/>
    <w:rsid w:val="008356E7"/>
    <w:rsid w:val="008411A5"/>
    <w:rsid w:val="00854697"/>
    <w:rsid w:val="00854FB7"/>
    <w:rsid w:val="0088094F"/>
    <w:rsid w:val="00897964"/>
    <w:rsid w:val="008A15F9"/>
    <w:rsid w:val="008B50D5"/>
    <w:rsid w:val="008B7437"/>
    <w:rsid w:val="008C4351"/>
    <w:rsid w:val="008D56AA"/>
    <w:rsid w:val="008E20C3"/>
    <w:rsid w:val="008F3B60"/>
    <w:rsid w:val="008F689F"/>
    <w:rsid w:val="008F69C4"/>
    <w:rsid w:val="00903F41"/>
    <w:rsid w:val="00912C45"/>
    <w:rsid w:val="00916751"/>
    <w:rsid w:val="00921B22"/>
    <w:rsid w:val="00927DA4"/>
    <w:rsid w:val="009330DB"/>
    <w:rsid w:val="009362EB"/>
    <w:rsid w:val="00952417"/>
    <w:rsid w:val="00955D31"/>
    <w:rsid w:val="00956676"/>
    <w:rsid w:val="00960651"/>
    <w:rsid w:val="009730C9"/>
    <w:rsid w:val="00982D69"/>
    <w:rsid w:val="00997620"/>
    <w:rsid w:val="009A483F"/>
    <w:rsid w:val="009B33FF"/>
    <w:rsid w:val="009C2F31"/>
    <w:rsid w:val="009C46F8"/>
    <w:rsid w:val="009C5111"/>
    <w:rsid w:val="009D45E9"/>
    <w:rsid w:val="009D5E7F"/>
    <w:rsid w:val="009E32E5"/>
    <w:rsid w:val="009E5347"/>
    <w:rsid w:val="009F1593"/>
    <w:rsid w:val="009F3922"/>
    <w:rsid w:val="00A07D8D"/>
    <w:rsid w:val="00A07E34"/>
    <w:rsid w:val="00A12E24"/>
    <w:rsid w:val="00A224A3"/>
    <w:rsid w:val="00A469D3"/>
    <w:rsid w:val="00A536DB"/>
    <w:rsid w:val="00A53DB8"/>
    <w:rsid w:val="00A55125"/>
    <w:rsid w:val="00A576F3"/>
    <w:rsid w:val="00A57B25"/>
    <w:rsid w:val="00A65BDD"/>
    <w:rsid w:val="00A753DE"/>
    <w:rsid w:val="00A7753B"/>
    <w:rsid w:val="00A819CD"/>
    <w:rsid w:val="00A914E8"/>
    <w:rsid w:val="00A92ABD"/>
    <w:rsid w:val="00AA1CDC"/>
    <w:rsid w:val="00AA66AD"/>
    <w:rsid w:val="00AB4B85"/>
    <w:rsid w:val="00AD02D1"/>
    <w:rsid w:val="00AD2DC0"/>
    <w:rsid w:val="00AE6B8F"/>
    <w:rsid w:val="00AE7B72"/>
    <w:rsid w:val="00B03357"/>
    <w:rsid w:val="00B13ABF"/>
    <w:rsid w:val="00B14DF9"/>
    <w:rsid w:val="00B15EBC"/>
    <w:rsid w:val="00B17F8C"/>
    <w:rsid w:val="00B27DD0"/>
    <w:rsid w:val="00B27FD8"/>
    <w:rsid w:val="00B460D9"/>
    <w:rsid w:val="00B46F35"/>
    <w:rsid w:val="00B50D13"/>
    <w:rsid w:val="00B529D0"/>
    <w:rsid w:val="00B541B9"/>
    <w:rsid w:val="00B575AF"/>
    <w:rsid w:val="00B63A42"/>
    <w:rsid w:val="00B66A34"/>
    <w:rsid w:val="00B96A18"/>
    <w:rsid w:val="00BB0D31"/>
    <w:rsid w:val="00BB62D2"/>
    <w:rsid w:val="00BB7248"/>
    <w:rsid w:val="00BC0E87"/>
    <w:rsid w:val="00BC3A60"/>
    <w:rsid w:val="00BC4952"/>
    <w:rsid w:val="00BC767C"/>
    <w:rsid w:val="00BD0536"/>
    <w:rsid w:val="00BD0F7D"/>
    <w:rsid w:val="00BD61E7"/>
    <w:rsid w:val="00BE08E7"/>
    <w:rsid w:val="00BE10E0"/>
    <w:rsid w:val="00BF2A3F"/>
    <w:rsid w:val="00BF2C55"/>
    <w:rsid w:val="00BF435E"/>
    <w:rsid w:val="00BF452B"/>
    <w:rsid w:val="00BF73E9"/>
    <w:rsid w:val="00BF7685"/>
    <w:rsid w:val="00C03885"/>
    <w:rsid w:val="00C052F0"/>
    <w:rsid w:val="00C05DE5"/>
    <w:rsid w:val="00C07B55"/>
    <w:rsid w:val="00C13D45"/>
    <w:rsid w:val="00C21143"/>
    <w:rsid w:val="00C2323E"/>
    <w:rsid w:val="00C375AE"/>
    <w:rsid w:val="00C41AC2"/>
    <w:rsid w:val="00C41DD6"/>
    <w:rsid w:val="00C43998"/>
    <w:rsid w:val="00C529DF"/>
    <w:rsid w:val="00C62980"/>
    <w:rsid w:val="00C6529A"/>
    <w:rsid w:val="00C74AC8"/>
    <w:rsid w:val="00C7661C"/>
    <w:rsid w:val="00C83C37"/>
    <w:rsid w:val="00C93CEC"/>
    <w:rsid w:val="00C958EE"/>
    <w:rsid w:val="00CC0619"/>
    <w:rsid w:val="00CC3B07"/>
    <w:rsid w:val="00CD0F1B"/>
    <w:rsid w:val="00CD309D"/>
    <w:rsid w:val="00CD53AA"/>
    <w:rsid w:val="00CD5CFC"/>
    <w:rsid w:val="00CE12E9"/>
    <w:rsid w:val="00CE168E"/>
    <w:rsid w:val="00D00C22"/>
    <w:rsid w:val="00D040F6"/>
    <w:rsid w:val="00D043A6"/>
    <w:rsid w:val="00D113C7"/>
    <w:rsid w:val="00D202EA"/>
    <w:rsid w:val="00D21041"/>
    <w:rsid w:val="00D30F80"/>
    <w:rsid w:val="00D3245B"/>
    <w:rsid w:val="00D3497F"/>
    <w:rsid w:val="00D429A4"/>
    <w:rsid w:val="00D516FE"/>
    <w:rsid w:val="00D56023"/>
    <w:rsid w:val="00D56BDA"/>
    <w:rsid w:val="00D74554"/>
    <w:rsid w:val="00D91695"/>
    <w:rsid w:val="00D958A3"/>
    <w:rsid w:val="00D95F80"/>
    <w:rsid w:val="00DB02F4"/>
    <w:rsid w:val="00DB50A0"/>
    <w:rsid w:val="00DB7127"/>
    <w:rsid w:val="00DC4BA3"/>
    <w:rsid w:val="00DC7911"/>
    <w:rsid w:val="00DC7B72"/>
    <w:rsid w:val="00DE426A"/>
    <w:rsid w:val="00DE6E20"/>
    <w:rsid w:val="00E04FB9"/>
    <w:rsid w:val="00E070D2"/>
    <w:rsid w:val="00E07718"/>
    <w:rsid w:val="00E07AED"/>
    <w:rsid w:val="00E11EA0"/>
    <w:rsid w:val="00E219B1"/>
    <w:rsid w:val="00E25582"/>
    <w:rsid w:val="00E3183E"/>
    <w:rsid w:val="00E33964"/>
    <w:rsid w:val="00E343B9"/>
    <w:rsid w:val="00E42A38"/>
    <w:rsid w:val="00E4353E"/>
    <w:rsid w:val="00E50BA7"/>
    <w:rsid w:val="00E51580"/>
    <w:rsid w:val="00E527AB"/>
    <w:rsid w:val="00E57FD9"/>
    <w:rsid w:val="00E63218"/>
    <w:rsid w:val="00E77F0B"/>
    <w:rsid w:val="00E84D1B"/>
    <w:rsid w:val="00EA4462"/>
    <w:rsid w:val="00EA7B84"/>
    <w:rsid w:val="00EA7BDA"/>
    <w:rsid w:val="00EB4483"/>
    <w:rsid w:val="00EB4504"/>
    <w:rsid w:val="00EC2948"/>
    <w:rsid w:val="00EC36AB"/>
    <w:rsid w:val="00ED50BE"/>
    <w:rsid w:val="00ED7BEA"/>
    <w:rsid w:val="00EE27B7"/>
    <w:rsid w:val="00EE4BF1"/>
    <w:rsid w:val="00F05A3F"/>
    <w:rsid w:val="00F11753"/>
    <w:rsid w:val="00F15465"/>
    <w:rsid w:val="00F161E9"/>
    <w:rsid w:val="00F3211D"/>
    <w:rsid w:val="00F3217D"/>
    <w:rsid w:val="00F5576A"/>
    <w:rsid w:val="00F574FD"/>
    <w:rsid w:val="00F667BE"/>
    <w:rsid w:val="00F72732"/>
    <w:rsid w:val="00F76C99"/>
    <w:rsid w:val="00F8754E"/>
    <w:rsid w:val="00F96D79"/>
    <w:rsid w:val="00FA2B45"/>
    <w:rsid w:val="00FA2D5F"/>
    <w:rsid w:val="00FA48A4"/>
    <w:rsid w:val="00FA655B"/>
    <w:rsid w:val="00FB3D06"/>
    <w:rsid w:val="00FB4537"/>
    <w:rsid w:val="00FD2DFE"/>
    <w:rsid w:val="00FD32CF"/>
    <w:rsid w:val="00FD7FA1"/>
    <w:rsid w:val="00FE3BE6"/>
    <w:rsid w:val="00FE5DAB"/>
    <w:rsid w:val="00FF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2BFB6"/>
  <w15:chartTrackingRefBased/>
  <w15:docId w15:val="{E253C673-A5C8-40D4-9142-E1B0305C2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1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91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4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4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4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4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914E8"/>
    <w:pPr>
      <w:spacing w:after="0" w:line="240" w:lineRule="auto"/>
    </w:pPr>
    <w:rPr>
      <w:kern w:val="0"/>
      <w:sz w:val="22"/>
      <w:szCs w:val="22"/>
      <w:lang w:val="en-GB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60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651"/>
  </w:style>
  <w:style w:type="paragraph" w:styleId="Footer">
    <w:name w:val="footer"/>
    <w:basedOn w:val="Normal"/>
    <w:link w:val="FooterChar"/>
    <w:uiPriority w:val="99"/>
    <w:unhideWhenUsed/>
    <w:rsid w:val="00960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651"/>
  </w:style>
  <w:style w:type="paragraph" w:styleId="NoSpacing">
    <w:name w:val="No Spacing"/>
    <w:uiPriority w:val="1"/>
    <w:qFormat/>
    <w:rsid w:val="0022504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F425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B1AE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B1AED"/>
    <w:pPr>
      <w:spacing w:after="0" w:line="276" w:lineRule="auto"/>
    </w:pPr>
    <w:rPr>
      <w:rFonts w:ascii="Times New Roman" w:hAnsi="Times New Roman" w:cs="Times New Roman"/>
      <w:kern w:val="0"/>
      <w:lang w:val="en-GB" w:eastAsia="zh-TW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AED"/>
    <w:rPr>
      <w:rFonts w:ascii="Times New Roman" w:hAnsi="Times New Roman" w:cs="Times New Roman"/>
      <w:kern w:val="0"/>
      <w:lang w:val="en-GB" w:eastAsia="zh-TW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C0619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C061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C0619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CC0619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1E55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46D7B-AAA2-4DCC-91F4-89235C37D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</TotalTime>
  <Pages>6</Pages>
  <Words>886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ru Fu</dc:creator>
  <cp:keywords/>
  <dc:description/>
  <cp:lastModifiedBy>u3012327@connect.hku.hk</cp:lastModifiedBy>
  <cp:revision>422</cp:revision>
  <cp:lastPrinted>2024-10-16T07:15:00Z</cp:lastPrinted>
  <dcterms:created xsi:type="dcterms:W3CDTF">2024-03-18T07:50:00Z</dcterms:created>
  <dcterms:modified xsi:type="dcterms:W3CDTF">2025-07-21T02:58:00Z</dcterms:modified>
</cp:coreProperties>
</file>